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549D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Pennington Biomedical Research Center </w:t>
      </w:r>
    </w:p>
    <w:p w14:paraId="7EC2E120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Baton Rouge, LA)</w:t>
      </w:r>
    </w:p>
    <w:p w14:paraId="15437D8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eorge A. Bray, MD*</w:t>
      </w:r>
    </w:p>
    <w:p w14:paraId="5932F237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ishore </w:t>
      </w:r>
      <w:r w:rsidR="00922EC4">
        <w:rPr>
          <w:rFonts w:ascii="Cambria" w:hAnsi="Cambria" w:cs="Times New Roman"/>
          <w:sz w:val="20"/>
        </w:rPr>
        <w:t xml:space="preserve">M. </w:t>
      </w:r>
      <w:r w:rsidRPr="00C93E98">
        <w:rPr>
          <w:rFonts w:ascii="Cambria" w:hAnsi="Cambria" w:cs="Times New Roman"/>
          <w:sz w:val="20"/>
        </w:rPr>
        <w:t>Gadde, MD*</w:t>
      </w:r>
    </w:p>
    <w:p w14:paraId="128309D7" w14:textId="77777777" w:rsidR="005660EA" w:rsidRPr="00C31681" w:rsidRDefault="005660EA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Owen Carmichael, PhD*</w:t>
      </w:r>
    </w:p>
    <w:p w14:paraId="481D391F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Jennifer </w:t>
      </w:r>
      <w:r w:rsidR="005660EA" w:rsidRPr="00C31681">
        <w:rPr>
          <w:rFonts w:ascii="Cambria" w:hAnsi="Cambria" w:cs="Times New Roman"/>
          <w:sz w:val="20"/>
          <w:lang w:val="es-MX"/>
        </w:rPr>
        <w:t xml:space="preserve">Levatino </w:t>
      </w:r>
      <w:r w:rsidRPr="00C31681">
        <w:rPr>
          <w:rFonts w:ascii="Cambria" w:hAnsi="Cambria" w:cs="Times New Roman"/>
          <w:sz w:val="20"/>
          <w:lang w:val="es-MX"/>
        </w:rPr>
        <w:t>RN, BSN**</w:t>
      </w:r>
    </w:p>
    <w:p w14:paraId="2425470F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ber Dragg RD, LDN**</w:t>
      </w:r>
    </w:p>
    <w:p w14:paraId="4523DA66" w14:textId="77777777" w:rsidR="005660EA" w:rsidRDefault="005660EA" w:rsidP="005660EA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Frank Greenway, MD</w:t>
      </w:r>
    </w:p>
    <w:p w14:paraId="0B7E4DA1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Stephen Lee, BS</w:t>
      </w:r>
    </w:p>
    <w:p w14:paraId="0774D369" w14:textId="77777777" w:rsidR="005660EA" w:rsidRPr="00C93E98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Donald Lewis</w:t>
      </w:r>
    </w:p>
    <w:p w14:paraId="27DF2648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Chicago (Chicago, IL)</w:t>
      </w:r>
    </w:p>
    <w:p w14:paraId="36CC686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enneth S. Polonsky, MD*</w:t>
      </w:r>
    </w:p>
    <w:p w14:paraId="5ACE25D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net </w:t>
      </w:r>
      <w:proofErr w:type="spellStart"/>
      <w:r w:rsidRPr="00C93E98">
        <w:rPr>
          <w:rFonts w:ascii="Cambria" w:hAnsi="Cambria" w:cs="Times New Roman"/>
          <w:sz w:val="20"/>
        </w:rPr>
        <w:t>Tobian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14:paraId="318F5F16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A. Ehrmann, MD*</w:t>
      </w:r>
    </w:p>
    <w:p w14:paraId="643F93A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garet J. </w:t>
      </w:r>
      <w:proofErr w:type="spellStart"/>
      <w:r w:rsidRPr="00C93E98">
        <w:rPr>
          <w:rFonts w:ascii="Cambria" w:hAnsi="Cambria" w:cs="Times New Roman"/>
          <w:sz w:val="20"/>
        </w:rPr>
        <w:t>Matulik</w:t>
      </w:r>
      <w:proofErr w:type="spellEnd"/>
      <w:r w:rsidRPr="00C93E98">
        <w:rPr>
          <w:rFonts w:ascii="Cambria" w:hAnsi="Cambria" w:cs="Times New Roman"/>
          <w:sz w:val="20"/>
        </w:rPr>
        <w:t>, RN, BSN**</w:t>
      </w:r>
    </w:p>
    <w:p w14:paraId="760F49A6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Karla A. Temple, PhD, RDN, LDN**</w:t>
      </w:r>
    </w:p>
    <w:p w14:paraId="43894E0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art Clark, MD</w:t>
      </w:r>
    </w:p>
    <w:p w14:paraId="0584468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irsten Czech, MS</w:t>
      </w:r>
    </w:p>
    <w:p w14:paraId="3E9281E9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DeSandre</w:t>
      </w:r>
      <w:proofErr w:type="spellEnd"/>
      <w:r w:rsidRPr="00C93E98">
        <w:rPr>
          <w:rFonts w:ascii="Cambria" w:hAnsi="Cambria" w:cs="Times New Roman"/>
          <w:sz w:val="20"/>
        </w:rPr>
        <w:t>, BA</w:t>
      </w:r>
    </w:p>
    <w:p w14:paraId="158E8B75" w14:textId="77777777" w:rsidR="003666DD" w:rsidRPr="00C93E98" w:rsidRDefault="003666DD" w:rsidP="0099062F">
      <w:pPr>
        <w:spacing w:after="0"/>
        <w:rPr>
          <w:rFonts w:ascii="Cambria" w:hAnsi="Cambria" w:cs="Times New Roman"/>
          <w:sz w:val="20"/>
        </w:rPr>
      </w:pPr>
      <w:proofErr w:type="spellStart"/>
      <w:r>
        <w:rPr>
          <w:rFonts w:ascii="Cambria" w:hAnsi="Cambria" w:cs="Times New Roman"/>
          <w:sz w:val="20"/>
        </w:rPr>
        <w:t>Brittnie</w:t>
      </w:r>
      <w:proofErr w:type="spellEnd"/>
      <w:r>
        <w:rPr>
          <w:rFonts w:ascii="Cambria" w:hAnsi="Cambria" w:cs="Times New Roman"/>
          <w:sz w:val="20"/>
        </w:rPr>
        <w:t xml:space="preserve"> Dotson, MS</w:t>
      </w:r>
    </w:p>
    <w:p w14:paraId="1888C9B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uthanne </w:t>
      </w:r>
      <w:proofErr w:type="spellStart"/>
      <w:r w:rsidRPr="00C93E98">
        <w:rPr>
          <w:rFonts w:ascii="Cambria" w:hAnsi="Cambria" w:cs="Times New Roman"/>
          <w:sz w:val="20"/>
        </w:rPr>
        <w:t>Hilbrich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14:paraId="52B0476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ylie McNabb, EdD</w:t>
      </w:r>
    </w:p>
    <w:p w14:paraId="4FAF2768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n R. </w:t>
      </w:r>
      <w:proofErr w:type="spellStart"/>
      <w:r w:rsidRPr="00C93E98">
        <w:rPr>
          <w:rFonts w:ascii="Cambria" w:hAnsi="Cambria" w:cs="Times New Roman"/>
          <w:sz w:val="20"/>
        </w:rPr>
        <w:t>Semenske</w:t>
      </w:r>
      <w:proofErr w:type="spellEnd"/>
      <w:r w:rsidRPr="00C93E98">
        <w:rPr>
          <w:rFonts w:ascii="Cambria" w:hAnsi="Cambria" w:cs="Times New Roman"/>
          <w:sz w:val="20"/>
        </w:rPr>
        <w:t>, MS, RD</w:t>
      </w:r>
    </w:p>
    <w:p w14:paraId="0D87B273" w14:textId="77777777" w:rsidR="00EE2E9C" w:rsidRDefault="00EE2E9C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eleste C. Thomas, MD</w:t>
      </w:r>
    </w:p>
    <w:p w14:paraId="29D5AE4F" w14:textId="77777777" w:rsidR="005660EA" w:rsidRDefault="005660E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arisela Vargas, BA</w:t>
      </w:r>
    </w:p>
    <w:p w14:paraId="058CDFF3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Jefferson Medical College (Philadelphia, PA)</w:t>
      </w:r>
    </w:p>
    <w:p w14:paraId="08781930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Jose F. Caro, MD*</w:t>
      </w:r>
    </w:p>
    <w:p w14:paraId="026B0ADA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Kevin Furlong, DO*</w:t>
      </w:r>
    </w:p>
    <w:p w14:paraId="5F8BFA73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Barry J. Goldstein, MD, PhD*</w:t>
      </w:r>
    </w:p>
    <w:p w14:paraId="181402E5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Pamela G. Watson, RN, ScD*</w:t>
      </w:r>
    </w:p>
    <w:p w14:paraId="52BFD1FF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Kellie A. Smith, RN, MSN**</w:t>
      </w:r>
    </w:p>
    <w:p w14:paraId="23E8166E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Jewel Mendoza, RN, BSN**</w:t>
      </w:r>
    </w:p>
    <w:p w14:paraId="19B137EE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Marsha Simmons, CCRP**</w:t>
      </w:r>
    </w:p>
    <w:p w14:paraId="3EBB6141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Wendi Wildman, RN**</w:t>
      </w:r>
    </w:p>
    <w:p w14:paraId="358ED281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 xml:space="preserve">Renee </w:t>
      </w:r>
      <w:proofErr w:type="spellStart"/>
      <w:r w:rsidRPr="005660EA">
        <w:rPr>
          <w:rFonts w:ascii="Cambria" w:hAnsi="Cambria" w:cs="Times New Roman"/>
          <w:sz w:val="20"/>
        </w:rPr>
        <w:t>Liberoni</w:t>
      </w:r>
      <w:proofErr w:type="spellEnd"/>
      <w:r w:rsidRPr="005660EA">
        <w:rPr>
          <w:rFonts w:ascii="Cambria" w:hAnsi="Cambria" w:cs="Times New Roman"/>
          <w:sz w:val="20"/>
        </w:rPr>
        <w:t>, MPH</w:t>
      </w:r>
    </w:p>
    <w:p w14:paraId="432E7B2D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 xml:space="preserve">John </w:t>
      </w:r>
      <w:proofErr w:type="spellStart"/>
      <w:r w:rsidRPr="005660EA">
        <w:rPr>
          <w:rFonts w:ascii="Cambria" w:hAnsi="Cambria" w:cs="Times New Roman"/>
          <w:sz w:val="20"/>
        </w:rPr>
        <w:t>Spandorfer</w:t>
      </w:r>
      <w:proofErr w:type="spellEnd"/>
      <w:r w:rsidRPr="005660EA">
        <w:rPr>
          <w:rFonts w:ascii="Cambria" w:hAnsi="Cambria" w:cs="Times New Roman"/>
          <w:sz w:val="20"/>
        </w:rPr>
        <w:t>, MD</w:t>
      </w:r>
    </w:p>
    <w:p w14:paraId="69383ECB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Constance Pepe, MS, RD</w:t>
      </w:r>
    </w:p>
    <w:p w14:paraId="2DCDDC98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Marie-France Hivert, MD</w:t>
      </w:r>
    </w:p>
    <w:p w14:paraId="4D948DCE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Catherine Lark</w:t>
      </w:r>
    </w:p>
    <w:p w14:paraId="571108D4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Eden Mikalic, BSN</w:t>
      </w:r>
    </w:p>
    <w:p w14:paraId="438C838F" w14:textId="77777777" w:rsidR="005660EA" w:rsidRPr="005660EA" w:rsidRDefault="005660EA" w:rsidP="005660EA">
      <w:pPr>
        <w:spacing w:after="0"/>
        <w:rPr>
          <w:rFonts w:ascii="Cambria" w:hAnsi="Cambria" w:cs="Times New Roman"/>
          <w:sz w:val="20"/>
        </w:rPr>
      </w:pPr>
      <w:r w:rsidRPr="005660EA">
        <w:rPr>
          <w:rFonts w:ascii="Cambria" w:hAnsi="Cambria" w:cs="Times New Roman"/>
          <w:sz w:val="20"/>
        </w:rPr>
        <w:t>Rudolph McClain</w:t>
      </w:r>
    </w:p>
    <w:p w14:paraId="009FD6ED" w14:textId="77777777" w:rsidR="005660EA" w:rsidRDefault="005660EA" w:rsidP="005660EA">
      <w:pPr>
        <w:spacing w:after="0"/>
        <w:rPr>
          <w:rFonts w:ascii="Cambria" w:hAnsi="Cambria" w:cs="Times New Roman"/>
          <w:sz w:val="20"/>
        </w:rPr>
      </w:pPr>
      <w:proofErr w:type="spellStart"/>
      <w:r w:rsidRPr="005660EA">
        <w:rPr>
          <w:rFonts w:ascii="Cambria" w:hAnsi="Cambria" w:cs="Times New Roman"/>
          <w:sz w:val="20"/>
        </w:rPr>
        <w:t>Genine</w:t>
      </w:r>
      <w:proofErr w:type="spellEnd"/>
      <w:r w:rsidRPr="005660EA">
        <w:rPr>
          <w:rFonts w:ascii="Cambria" w:hAnsi="Cambria" w:cs="Times New Roman"/>
          <w:sz w:val="20"/>
        </w:rPr>
        <w:t xml:space="preserve"> Jensen, RN</w:t>
      </w:r>
    </w:p>
    <w:p w14:paraId="0F04EAA3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Miami (Miami, FL)</w:t>
      </w:r>
    </w:p>
    <w:p w14:paraId="4AAA2CF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P. Donahue, PhD*</w:t>
      </w:r>
    </w:p>
    <w:p w14:paraId="7D8B8BC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nald B. Goldberg, MD*</w:t>
      </w:r>
    </w:p>
    <w:p w14:paraId="6D7D5E0D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</w:t>
      </w:r>
      <w:proofErr w:type="spellStart"/>
      <w:r w:rsidRPr="00C93E98">
        <w:rPr>
          <w:rFonts w:ascii="Cambria" w:hAnsi="Cambria" w:cs="Times New Roman"/>
          <w:sz w:val="20"/>
        </w:rPr>
        <w:t>Prineas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14:paraId="7D8E0B22" w14:textId="77777777" w:rsidR="005660EA" w:rsidRDefault="005660E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iana Soliman MHS, MD*</w:t>
      </w:r>
    </w:p>
    <w:p w14:paraId="4D4E25A4" w14:textId="77777777" w:rsidR="00DD7BBA" w:rsidRDefault="00DD7BBA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anette Calles, </w:t>
      </w:r>
      <w:proofErr w:type="spellStart"/>
      <w:r w:rsidRPr="00C93E98">
        <w:rPr>
          <w:rFonts w:ascii="Cambria" w:hAnsi="Cambria" w:cs="Times New Roman"/>
          <w:sz w:val="20"/>
        </w:rPr>
        <w:t>MSEd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14:paraId="4A06DC05" w14:textId="77777777" w:rsidR="00A37197" w:rsidRPr="00C93E98" w:rsidRDefault="00A37197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na </w:t>
      </w:r>
      <w:proofErr w:type="spellStart"/>
      <w:r w:rsidRPr="00C93E98">
        <w:rPr>
          <w:rFonts w:ascii="Cambria" w:hAnsi="Cambria" w:cs="Times New Roman"/>
          <w:sz w:val="20"/>
        </w:rPr>
        <w:t>Giannella</w:t>
      </w:r>
      <w:proofErr w:type="spellEnd"/>
      <w:r w:rsidRPr="00C93E98">
        <w:rPr>
          <w:rFonts w:ascii="Cambria" w:hAnsi="Cambria" w:cs="Times New Roman"/>
          <w:sz w:val="20"/>
        </w:rPr>
        <w:t>, RD, MS**</w:t>
      </w:r>
    </w:p>
    <w:p w14:paraId="043384AF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tricia Rowe, MPA**</w:t>
      </w:r>
    </w:p>
    <w:p w14:paraId="4775F162" w14:textId="77777777" w:rsidR="00DD7BBA" w:rsidRPr="00C93E98" w:rsidRDefault="00DD7BB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uliet Sanguily</w:t>
      </w:r>
      <w:r w:rsidRPr="00C93E98">
        <w:rPr>
          <w:rFonts w:ascii="Cambria" w:hAnsi="Cambria" w:cs="Times New Roman"/>
          <w:sz w:val="20"/>
        </w:rPr>
        <w:t>, RN**</w:t>
      </w:r>
    </w:p>
    <w:p w14:paraId="12BA2534" w14:textId="77777777" w:rsidR="00DD7BBA" w:rsidRPr="00C31681" w:rsidRDefault="00DD7BBA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Hermes J. Florez, MD</w:t>
      </w:r>
    </w:p>
    <w:p w14:paraId="0A320540" w14:textId="77777777" w:rsidR="00DD7BBA" w:rsidRPr="00C93E98" w:rsidRDefault="00DD7BBA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</w:t>
      </w:r>
      <w:r>
        <w:rPr>
          <w:rFonts w:ascii="Cambria" w:hAnsi="Cambria" w:cs="Times New Roman"/>
          <w:sz w:val="20"/>
        </w:rPr>
        <w:t>r</w:t>
      </w:r>
      <w:r w:rsidRPr="00C93E98">
        <w:rPr>
          <w:rFonts w:ascii="Cambria" w:hAnsi="Cambria" w:cs="Times New Roman"/>
          <w:sz w:val="20"/>
        </w:rPr>
        <w:t>th</w:t>
      </w:r>
      <w:r>
        <w:rPr>
          <w:rFonts w:ascii="Cambria" w:hAnsi="Cambria" w:cs="Times New Roman"/>
          <w:sz w:val="20"/>
        </w:rPr>
        <w:t>a</w:t>
      </w:r>
      <w:r w:rsidRPr="00C93E98">
        <w:rPr>
          <w:rFonts w:ascii="Cambria" w:hAnsi="Cambria" w:cs="Times New Roman"/>
          <w:sz w:val="20"/>
        </w:rPr>
        <w:t xml:space="preserve"> Veciana</w:t>
      </w:r>
    </w:p>
    <w:p w14:paraId="3C00150F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The University of Texas Health Science Center </w:t>
      </w:r>
    </w:p>
    <w:p w14:paraId="6A34ABC0" w14:textId="77777777" w:rsidR="006B5D95" w:rsidRPr="005A005E" w:rsidRDefault="006B5D95" w:rsidP="006B5D95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r w:rsidRPr="005A005E">
        <w:rPr>
          <w:rFonts w:ascii="Cambria" w:hAnsi="Cambria" w:cs="Times New Roman"/>
          <w:b/>
          <w:sz w:val="20"/>
          <w:u w:val="single"/>
          <w:lang w:val="es-MX"/>
        </w:rPr>
        <w:t>(San Antonio, TX)</w:t>
      </w:r>
    </w:p>
    <w:p w14:paraId="01ADD3A6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teven M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Haffner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, MPH*</w:t>
      </w:r>
    </w:p>
    <w:p w14:paraId="049D3431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Helen P. Hazuda, PhD*</w:t>
      </w:r>
    </w:p>
    <w:p w14:paraId="1DE7E7B7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Maria G.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Montez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, MSHP, CDE**</w:t>
      </w:r>
    </w:p>
    <w:p w14:paraId="64B10C8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y </w:t>
      </w:r>
      <w:proofErr w:type="spellStart"/>
      <w:r w:rsidRPr="00C93E98">
        <w:rPr>
          <w:rFonts w:ascii="Cambria" w:hAnsi="Cambria" w:cs="Times New Roman"/>
          <w:sz w:val="20"/>
        </w:rPr>
        <w:t>Hattaway</w:t>
      </w:r>
      <w:proofErr w:type="spellEnd"/>
      <w:r w:rsidRPr="00C93E98">
        <w:rPr>
          <w:rFonts w:ascii="Cambria" w:hAnsi="Cambria" w:cs="Times New Roman"/>
          <w:sz w:val="20"/>
        </w:rPr>
        <w:t>, RD, MS</w:t>
      </w:r>
    </w:p>
    <w:p w14:paraId="773A2BF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an Isaac, RN, BSN</w:t>
      </w:r>
      <w:r w:rsidR="00EE2E9C">
        <w:rPr>
          <w:rFonts w:ascii="Cambria" w:hAnsi="Cambria" w:cs="Times New Roman"/>
          <w:sz w:val="20"/>
        </w:rPr>
        <w:t>**</w:t>
      </w:r>
    </w:p>
    <w:p w14:paraId="0DB646A8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Carlos Lorenzo, MD, PhD</w:t>
      </w:r>
    </w:p>
    <w:p w14:paraId="24C141EC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rlene Martinez, RN, BSN, CDE</w:t>
      </w:r>
    </w:p>
    <w:p w14:paraId="250AB8A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nica Salazar</w:t>
      </w:r>
    </w:p>
    <w:p w14:paraId="2759AD5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tiana Walker, RD, MS, CDE</w:t>
      </w:r>
    </w:p>
    <w:p w14:paraId="365AB213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Colorado (Denver, CO)</w:t>
      </w:r>
    </w:p>
    <w:p w14:paraId="506E5ED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na Dabelea, MD, PhD*</w:t>
      </w:r>
    </w:p>
    <w:p w14:paraId="3539331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F. Hamman, MD, DrPH*</w:t>
      </w:r>
    </w:p>
    <w:p w14:paraId="6E6938F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Testaverde, MS**</w:t>
      </w:r>
    </w:p>
    <w:p w14:paraId="55BC40FD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Truong, MPH**</w:t>
      </w:r>
    </w:p>
    <w:p w14:paraId="32160626" w14:textId="77777777" w:rsidR="005660EA" w:rsidRDefault="005660E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Thomas Nilan, BS**</w:t>
      </w:r>
    </w:p>
    <w:p w14:paraId="11F6AA49" w14:textId="77777777" w:rsidR="005660EA" w:rsidRDefault="005660EA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Leigh Perrault, MD</w:t>
      </w:r>
    </w:p>
    <w:p w14:paraId="3EEF7B20" w14:textId="77777777" w:rsidR="005660EA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llis</w:t>
      </w:r>
      <w:r w:rsidR="005660EA">
        <w:rPr>
          <w:rFonts w:ascii="Cambria" w:hAnsi="Cambria" w:cs="Times New Roman"/>
          <w:sz w:val="20"/>
        </w:rPr>
        <w:t>on Shapiro, PhD, MPH</w:t>
      </w:r>
    </w:p>
    <w:p w14:paraId="045354D8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evin Grove, BS</w:t>
      </w:r>
    </w:p>
    <w:p w14:paraId="0BEA8A42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Lia Kopesky, BS</w:t>
      </w:r>
    </w:p>
    <w:p w14:paraId="3FC6CAC3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Maxine </w:t>
      </w:r>
      <w:proofErr w:type="spellStart"/>
      <w:r>
        <w:rPr>
          <w:rFonts w:ascii="Cambria" w:hAnsi="Cambria" w:cs="Times New Roman"/>
          <w:sz w:val="20"/>
        </w:rPr>
        <w:t>Kugelmas</w:t>
      </w:r>
      <w:proofErr w:type="spellEnd"/>
      <w:r>
        <w:rPr>
          <w:rFonts w:ascii="Cambria" w:hAnsi="Cambria" w:cs="Times New Roman"/>
          <w:sz w:val="20"/>
        </w:rPr>
        <w:t>, BS</w:t>
      </w:r>
    </w:p>
    <w:p w14:paraId="485D6AF0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ody Tanabe, MD</w:t>
      </w:r>
    </w:p>
    <w:p w14:paraId="42DC59B2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Joslin Diabetes Center (Boston, MA)</w:t>
      </w:r>
    </w:p>
    <w:p w14:paraId="1A69D9B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dward S. Horton, MD*</w:t>
      </w:r>
    </w:p>
    <w:p w14:paraId="69D1B8A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dha Munshi, MD*</w:t>
      </w:r>
    </w:p>
    <w:p w14:paraId="2DA534C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E. Lawton, RN**</w:t>
      </w:r>
    </w:p>
    <w:p w14:paraId="35E6C84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aron D. Jackson,</w:t>
      </w:r>
      <w:r w:rsidR="00CE3CC4">
        <w:rPr>
          <w:rFonts w:ascii="Cambria" w:hAnsi="Cambria" w:cs="Times New Roman"/>
          <w:sz w:val="20"/>
        </w:rPr>
        <w:t xml:space="preserve"> </w:t>
      </w:r>
      <w:r w:rsidRPr="00C93E98">
        <w:rPr>
          <w:rFonts w:ascii="Cambria" w:hAnsi="Cambria" w:cs="Times New Roman"/>
          <w:sz w:val="20"/>
        </w:rPr>
        <w:t>CCRC,MS, RD, CDE**</w:t>
      </w:r>
    </w:p>
    <w:p w14:paraId="719D392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therine S. Poirier, RN, BSN**</w:t>
      </w:r>
    </w:p>
    <w:p w14:paraId="37A6A1AD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i Swift, RN, BSN**</w:t>
      </w:r>
    </w:p>
    <w:p w14:paraId="0E95444A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hristine Slyne, BA**</w:t>
      </w:r>
    </w:p>
    <w:p w14:paraId="0F69879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A. </w:t>
      </w:r>
      <w:proofErr w:type="spellStart"/>
      <w:r w:rsidRPr="00C93E98">
        <w:rPr>
          <w:rFonts w:ascii="Cambria" w:hAnsi="Cambria" w:cs="Times New Roman"/>
          <w:sz w:val="20"/>
        </w:rPr>
        <w:t>Arky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5E82F12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beth Bryant</w:t>
      </w:r>
    </w:p>
    <w:p w14:paraId="606B8FA8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Jacqueline P. </w:t>
      </w:r>
      <w:proofErr w:type="spellStart"/>
      <w:r w:rsidRPr="00C31681">
        <w:rPr>
          <w:rFonts w:ascii="Cambria" w:hAnsi="Cambria" w:cs="Times New Roman"/>
          <w:sz w:val="20"/>
          <w:lang w:val="es-MX"/>
        </w:rPr>
        <w:t>Burke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>, BSN</w:t>
      </w:r>
    </w:p>
    <w:p w14:paraId="19731C57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Enrique Caballero, MD</w:t>
      </w:r>
    </w:p>
    <w:p w14:paraId="7012F631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 xml:space="preserve">Karen M. </w:t>
      </w:r>
      <w:proofErr w:type="spellStart"/>
      <w:r w:rsidRPr="00C31681">
        <w:rPr>
          <w:rFonts w:ascii="Cambria" w:hAnsi="Cambria" w:cs="Times New Roman"/>
          <w:sz w:val="20"/>
        </w:rPr>
        <w:t>Callaphan</w:t>
      </w:r>
      <w:proofErr w:type="spellEnd"/>
      <w:r w:rsidRPr="00C31681">
        <w:rPr>
          <w:rFonts w:ascii="Cambria" w:hAnsi="Cambria" w:cs="Times New Roman"/>
          <w:sz w:val="20"/>
        </w:rPr>
        <w:t>, BA</w:t>
      </w:r>
    </w:p>
    <w:p w14:paraId="227BA5A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Barbara </w:t>
      </w:r>
      <w:proofErr w:type="spellStart"/>
      <w:r w:rsidRPr="00C93E98">
        <w:rPr>
          <w:rFonts w:ascii="Cambria" w:hAnsi="Cambria" w:cs="Times New Roman"/>
          <w:sz w:val="20"/>
        </w:rPr>
        <w:t>Fargnoli</w:t>
      </w:r>
      <w:proofErr w:type="spellEnd"/>
      <w:r w:rsidRPr="00C93E98">
        <w:rPr>
          <w:rFonts w:ascii="Cambria" w:hAnsi="Cambria" w:cs="Times New Roman"/>
          <w:sz w:val="20"/>
        </w:rPr>
        <w:t>, RD</w:t>
      </w:r>
    </w:p>
    <w:p w14:paraId="7C8F724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herese Franklin</w:t>
      </w:r>
    </w:p>
    <w:p w14:paraId="2620E45E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C31681">
        <w:rPr>
          <w:rFonts w:ascii="Cambria" w:hAnsi="Cambria" w:cs="Times New Roman"/>
          <w:sz w:val="20"/>
          <w:lang w:val="es-MX"/>
        </w:rPr>
        <w:t>Om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 xml:space="preserve"> P. Ganda, MD</w:t>
      </w:r>
    </w:p>
    <w:p w14:paraId="56E5AF4E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Ashley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Guidi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BS</w:t>
      </w:r>
    </w:p>
    <w:p w14:paraId="44833647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athew Guido, BA</w:t>
      </w:r>
    </w:p>
    <w:p w14:paraId="78C60DB1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lan M. Jacobsen, MD</w:t>
      </w:r>
    </w:p>
    <w:p w14:paraId="61083F9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yn M. Kula, RD</w:t>
      </w:r>
    </w:p>
    <w:p w14:paraId="147BE96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garet Kocal, RN, CDE</w:t>
      </w:r>
    </w:p>
    <w:p w14:paraId="70B6100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ori Lambert, MS, RD, LD</w:t>
      </w:r>
    </w:p>
    <w:p w14:paraId="1392915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E. Lawton, RN</w:t>
      </w:r>
    </w:p>
    <w:p w14:paraId="78DDE57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rah Ledbury, Med, RD</w:t>
      </w:r>
    </w:p>
    <w:p w14:paraId="73B89E3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ureen A. Malloy, BS</w:t>
      </w:r>
    </w:p>
    <w:p w14:paraId="0C9A35E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eland J.W. Middelbeek, MD</w:t>
      </w:r>
    </w:p>
    <w:p w14:paraId="13122F3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Maryanne Nicosia, MS, RD</w:t>
      </w:r>
    </w:p>
    <w:p w14:paraId="3BA9299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ryn F. </w:t>
      </w:r>
      <w:proofErr w:type="spellStart"/>
      <w:r w:rsidRPr="00C93E98">
        <w:rPr>
          <w:rFonts w:ascii="Cambria" w:hAnsi="Cambria" w:cs="Times New Roman"/>
          <w:sz w:val="20"/>
        </w:rPr>
        <w:t>Oldmixon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14:paraId="63AD67E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celyn Pan, BS, MPH</w:t>
      </w:r>
    </w:p>
    <w:p w14:paraId="0E79331D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Marizel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Quitingon</w:t>
      </w:r>
      <w:proofErr w:type="spellEnd"/>
    </w:p>
    <w:p w14:paraId="5AAA999A" w14:textId="77777777" w:rsidR="00F57C3B" w:rsidRPr="00C93E98" w:rsidRDefault="00F57C3B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Riley </w:t>
      </w:r>
      <w:proofErr w:type="spellStart"/>
      <w:r>
        <w:rPr>
          <w:rFonts w:ascii="Cambria" w:hAnsi="Cambria" w:cs="Times New Roman"/>
          <w:sz w:val="20"/>
        </w:rPr>
        <w:t>Rainville</w:t>
      </w:r>
      <w:proofErr w:type="spellEnd"/>
      <w:r>
        <w:rPr>
          <w:rFonts w:ascii="Cambria" w:hAnsi="Cambria" w:cs="Times New Roman"/>
          <w:sz w:val="20"/>
        </w:rPr>
        <w:t>, BS</w:t>
      </w:r>
    </w:p>
    <w:p w14:paraId="5DD3A06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tacy </w:t>
      </w:r>
      <w:proofErr w:type="spellStart"/>
      <w:r w:rsidRPr="00C93E98">
        <w:rPr>
          <w:rFonts w:ascii="Cambria" w:hAnsi="Cambria" w:cs="Times New Roman"/>
          <w:sz w:val="20"/>
        </w:rPr>
        <w:t>Rubtchinsky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14:paraId="1ABC979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len W. Seely, MD</w:t>
      </w:r>
    </w:p>
    <w:p w14:paraId="5011048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ssica </w:t>
      </w:r>
      <w:proofErr w:type="spellStart"/>
      <w:r w:rsidRPr="00C93E98">
        <w:rPr>
          <w:rFonts w:ascii="Cambria" w:hAnsi="Cambria" w:cs="Times New Roman"/>
          <w:sz w:val="20"/>
        </w:rPr>
        <w:t>Sansoucy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14:paraId="37E6919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na Schweizer, BSN</w:t>
      </w:r>
    </w:p>
    <w:p w14:paraId="236D428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onald Simonson, MD</w:t>
      </w:r>
    </w:p>
    <w:p w14:paraId="319EE12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annie Smith, MD</w:t>
      </w:r>
    </w:p>
    <w:p w14:paraId="372F9AE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en G. Solomon, MD, MPH</w:t>
      </w:r>
    </w:p>
    <w:p w14:paraId="3855BF8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ne Spellman, RD</w:t>
      </w:r>
    </w:p>
    <w:p w14:paraId="4CA12EFA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mes </w:t>
      </w:r>
      <w:proofErr w:type="spellStart"/>
      <w:r w:rsidRPr="00C93E98">
        <w:rPr>
          <w:rFonts w:ascii="Cambria" w:hAnsi="Cambria" w:cs="Times New Roman"/>
          <w:sz w:val="20"/>
        </w:rPr>
        <w:t>Warram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5E94089B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Bridget Carey, BS</w:t>
      </w:r>
    </w:p>
    <w:p w14:paraId="701B0FB4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olin Conery, BS</w:t>
      </w:r>
    </w:p>
    <w:p w14:paraId="59364DB9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VA Puget Sound Health Care System and University of Washington (Seattle, WA)</w:t>
      </w:r>
    </w:p>
    <w:p w14:paraId="13508A40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Steven E. Kahn, MB, ChB*</w:t>
      </w:r>
    </w:p>
    <w:p w14:paraId="13D47D23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Basma N. Fattaleh, BA **</w:t>
      </w:r>
    </w:p>
    <w:p w14:paraId="59D170EB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Brenda K. Montgomery, RN, BSN, CDE**</w:t>
      </w:r>
    </w:p>
    <w:p w14:paraId="52E5D2F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Celeste Colegrove, BS</w:t>
      </w:r>
    </w:p>
    <w:p w14:paraId="55DB47A3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Wilfred Fujimoto, MD</w:t>
      </w:r>
    </w:p>
    <w:p w14:paraId="5858265C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Robert H. </w:t>
      </w:r>
      <w:proofErr w:type="spellStart"/>
      <w:r w:rsidRPr="00CC40C3">
        <w:rPr>
          <w:rFonts w:ascii="Cambria" w:hAnsi="Cambria" w:cs="Times New Roman"/>
          <w:sz w:val="20"/>
        </w:rPr>
        <w:t>Knopp</w:t>
      </w:r>
      <w:proofErr w:type="spellEnd"/>
      <w:r w:rsidRPr="00CC40C3">
        <w:rPr>
          <w:rFonts w:ascii="Cambria" w:hAnsi="Cambria" w:cs="Times New Roman"/>
          <w:sz w:val="20"/>
        </w:rPr>
        <w:t>, MD</w:t>
      </w:r>
    </w:p>
    <w:p w14:paraId="48C471B6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Edward W. Lipkin, MD</w:t>
      </w:r>
    </w:p>
    <w:p w14:paraId="334B283D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Michelle Marr, BA</w:t>
      </w:r>
    </w:p>
    <w:p w14:paraId="65536CD2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Ivy Morgan-Taggart</w:t>
      </w:r>
    </w:p>
    <w:p w14:paraId="4C82AB20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Anne Murillo, BS</w:t>
      </w:r>
    </w:p>
    <w:p w14:paraId="4BEBC79C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Kayla O’Neal, BS</w:t>
      </w:r>
    </w:p>
    <w:p w14:paraId="2F559579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Dace </w:t>
      </w:r>
      <w:proofErr w:type="spellStart"/>
      <w:r w:rsidRPr="00CC40C3">
        <w:rPr>
          <w:rFonts w:ascii="Cambria" w:hAnsi="Cambria" w:cs="Times New Roman"/>
          <w:sz w:val="20"/>
        </w:rPr>
        <w:t>Trence</w:t>
      </w:r>
      <w:proofErr w:type="spellEnd"/>
      <w:r w:rsidRPr="00CC40C3">
        <w:rPr>
          <w:rFonts w:ascii="Cambria" w:hAnsi="Cambria" w:cs="Times New Roman"/>
          <w:sz w:val="20"/>
        </w:rPr>
        <w:t>, MD</w:t>
      </w:r>
    </w:p>
    <w:p w14:paraId="015408B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proofErr w:type="spellStart"/>
      <w:r w:rsidRPr="00CC40C3">
        <w:rPr>
          <w:rFonts w:ascii="Cambria" w:hAnsi="Cambria" w:cs="Times New Roman"/>
          <w:sz w:val="20"/>
        </w:rPr>
        <w:t>Lonnese</w:t>
      </w:r>
      <w:proofErr w:type="spellEnd"/>
      <w:r w:rsidRPr="00CC40C3">
        <w:rPr>
          <w:rFonts w:ascii="Cambria" w:hAnsi="Cambria" w:cs="Times New Roman"/>
          <w:sz w:val="20"/>
        </w:rPr>
        <w:t xml:space="preserve"> Taylor, RN, BS</w:t>
      </w:r>
    </w:p>
    <w:p w14:paraId="0FDF3272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April Thomas, RD, MPH, CDE</w:t>
      </w:r>
    </w:p>
    <w:p w14:paraId="009EEA5A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Elaine C. Tsai, MD, MPH</w:t>
      </w:r>
    </w:p>
    <w:p w14:paraId="6B9140BE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Tennessee (Memphis, TN)</w:t>
      </w:r>
    </w:p>
    <w:p w14:paraId="3E6DAA8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amuel Dagogo-Jack, MD, </w:t>
      </w:r>
      <w:r w:rsidR="005A005E">
        <w:rPr>
          <w:rFonts w:ascii="Cambria" w:hAnsi="Cambria" w:cs="Times New Roman"/>
          <w:sz w:val="20"/>
        </w:rPr>
        <w:t>D</w:t>
      </w:r>
      <w:r w:rsidRPr="00C93E98">
        <w:rPr>
          <w:rFonts w:ascii="Cambria" w:hAnsi="Cambria" w:cs="Times New Roman"/>
          <w:sz w:val="20"/>
        </w:rPr>
        <w:t>Sc, FRCP, FACP*</w:t>
      </w:r>
    </w:p>
    <w:p w14:paraId="1032ECA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bbas E. </w:t>
      </w:r>
      <w:proofErr w:type="spellStart"/>
      <w:r w:rsidRPr="00C93E98">
        <w:rPr>
          <w:rFonts w:ascii="Cambria" w:hAnsi="Cambria" w:cs="Times New Roman"/>
          <w:sz w:val="20"/>
        </w:rPr>
        <w:t>Kitabchi</w:t>
      </w:r>
      <w:proofErr w:type="spellEnd"/>
      <w:r w:rsidRPr="00C93E98">
        <w:rPr>
          <w:rFonts w:ascii="Cambria" w:hAnsi="Cambria" w:cs="Times New Roman"/>
          <w:sz w:val="20"/>
        </w:rPr>
        <w:t>, PhD, MD, FACP*</w:t>
      </w:r>
    </w:p>
    <w:p w14:paraId="0CADC20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E. Murphy, RN, MS, CDE, MBA**</w:t>
      </w:r>
    </w:p>
    <w:p w14:paraId="00FA181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aura Taylor, RN, BSN, CDE**</w:t>
      </w:r>
    </w:p>
    <w:p w14:paraId="157BA42B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nnifer Dolgoff, RN, BSN**</w:t>
      </w:r>
    </w:p>
    <w:p w14:paraId="4355CFBA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thel Faye Hampton, R.N.</w:t>
      </w:r>
      <w:r>
        <w:rPr>
          <w:rFonts w:ascii="Cambria" w:hAnsi="Cambria" w:cs="Times New Roman"/>
          <w:sz w:val="20"/>
        </w:rPr>
        <w:t>**</w:t>
      </w:r>
    </w:p>
    <w:p w14:paraId="4E0EEA3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B. Applegate, MD, MPH</w:t>
      </w:r>
    </w:p>
    <w:p w14:paraId="2D3B7D9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chael </w:t>
      </w:r>
      <w:proofErr w:type="spellStart"/>
      <w:r w:rsidRPr="00C93E98">
        <w:rPr>
          <w:rFonts w:ascii="Cambria" w:hAnsi="Cambria" w:cs="Times New Roman"/>
          <w:sz w:val="20"/>
        </w:rPr>
        <w:t>Bryer</w:t>
      </w:r>
      <w:proofErr w:type="spellEnd"/>
      <w:r w:rsidRPr="00C93E98">
        <w:rPr>
          <w:rFonts w:ascii="Cambria" w:hAnsi="Cambria" w:cs="Times New Roman"/>
          <w:sz w:val="20"/>
        </w:rPr>
        <w:t>-Ash, MD</w:t>
      </w:r>
    </w:p>
    <w:p w14:paraId="5E4E0C9B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Debra Clark, LPN</w:t>
      </w:r>
    </w:p>
    <w:p w14:paraId="73466EB9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Sandra L. </w:t>
      </w:r>
      <w:proofErr w:type="spellStart"/>
      <w:r w:rsidRPr="00C31681">
        <w:rPr>
          <w:rFonts w:ascii="Cambria" w:hAnsi="Cambria" w:cs="Times New Roman"/>
          <w:sz w:val="20"/>
          <w:lang w:val="es-MX"/>
        </w:rPr>
        <w:t>Frieson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>, RN</w:t>
      </w:r>
    </w:p>
    <w:p w14:paraId="701295EE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Uzoma Ibebuogu, MD</w:t>
      </w:r>
    </w:p>
    <w:p w14:paraId="140ECCDD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31681">
        <w:rPr>
          <w:rFonts w:ascii="Cambria" w:hAnsi="Cambria" w:cs="Times New Roman"/>
          <w:sz w:val="20"/>
        </w:rPr>
        <w:t>Raed</w:t>
      </w:r>
      <w:proofErr w:type="spellEnd"/>
      <w:r w:rsidRPr="00C31681">
        <w:rPr>
          <w:rFonts w:ascii="Cambria" w:hAnsi="Cambria" w:cs="Times New Roman"/>
          <w:sz w:val="20"/>
        </w:rPr>
        <w:t xml:space="preserve"> </w:t>
      </w:r>
      <w:proofErr w:type="spellStart"/>
      <w:r w:rsidRPr="00C31681">
        <w:rPr>
          <w:rFonts w:ascii="Cambria" w:hAnsi="Cambria" w:cs="Times New Roman"/>
          <w:sz w:val="20"/>
        </w:rPr>
        <w:t>Imseis</w:t>
      </w:r>
      <w:proofErr w:type="spellEnd"/>
      <w:r w:rsidRPr="00C31681">
        <w:rPr>
          <w:rFonts w:ascii="Cambria" w:hAnsi="Cambria" w:cs="Times New Roman"/>
          <w:sz w:val="20"/>
        </w:rPr>
        <w:t>, MD</w:t>
      </w:r>
    </w:p>
    <w:p w14:paraId="16D6087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len Lambeth, RN, BSN</w:t>
      </w:r>
    </w:p>
    <w:p w14:paraId="2C0E757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ynne C. </w:t>
      </w:r>
      <w:proofErr w:type="spellStart"/>
      <w:r w:rsidRPr="00C93E98">
        <w:rPr>
          <w:rFonts w:ascii="Cambria" w:hAnsi="Cambria" w:cs="Times New Roman"/>
          <w:sz w:val="20"/>
        </w:rPr>
        <w:t>Lichtermann</w:t>
      </w:r>
      <w:proofErr w:type="spellEnd"/>
      <w:r w:rsidRPr="00C93E98">
        <w:rPr>
          <w:rFonts w:ascii="Cambria" w:hAnsi="Cambria" w:cs="Times New Roman"/>
          <w:sz w:val="20"/>
        </w:rPr>
        <w:t>, RN, BSN</w:t>
      </w:r>
    </w:p>
    <w:p w14:paraId="41BD730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Hooman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Oktaei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1BF3C09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arriet Ricks</w:t>
      </w:r>
    </w:p>
    <w:p w14:paraId="71305F4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ly M.K. Rutledge, RN, BSN</w:t>
      </w:r>
    </w:p>
    <w:p w14:paraId="67C3513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y R. Sherman, RD, LD</w:t>
      </w:r>
    </w:p>
    <w:p w14:paraId="4B0FE76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lara M. Smith, RD, MHP, LDN</w:t>
      </w:r>
    </w:p>
    <w:p w14:paraId="3C2E13C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dith E. </w:t>
      </w:r>
      <w:proofErr w:type="spellStart"/>
      <w:r w:rsidRPr="00C93E98">
        <w:rPr>
          <w:rFonts w:ascii="Cambria" w:hAnsi="Cambria" w:cs="Times New Roman"/>
          <w:sz w:val="20"/>
        </w:rPr>
        <w:t>Soberma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4EB937D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verly Williams-Cleaves, MD</w:t>
      </w:r>
    </w:p>
    <w:p w14:paraId="32A12E8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Avnisha</w:t>
      </w:r>
      <w:proofErr w:type="spellEnd"/>
      <w:r w:rsidRPr="00C93E98">
        <w:rPr>
          <w:rFonts w:ascii="Cambria" w:hAnsi="Cambria" w:cs="Times New Roman"/>
          <w:sz w:val="20"/>
        </w:rPr>
        <w:t xml:space="preserve"> Patel, MLT</w:t>
      </w:r>
    </w:p>
    <w:p w14:paraId="6C835DBD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benezer A. </w:t>
      </w:r>
      <w:proofErr w:type="spellStart"/>
      <w:r w:rsidRPr="00C93E98">
        <w:rPr>
          <w:rFonts w:ascii="Cambria" w:hAnsi="Cambria" w:cs="Times New Roman"/>
          <w:sz w:val="20"/>
        </w:rPr>
        <w:t>Nyenwe</w:t>
      </w:r>
      <w:proofErr w:type="spellEnd"/>
      <w:r w:rsidRPr="00C93E98">
        <w:rPr>
          <w:rFonts w:ascii="Cambria" w:hAnsi="Cambria" w:cs="Times New Roman"/>
          <w:sz w:val="20"/>
        </w:rPr>
        <w:t>, MD, FACP</w:t>
      </w:r>
    </w:p>
    <w:p w14:paraId="06B0144C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Usman Baguda, MBBS</w:t>
      </w:r>
    </w:p>
    <w:p w14:paraId="2C076C2C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Samson </w:t>
      </w:r>
      <w:proofErr w:type="spellStart"/>
      <w:r>
        <w:rPr>
          <w:rFonts w:ascii="Cambria" w:hAnsi="Cambria" w:cs="Times New Roman"/>
          <w:sz w:val="20"/>
        </w:rPr>
        <w:t>Iwhiwhu</w:t>
      </w:r>
      <w:proofErr w:type="spellEnd"/>
      <w:r>
        <w:rPr>
          <w:rFonts w:ascii="Cambria" w:hAnsi="Cambria" w:cs="Times New Roman"/>
          <w:sz w:val="20"/>
        </w:rPr>
        <w:t>, MBBS</w:t>
      </w:r>
    </w:p>
    <w:p w14:paraId="33CD8F2E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orthwestern University’s Feinberg School of Medicine (Chicago, IL)</w:t>
      </w:r>
    </w:p>
    <w:p w14:paraId="6FFA9E3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oyd E. Metzger, MD*</w:t>
      </w:r>
    </w:p>
    <w:p w14:paraId="7C94A142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k E. Molitch, MD*</w:t>
      </w:r>
    </w:p>
    <w:p w14:paraId="6CFB55CA" w14:textId="77777777" w:rsidR="005A005E" w:rsidRDefault="005A005E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isha Wallia, MD</w:t>
      </w:r>
      <w:r>
        <w:rPr>
          <w:rFonts w:ascii="Cambria" w:hAnsi="Cambria" w:cs="Times New Roman"/>
          <w:sz w:val="20"/>
        </w:rPr>
        <w:t>*</w:t>
      </w:r>
    </w:p>
    <w:p w14:paraId="0117071F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ana K. Johnson, MS, RN**</w:t>
      </w:r>
    </w:p>
    <w:p w14:paraId="6B78D08E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hristina Coventry, MS, RN**</w:t>
      </w:r>
    </w:p>
    <w:p w14:paraId="14E5BC7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phne T. Adelman, MBA, RN</w:t>
      </w:r>
    </w:p>
    <w:p w14:paraId="4C7B0CC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Behrends</w:t>
      </w:r>
      <w:proofErr w:type="spellEnd"/>
    </w:p>
    <w:p w14:paraId="27A6CE7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Cook, MS</w:t>
      </w:r>
    </w:p>
    <w:p w14:paraId="454B9BB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an Fitzgibbon, PhD</w:t>
      </w:r>
    </w:p>
    <w:p w14:paraId="00A0EE2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mi M. Giles, MS, RD</w:t>
      </w:r>
    </w:p>
    <w:p w14:paraId="38DD3CF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loris Heard, MA</w:t>
      </w:r>
    </w:p>
    <w:p w14:paraId="1A79823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eryl K.H. Johnson, MS, RN</w:t>
      </w:r>
    </w:p>
    <w:p w14:paraId="42844D4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iane Larsen, BS</w:t>
      </w:r>
    </w:p>
    <w:p w14:paraId="689618A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e Lowe, BS</w:t>
      </w:r>
    </w:p>
    <w:p w14:paraId="613B9EE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gan Lyman, BS</w:t>
      </w:r>
    </w:p>
    <w:p w14:paraId="474C93A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McPherson, MD</w:t>
      </w:r>
    </w:p>
    <w:p w14:paraId="5FCA732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Samsam</w:t>
      </w:r>
      <w:proofErr w:type="spellEnd"/>
      <w:r w:rsidRPr="00C93E98">
        <w:rPr>
          <w:rFonts w:ascii="Cambria" w:hAnsi="Cambria" w:cs="Times New Roman"/>
          <w:sz w:val="20"/>
        </w:rPr>
        <w:t xml:space="preserve"> C. Pen</w:t>
      </w:r>
      <w:r w:rsidR="00BB55F3">
        <w:rPr>
          <w:rFonts w:ascii="Cambria" w:hAnsi="Cambria" w:cs="Times New Roman"/>
          <w:sz w:val="20"/>
        </w:rPr>
        <w:t>n</w:t>
      </w:r>
      <w:r w:rsidRPr="00C93E98">
        <w:rPr>
          <w:rFonts w:ascii="Cambria" w:hAnsi="Cambria" w:cs="Times New Roman"/>
          <w:sz w:val="20"/>
        </w:rPr>
        <w:t>, BA</w:t>
      </w:r>
    </w:p>
    <w:p w14:paraId="74B032B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homas Pitts, MD</w:t>
      </w:r>
    </w:p>
    <w:p w14:paraId="2696CCB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Reinhart, RN, MS</w:t>
      </w:r>
    </w:p>
    <w:p w14:paraId="02380C0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usan </w:t>
      </w:r>
      <w:proofErr w:type="spellStart"/>
      <w:r w:rsidRPr="00C93E98">
        <w:rPr>
          <w:rFonts w:ascii="Cambria" w:hAnsi="Cambria" w:cs="Times New Roman"/>
          <w:sz w:val="20"/>
        </w:rPr>
        <w:t>Roston</w:t>
      </w:r>
      <w:proofErr w:type="spellEnd"/>
      <w:r w:rsidRPr="00C93E98">
        <w:rPr>
          <w:rFonts w:ascii="Cambria" w:hAnsi="Cambria" w:cs="Times New Roman"/>
          <w:sz w:val="20"/>
        </w:rPr>
        <w:t>, RN, RD</w:t>
      </w:r>
    </w:p>
    <w:p w14:paraId="3B314A72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mela A. </w:t>
      </w:r>
      <w:proofErr w:type="spellStart"/>
      <w:r w:rsidRPr="00C93E98">
        <w:rPr>
          <w:rFonts w:ascii="Cambria" w:hAnsi="Cambria" w:cs="Times New Roman"/>
          <w:sz w:val="20"/>
        </w:rPr>
        <w:t>Schinleber</w:t>
      </w:r>
      <w:proofErr w:type="spellEnd"/>
      <w:r w:rsidRPr="00C93E98">
        <w:rPr>
          <w:rFonts w:ascii="Cambria" w:hAnsi="Cambria" w:cs="Times New Roman"/>
          <w:sz w:val="20"/>
        </w:rPr>
        <w:t>, RN, MS</w:t>
      </w:r>
    </w:p>
    <w:p w14:paraId="6D01C736" w14:textId="77777777" w:rsidR="005A005E" w:rsidRDefault="005A005E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atthew O’Brien, MD</w:t>
      </w:r>
    </w:p>
    <w:p w14:paraId="7844649D" w14:textId="77777777" w:rsidR="005A005E" w:rsidRPr="00C93E98" w:rsidRDefault="005A005E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Monica </w:t>
      </w:r>
      <w:proofErr w:type="spellStart"/>
      <w:r>
        <w:rPr>
          <w:rFonts w:ascii="Cambria" w:hAnsi="Cambria" w:cs="Times New Roman"/>
          <w:sz w:val="20"/>
        </w:rPr>
        <w:t>Hartmuller</w:t>
      </w:r>
      <w:proofErr w:type="spellEnd"/>
      <w:r>
        <w:rPr>
          <w:rFonts w:ascii="Cambria" w:hAnsi="Cambria" w:cs="Times New Roman"/>
          <w:sz w:val="20"/>
        </w:rPr>
        <w:t>, MS, RN</w:t>
      </w:r>
    </w:p>
    <w:p w14:paraId="72D4E0EE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Massachusetts General Hospital (Boston, MA)</w:t>
      </w:r>
    </w:p>
    <w:p w14:paraId="6BC5FB13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David M. Nathan, MD*</w:t>
      </w:r>
    </w:p>
    <w:p w14:paraId="253E086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Charles </w:t>
      </w:r>
      <w:proofErr w:type="spellStart"/>
      <w:r w:rsidRPr="00CC40C3">
        <w:rPr>
          <w:rFonts w:ascii="Cambria" w:hAnsi="Cambria" w:cs="Times New Roman"/>
          <w:sz w:val="20"/>
        </w:rPr>
        <w:t>McKitrick</w:t>
      </w:r>
      <w:proofErr w:type="spellEnd"/>
      <w:r w:rsidRPr="00CC40C3">
        <w:rPr>
          <w:rFonts w:ascii="Cambria" w:hAnsi="Cambria" w:cs="Times New Roman"/>
          <w:sz w:val="20"/>
        </w:rPr>
        <w:t>, BSN**</w:t>
      </w:r>
    </w:p>
    <w:p w14:paraId="57D54509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Heather Turgeon, BSN**</w:t>
      </w:r>
    </w:p>
    <w:p w14:paraId="2BC66082" w14:textId="77777777" w:rsid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Mary Larkin, MSN, RN, CDCES**</w:t>
      </w:r>
    </w:p>
    <w:p w14:paraId="747126D4" w14:textId="77777777" w:rsid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Lindsey </w:t>
      </w:r>
      <w:proofErr w:type="spellStart"/>
      <w:r w:rsidRPr="00CC40C3">
        <w:rPr>
          <w:rFonts w:ascii="Cambria" w:hAnsi="Cambria" w:cs="Times New Roman"/>
          <w:sz w:val="20"/>
        </w:rPr>
        <w:t>Gurry</w:t>
      </w:r>
      <w:proofErr w:type="spellEnd"/>
      <w:r w:rsidRPr="00CC40C3">
        <w:rPr>
          <w:rFonts w:ascii="Cambria" w:hAnsi="Cambria" w:cs="Times New Roman"/>
          <w:sz w:val="20"/>
        </w:rPr>
        <w:t>, BSN, RN, CDE**</w:t>
      </w:r>
    </w:p>
    <w:p w14:paraId="33EB776C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Nopporn Thangthaeng, PhD, BSN, CDCES**</w:t>
      </w:r>
    </w:p>
    <w:p w14:paraId="6B512CFE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Marielle </w:t>
      </w:r>
      <w:proofErr w:type="spellStart"/>
      <w:r w:rsidRPr="00CC40C3">
        <w:rPr>
          <w:rFonts w:ascii="Cambria" w:hAnsi="Cambria" w:cs="Times New Roman"/>
          <w:sz w:val="20"/>
        </w:rPr>
        <w:t>Mugford</w:t>
      </w:r>
      <w:proofErr w:type="spellEnd"/>
      <w:r w:rsidRPr="00CC40C3">
        <w:rPr>
          <w:rFonts w:ascii="Cambria" w:hAnsi="Cambria" w:cs="Times New Roman"/>
          <w:sz w:val="20"/>
        </w:rPr>
        <w:t>, BA</w:t>
      </w:r>
    </w:p>
    <w:p w14:paraId="24380669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Kathy Abbott</w:t>
      </w:r>
    </w:p>
    <w:p w14:paraId="145AA09F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Ellen Anderson, MS, RD</w:t>
      </w:r>
    </w:p>
    <w:p w14:paraId="73D0A942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Laurie Bissett, MS, RD</w:t>
      </w:r>
    </w:p>
    <w:p w14:paraId="26FA3D5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Kristy Bondi, BS</w:t>
      </w:r>
    </w:p>
    <w:p w14:paraId="69100FE4" w14:textId="77777777" w:rsidR="00CC40C3" w:rsidRPr="00C31681" w:rsidRDefault="00CC40C3" w:rsidP="00CC40C3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Enrico </w:t>
      </w:r>
      <w:proofErr w:type="spellStart"/>
      <w:r w:rsidRPr="00C31681">
        <w:rPr>
          <w:rFonts w:ascii="Cambria" w:hAnsi="Cambria" w:cs="Times New Roman"/>
          <w:sz w:val="20"/>
          <w:lang w:val="es-MX"/>
        </w:rPr>
        <w:t>Cagliero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>, MD</w:t>
      </w:r>
    </w:p>
    <w:p w14:paraId="283E7D24" w14:textId="77777777" w:rsidR="00CC40C3" w:rsidRPr="00C31681" w:rsidRDefault="00CC40C3" w:rsidP="00CC40C3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Jose C. Florez, MD, PhD+</w:t>
      </w:r>
    </w:p>
    <w:p w14:paraId="0053835B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Linda Delahanty, MS, RD</w:t>
      </w:r>
    </w:p>
    <w:p w14:paraId="1EE2F32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Valerie Goldman, MS, RD</w:t>
      </w:r>
    </w:p>
    <w:p w14:paraId="039708BF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Elaine </w:t>
      </w:r>
      <w:proofErr w:type="spellStart"/>
      <w:r w:rsidRPr="00CC40C3">
        <w:rPr>
          <w:rFonts w:ascii="Cambria" w:hAnsi="Cambria" w:cs="Times New Roman"/>
          <w:sz w:val="20"/>
        </w:rPr>
        <w:t>Grassa</w:t>
      </w:r>
      <w:proofErr w:type="spellEnd"/>
    </w:p>
    <w:p w14:paraId="543746A0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 xml:space="preserve">Kali </w:t>
      </w:r>
      <w:proofErr w:type="spellStart"/>
      <w:r w:rsidRPr="00CC40C3">
        <w:rPr>
          <w:rFonts w:ascii="Cambria" w:hAnsi="Cambria" w:cs="Times New Roman"/>
          <w:sz w:val="20"/>
        </w:rPr>
        <w:t>D’Anna</w:t>
      </w:r>
      <w:proofErr w:type="spellEnd"/>
    </w:p>
    <w:p w14:paraId="679D4DA7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lastRenderedPageBreak/>
        <w:t>Fernelle Leandre, BS</w:t>
      </w:r>
    </w:p>
    <w:p w14:paraId="18B8DE3B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Peter Lou, MD</w:t>
      </w:r>
    </w:p>
    <w:p w14:paraId="073239C1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Alexandra Poulos</w:t>
      </w:r>
    </w:p>
    <w:p w14:paraId="2CDE5D0F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Elyse Raymond, BS</w:t>
      </w:r>
    </w:p>
    <w:p w14:paraId="69A4C7E9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Valerie Ripley, BS</w:t>
      </w:r>
    </w:p>
    <w:p w14:paraId="71963013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Christine Stevens, RN</w:t>
      </w:r>
    </w:p>
    <w:p w14:paraId="29BF4177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Beverly Tseng</w:t>
      </w:r>
    </w:p>
    <w:p w14:paraId="293F2FC0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Kathy Chu, BA</w:t>
      </w:r>
    </w:p>
    <w:p w14:paraId="78179118" w14:textId="77777777" w:rsidR="00CC40C3" w:rsidRPr="00CC40C3" w:rsidRDefault="00CC40C3" w:rsidP="00CC40C3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Rachel Bartholomew, BA</w:t>
      </w:r>
    </w:p>
    <w:p w14:paraId="3B263656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 w:rsidRPr="00CC40C3">
        <w:rPr>
          <w:rFonts w:ascii="Cambria" w:hAnsi="Cambria" w:cs="Times New Roman"/>
          <w:sz w:val="20"/>
        </w:rPr>
        <w:t>Camille Powe, MD</w:t>
      </w:r>
    </w:p>
    <w:p w14:paraId="43FF5B62" w14:textId="77777777" w:rsidR="006B5D95" w:rsidRPr="00C31681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31681">
        <w:rPr>
          <w:rFonts w:ascii="Cambria" w:hAnsi="Cambria" w:cs="Times New Roman"/>
          <w:b/>
          <w:sz w:val="20"/>
          <w:u w:val="single"/>
        </w:rPr>
        <w:t>University of California-San Diego (La Jolla, CA)</w:t>
      </w:r>
    </w:p>
    <w:p w14:paraId="366185C9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 xml:space="preserve">Jerrold M. </w:t>
      </w:r>
      <w:proofErr w:type="spellStart"/>
      <w:r w:rsidRPr="00C31681">
        <w:rPr>
          <w:rFonts w:ascii="Cambria" w:hAnsi="Cambria" w:cs="Times New Roman"/>
          <w:sz w:val="20"/>
        </w:rPr>
        <w:t>Olefsky</w:t>
      </w:r>
      <w:proofErr w:type="spellEnd"/>
      <w:r w:rsidRPr="00C31681">
        <w:rPr>
          <w:rFonts w:ascii="Cambria" w:hAnsi="Cambria" w:cs="Times New Roman"/>
          <w:sz w:val="20"/>
        </w:rPr>
        <w:t>, MD*</w:t>
      </w:r>
    </w:p>
    <w:p w14:paraId="565638EC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Elizabeth Barrett-Connor, MD*</w:t>
      </w:r>
    </w:p>
    <w:p w14:paraId="44D2ABD2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Sunder Mudaliar, MD*</w:t>
      </w:r>
    </w:p>
    <w:p w14:paraId="61167B51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aria Rosario Araneta, PhD*</w:t>
      </w:r>
    </w:p>
    <w:p w14:paraId="3685BF13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Mary Lou </w:t>
      </w:r>
      <w:proofErr w:type="spellStart"/>
      <w:r w:rsidRPr="00C31681">
        <w:rPr>
          <w:rFonts w:ascii="Cambria" w:hAnsi="Cambria" w:cs="Times New Roman"/>
          <w:sz w:val="20"/>
          <w:lang w:val="es-MX"/>
        </w:rPr>
        <w:t>Carrion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>-Petersen, RN, BSN**</w:t>
      </w:r>
    </w:p>
    <w:p w14:paraId="43FFFDEA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Karen Vejvoda, RN, BSN, CDE, CCRC**</w:t>
      </w:r>
    </w:p>
    <w:p w14:paraId="4EBCD4D2" w14:textId="77777777" w:rsidR="00502C16" w:rsidRPr="00C93E98" w:rsidRDefault="00502C16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Sarah </w:t>
      </w:r>
      <w:proofErr w:type="spellStart"/>
      <w:r>
        <w:rPr>
          <w:rFonts w:ascii="Cambria" w:hAnsi="Cambria" w:cs="Times New Roman"/>
          <w:sz w:val="20"/>
        </w:rPr>
        <w:t>Bassiouni</w:t>
      </w:r>
      <w:proofErr w:type="spellEnd"/>
      <w:r>
        <w:rPr>
          <w:rFonts w:ascii="Cambria" w:hAnsi="Cambria" w:cs="Times New Roman"/>
          <w:sz w:val="20"/>
        </w:rPr>
        <w:t>, MPH</w:t>
      </w:r>
    </w:p>
    <w:p w14:paraId="3D3D5BD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deline Beltran, RN, BSN, CDE</w:t>
      </w:r>
    </w:p>
    <w:p w14:paraId="75F877D4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Lauren N. </w:t>
      </w:r>
      <w:proofErr w:type="spellStart"/>
      <w:r w:rsidRPr="00C93E98">
        <w:rPr>
          <w:rFonts w:ascii="Cambria" w:hAnsi="Cambria" w:cs="Times New Roman"/>
          <w:sz w:val="20"/>
        </w:rPr>
        <w:t>Claravall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14:paraId="5819F97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Jonalle</w:t>
      </w:r>
      <w:proofErr w:type="spellEnd"/>
      <w:r w:rsidRPr="00C93E98">
        <w:rPr>
          <w:rFonts w:ascii="Cambria" w:hAnsi="Cambria" w:cs="Times New Roman"/>
          <w:sz w:val="20"/>
        </w:rPr>
        <w:t xml:space="preserve"> M. Dowden, BS</w:t>
      </w:r>
    </w:p>
    <w:p w14:paraId="778481BA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n V. Edelman, MD</w:t>
      </w:r>
    </w:p>
    <w:p w14:paraId="3171B68E" w14:textId="77777777" w:rsidR="00741900" w:rsidRPr="00C93E98" w:rsidRDefault="00741900" w:rsidP="0099062F">
      <w:pPr>
        <w:spacing w:after="0"/>
        <w:rPr>
          <w:rFonts w:ascii="Cambria" w:hAnsi="Cambria" w:cs="Times New Roman"/>
          <w:sz w:val="20"/>
        </w:rPr>
      </w:pPr>
      <w:r w:rsidRPr="00741900">
        <w:rPr>
          <w:rFonts w:ascii="Cambria" w:hAnsi="Cambria" w:cs="Times New Roman"/>
          <w:sz w:val="20"/>
        </w:rPr>
        <w:t>Pranav Garimella</w:t>
      </w:r>
      <w:r>
        <w:rPr>
          <w:rFonts w:ascii="Cambria" w:hAnsi="Cambria" w:cs="Times New Roman"/>
          <w:sz w:val="20"/>
        </w:rPr>
        <w:t>,</w:t>
      </w:r>
      <w:r w:rsidRPr="00741900">
        <w:rPr>
          <w:rFonts w:ascii="Cambria" w:hAnsi="Cambria" w:cs="Times New Roman"/>
          <w:sz w:val="20"/>
        </w:rPr>
        <w:t xml:space="preserve"> MBBS</w:t>
      </w:r>
    </w:p>
    <w:p w14:paraId="7275345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R. Henry, MD</w:t>
      </w:r>
    </w:p>
    <w:p w14:paraId="15659D6A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Javiv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Horn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D</w:t>
      </w:r>
    </w:p>
    <w:p w14:paraId="76549AC9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aryci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mki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</w:t>
      </w:r>
    </w:p>
    <w:p w14:paraId="26C30276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Simo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Szerdi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Janesch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BA</w:t>
      </w:r>
    </w:p>
    <w:p w14:paraId="22424302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Dia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o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</w:p>
    <w:p w14:paraId="63116AE8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Polonsky, PhD</w:t>
      </w:r>
    </w:p>
    <w:p w14:paraId="2E3F358D" w14:textId="77777777" w:rsidR="00502C16" w:rsidRPr="00C93E98" w:rsidRDefault="00502C16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osa Ruiz</w:t>
      </w:r>
    </w:p>
    <w:p w14:paraId="49F631F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an Smith, RN</w:t>
      </w:r>
    </w:p>
    <w:p w14:paraId="04E6F4F2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Jennifer Torio-Hurley</w:t>
      </w:r>
    </w:p>
    <w:p w14:paraId="2B4FAE33" w14:textId="77777777" w:rsidR="00CC40C3" w:rsidRPr="00C31681" w:rsidRDefault="00CC40C3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Gabrielle Armijo, MD</w:t>
      </w:r>
    </w:p>
    <w:p w14:paraId="2ADA9C8A" w14:textId="77777777" w:rsidR="00CC40C3" w:rsidRPr="00C31681" w:rsidRDefault="00CC40C3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Melissa Rojas-Cuevas, BS</w:t>
      </w:r>
    </w:p>
    <w:p w14:paraId="1FB434F3" w14:textId="77777777" w:rsidR="006B5D95" w:rsidRPr="00C31681" w:rsidRDefault="006B5D95" w:rsidP="0099062F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r w:rsidRPr="00C31681">
        <w:rPr>
          <w:rFonts w:ascii="Cambria" w:hAnsi="Cambria" w:cs="Times New Roman"/>
          <w:b/>
          <w:sz w:val="20"/>
          <w:u w:val="single"/>
          <w:lang w:val="es-MX"/>
        </w:rPr>
        <w:t xml:space="preserve">Columbia </w:t>
      </w:r>
      <w:proofErr w:type="spellStart"/>
      <w:r w:rsidRPr="00C31681">
        <w:rPr>
          <w:rFonts w:ascii="Cambria" w:hAnsi="Cambria" w:cs="Times New Roman"/>
          <w:b/>
          <w:sz w:val="20"/>
          <w:u w:val="single"/>
          <w:lang w:val="es-MX"/>
        </w:rPr>
        <w:t>University</w:t>
      </w:r>
      <w:proofErr w:type="spellEnd"/>
      <w:r w:rsidRPr="00C31681">
        <w:rPr>
          <w:rFonts w:ascii="Cambria" w:hAnsi="Cambria" w:cs="Times New Roman"/>
          <w:b/>
          <w:sz w:val="20"/>
          <w:u w:val="single"/>
          <w:lang w:val="es-MX"/>
        </w:rPr>
        <w:t xml:space="preserve"> (New York, NY)</w:t>
      </w:r>
    </w:p>
    <w:p w14:paraId="5F600772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F. Xavier Pi-Sunyer, MD*</w:t>
      </w:r>
    </w:p>
    <w:p w14:paraId="020A90F6" w14:textId="77777777" w:rsidR="00707A13" w:rsidRPr="00C31681" w:rsidRDefault="00707A13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Blandine Laferrere, MD, PhD</w:t>
      </w:r>
      <w:r w:rsidR="00DA27E6" w:rsidRPr="00C31681">
        <w:rPr>
          <w:rFonts w:ascii="Cambria" w:hAnsi="Cambria" w:cs="Times New Roman"/>
          <w:sz w:val="20"/>
          <w:lang w:val="es-MX"/>
        </w:rPr>
        <w:t>*</w:t>
      </w:r>
    </w:p>
    <w:p w14:paraId="6A67DA19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Jane E. Lee, MS**</w:t>
      </w:r>
    </w:p>
    <w:p w14:paraId="2D26DBC9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usan </w:t>
      </w:r>
      <w:proofErr w:type="spellStart"/>
      <w:r w:rsidRPr="00C93E98">
        <w:rPr>
          <w:rFonts w:ascii="Cambria" w:hAnsi="Cambria" w:cs="Times New Roman"/>
          <w:sz w:val="20"/>
        </w:rPr>
        <w:t>Hagamen</w:t>
      </w:r>
      <w:proofErr w:type="spellEnd"/>
      <w:r w:rsidRPr="00C93E98">
        <w:rPr>
          <w:rFonts w:ascii="Cambria" w:hAnsi="Cambria" w:cs="Times New Roman"/>
          <w:sz w:val="20"/>
        </w:rPr>
        <w:t>, MS, RN, CDE**</w:t>
      </w:r>
    </w:p>
    <w:p w14:paraId="46CA6B50" w14:textId="77777777" w:rsidR="00CC40C3" w:rsidRPr="00C93E98" w:rsidRDefault="00CC40C3" w:rsidP="00CC40C3">
      <w:pPr>
        <w:spacing w:after="0"/>
        <w:rPr>
          <w:rFonts w:ascii="Cambria" w:hAnsi="Cambria" w:cs="Times New Roman"/>
          <w:sz w:val="20"/>
        </w:rPr>
      </w:pPr>
      <w:r w:rsidRPr="00707A13">
        <w:rPr>
          <w:rFonts w:ascii="Cambria" w:hAnsi="Cambria" w:cs="Times New Roman"/>
          <w:sz w:val="20"/>
        </w:rPr>
        <w:t>Kim Kelly-Dinham</w:t>
      </w:r>
      <w:r>
        <w:rPr>
          <w:rFonts w:ascii="Cambria" w:hAnsi="Cambria" w:cs="Times New Roman"/>
          <w:sz w:val="20"/>
        </w:rPr>
        <w:t>**</w:t>
      </w:r>
    </w:p>
    <w:p w14:paraId="5E83A5DE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se A. Luchsinger, MD, MPH</w:t>
      </w:r>
    </w:p>
    <w:p w14:paraId="7B7F0C43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abiah Borhan</w:t>
      </w:r>
    </w:p>
    <w:p w14:paraId="540665A4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ulie Roman</w:t>
      </w:r>
    </w:p>
    <w:p w14:paraId="147635CC" w14:textId="77777777" w:rsidR="006B5D95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Indiana University (Indianapolis, IN)</w:t>
      </w:r>
    </w:p>
    <w:p w14:paraId="15FA9832" w14:textId="77777777" w:rsidR="00FD2B45" w:rsidRPr="00FD2B45" w:rsidRDefault="00FD2B4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ary de Groot, PhD*</w:t>
      </w:r>
    </w:p>
    <w:p w14:paraId="49AD7BC6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G. Marrero, PhD*</w:t>
      </w:r>
    </w:p>
    <w:p w14:paraId="1F722AF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Kieren</w:t>
      </w:r>
      <w:proofErr w:type="spellEnd"/>
      <w:r w:rsidRPr="00C93E98">
        <w:rPr>
          <w:rFonts w:ascii="Cambria" w:hAnsi="Cambria" w:cs="Times New Roman"/>
          <w:sz w:val="20"/>
        </w:rPr>
        <w:t xml:space="preserve"> J. Mather, MD*</w:t>
      </w:r>
    </w:p>
    <w:p w14:paraId="79E6AC2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lvin J. Prince, MD*</w:t>
      </w:r>
    </w:p>
    <w:p w14:paraId="21683CE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ie M. Kelly, RN, CDE**</w:t>
      </w:r>
    </w:p>
    <w:p w14:paraId="36F4210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cia A. Jackson**</w:t>
      </w:r>
    </w:p>
    <w:p w14:paraId="4EA430E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ina McAtee**</w:t>
      </w:r>
    </w:p>
    <w:p w14:paraId="0BF6126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ula </w:t>
      </w:r>
      <w:proofErr w:type="spellStart"/>
      <w:r w:rsidRPr="00C93E98">
        <w:rPr>
          <w:rFonts w:ascii="Cambria" w:hAnsi="Cambria" w:cs="Times New Roman"/>
          <w:sz w:val="20"/>
        </w:rPr>
        <w:t>Putenney</w:t>
      </w:r>
      <w:proofErr w:type="spellEnd"/>
      <w:r w:rsidRPr="00C93E98">
        <w:rPr>
          <w:rFonts w:ascii="Cambria" w:hAnsi="Cambria" w:cs="Times New Roman"/>
          <w:sz w:val="20"/>
        </w:rPr>
        <w:t>, RN**</w:t>
      </w:r>
    </w:p>
    <w:p w14:paraId="7A2D8BA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nald T. Ackermann, MD</w:t>
      </w:r>
    </w:p>
    <w:p w14:paraId="40537E6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yn M. Cantrell</w:t>
      </w:r>
    </w:p>
    <w:p w14:paraId="5E241AB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Yolanda F. Dotson, BS</w:t>
      </w:r>
    </w:p>
    <w:p w14:paraId="2A20CEC5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dwin S. </w:t>
      </w:r>
      <w:proofErr w:type="spellStart"/>
      <w:r w:rsidRPr="00C93E98">
        <w:rPr>
          <w:rFonts w:ascii="Cambria" w:hAnsi="Cambria" w:cs="Times New Roman"/>
          <w:sz w:val="20"/>
        </w:rPr>
        <w:t>Fineberg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47A92692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egan Fultz</w:t>
      </w:r>
    </w:p>
    <w:p w14:paraId="3F39820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C. </w:t>
      </w:r>
      <w:proofErr w:type="spellStart"/>
      <w:r w:rsidRPr="00C93E98">
        <w:rPr>
          <w:rFonts w:ascii="Cambria" w:hAnsi="Cambria" w:cs="Times New Roman"/>
          <w:sz w:val="20"/>
        </w:rPr>
        <w:t>Guare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14:paraId="1C3F5D2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gela Hadden </w:t>
      </w:r>
    </w:p>
    <w:p w14:paraId="45E67E7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ames M. </w:t>
      </w:r>
      <w:proofErr w:type="spellStart"/>
      <w:r w:rsidRPr="00C93E98">
        <w:rPr>
          <w:rFonts w:ascii="Cambria" w:hAnsi="Cambria" w:cs="Times New Roman"/>
          <w:sz w:val="20"/>
        </w:rPr>
        <w:t>Ignaut</w:t>
      </w:r>
      <w:proofErr w:type="spellEnd"/>
      <w:r w:rsidRPr="00C93E98">
        <w:rPr>
          <w:rFonts w:ascii="Cambria" w:hAnsi="Cambria" w:cs="Times New Roman"/>
          <w:sz w:val="20"/>
        </w:rPr>
        <w:t>, MA</w:t>
      </w:r>
    </w:p>
    <w:p w14:paraId="368F2D8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on S. Kirkman, MD</w:t>
      </w:r>
    </w:p>
    <w:p w14:paraId="2DD306D0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in O’Kelly Phillips</w:t>
      </w:r>
    </w:p>
    <w:p w14:paraId="13B920D3" w14:textId="77777777" w:rsidR="00FD2B45" w:rsidRPr="00C93E98" w:rsidRDefault="00FD2B4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Kisha L Pinner</w:t>
      </w:r>
    </w:p>
    <w:p w14:paraId="402CE82A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Beverly D. Porter, MSN</w:t>
      </w:r>
    </w:p>
    <w:p w14:paraId="15D35ED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aris J. Roach, MD</w:t>
      </w:r>
    </w:p>
    <w:p w14:paraId="68EB025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ncy D. Rowland, BS, MS</w:t>
      </w:r>
    </w:p>
    <w:p w14:paraId="1AC51348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delyn L. Wheeler, RD</w:t>
      </w:r>
    </w:p>
    <w:p w14:paraId="15815E91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achel Klingensmith</w:t>
      </w:r>
    </w:p>
    <w:p w14:paraId="1F159700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Medstar Research Institute (Washington, DC)</w:t>
      </w:r>
    </w:p>
    <w:p w14:paraId="1A4EA8E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Vanita</w:t>
      </w:r>
      <w:proofErr w:type="spellEnd"/>
      <w:r w:rsidRPr="00C93E98">
        <w:rPr>
          <w:rFonts w:ascii="Cambria" w:hAnsi="Cambria" w:cs="Times New Roman"/>
          <w:sz w:val="20"/>
        </w:rPr>
        <w:t xml:space="preserve"> Aroda, MD*</w:t>
      </w:r>
    </w:p>
    <w:p w14:paraId="56B3625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ichelle Magee, MD*</w:t>
      </w:r>
    </w:p>
    <w:p w14:paraId="3AD08011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E. Ratner, MD*</w:t>
      </w:r>
    </w:p>
    <w:p w14:paraId="6BCDEB8F" w14:textId="77777777" w:rsidR="00E14143" w:rsidRPr="00C93E98" w:rsidRDefault="00E1414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Michelle Magee, MD*</w:t>
      </w:r>
    </w:p>
    <w:p w14:paraId="55D2AF8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tchen Youssef, RD, CDE**</w:t>
      </w:r>
    </w:p>
    <w:p w14:paraId="0EA5B5E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e Shapiro, RN, BSN, CCRC**</w:t>
      </w:r>
    </w:p>
    <w:p w14:paraId="064108B0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talie Andon, RN</w:t>
      </w:r>
    </w:p>
    <w:p w14:paraId="07F6F546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atherine </w:t>
      </w:r>
      <w:proofErr w:type="spellStart"/>
      <w:r w:rsidRPr="00C93E98">
        <w:rPr>
          <w:rFonts w:ascii="Cambria" w:hAnsi="Cambria" w:cs="Times New Roman"/>
          <w:sz w:val="20"/>
        </w:rPr>
        <w:t>Bavido-Arrage</w:t>
      </w:r>
      <w:proofErr w:type="spellEnd"/>
      <w:r w:rsidRPr="00C93E98">
        <w:rPr>
          <w:rFonts w:ascii="Cambria" w:hAnsi="Cambria" w:cs="Times New Roman"/>
          <w:sz w:val="20"/>
        </w:rPr>
        <w:t>, MS, RD, LD</w:t>
      </w:r>
    </w:p>
    <w:p w14:paraId="282C2DC9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eraldine Boggs, MSN, RN</w:t>
      </w:r>
    </w:p>
    <w:p w14:paraId="41E54A1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rjorie </w:t>
      </w:r>
      <w:proofErr w:type="spellStart"/>
      <w:r w:rsidRPr="00C93E98">
        <w:rPr>
          <w:rFonts w:ascii="Cambria" w:hAnsi="Cambria" w:cs="Times New Roman"/>
          <w:sz w:val="20"/>
        </w:rPr>
        <w:t>Bronsord</w:t>
      </w:r>
      <w:proofErr w:type="spellEnd"/>
      <w:r w:rsidRPr="00C93E98">
        <w:rPr>
          <w:rFonts w:ascii="Cambria" w:hAnsi="Cambria" w:cs="Times New Roman"/>
          <w:sz w:val="20"/>
        </w:rPr>
        <w:t>, MS, RD, CDE</w:t>
      </w:r>
    </w:p>
    <w:p w14:paraId="1457440C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nestine Brown</w:t>
      </w:r>
    </w:p>
    <w:p w14:paraId="72DA39FA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olly Love </w:t>
      </w:r>
      <w:proofErr w:type="spellStart"/>
      <w:r w:rsidRPr="00C93E98">
        <w:rPr>
          <w:rFonts w:ascii="Cambria" w:hAnsi="Cambria" w:cs="Times New Roman"/>
          <w:sz w:val="20"/>
        </w:rPr>
        <w:t>Burkott</w:t>
      </w:r>
      <w:proofErr w:type="spellEnd"/>
      <w:r w:rsidRPr="00C93E98">
        <w:rPr>
          <w:rFonts w:ascii="Cambria" w:hAnsi="Cambria" w:cs="Times New Roman"/>
          <w:sz w:val="20"/>
        </w:rPr>
        <w:t>, RN</w:t>
      </w:r>
    </w:p>
    <w:p w14:paraId="38EF1FC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ayman W. Cheatham, MD</w:t>
      </w:r>
    </w:p>
    <w:p w14:paraId="48A428EE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Cola</w:t>
      </w:r>
    </w:p>
    <w:p w14:paraId="5CC31F68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indy Evans</w:t>
      </w:r>
    </w:p>
    <w:p w14:paraId="4498B6AB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eggy Gibbs</w:t>
      </w:r>
    </w:p>
    <w:p w14:paraId="31A48873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racy Kellum, MS, RD, CDE</w:t>
      </w:r>
    </w:p>
    <w:p w14:paraId="101384D0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Lili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on</w:t>
      </w:r>
      <w:proofErr w:type="spellEnd"/>
    </w:p>
    <w:p w14:paraId="57DADBA7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ilvi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agarda</w:t>
      </w:r>
      <w:proofErr w:type="spellEnd"/>
    </w:p>
    <w:p w14:paraId="02298970" w14:textId="77777777" w:rsidR="0099062F" w:rsidRPr="005A005E" w:rsidRDefault="0099062F" w:rsidP="0099062F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Clares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Levata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MD</w:t>
      </w:r>
    </w:p>
    <w:p w14:paraId="0E8A3328" w14:textId="77777777" w:rsidR="00846355" w:rsidRPr="00846355" w:rsidRDefault="00846355" w:rsidP="00846355">
      <w:pPr>
        <w:spacing w:after="0"/>
        <w:rPr>
          <w:rFonts w:ascii="Cambria" w:hAnsi="Cambria" w:cs="Times New Roman"/>
          <w:sz w:val="20"/>
        </w:rPr>
      </w:pPr>
      <w:proofErr w:type="spellStart"/>
      <w:r w:rsidRPr="00846355">
        <w:rPr>
          <w:rFonts w:ascii="Cambria" w:hAnsi="Cambria" w:cs="Times New Roman"/>
          <w:sz w:val="20"/>
        </w:rPr>
        <w:t>Milajurine</w:t>
      </w:r>
      <w:proofErr w:type="spellEnd"/>
      <w:r w:rsidRPr="00846355">
        <w:rPr>
          <w:rFonts w:ascii="Cambria" w:hAnsi="Cambria" w:cs="Times New Roman"/>
          <w:sz w:val="20"/>
        </w:rPr>
        <w:t xml:space="preserve"> Lindsay</w:t>
      </w:r>
    </w:p>
    <w:p w14:paraId="66D9321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sha K. Nair, BS</w:t>
      </w:r>
    </w:p>
    <w:p w14:paraId="3564764D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ean Park, MD </w:t>
      </w:r>
    </w:p>
    <w:p w14:paraId="6A1B33CC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ureen </w:t>
      </w:r>
      <w:proofErr w:type="spellStart"/>
      <w:r w:rsidRPr="00C93E98">
        <w:rPr>
          <w:rFonts w:ascii="Cambria" w:hAnsi="Cambria" w:cs="Times New Roman"/>
          <w:sz w:val="20"/>
        </w:rPr>
        <w:t>Passar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309F126B" w14:textId="77777777" w:rsidR="00846355" w:rsidRPr="00846355" w:rsidRDefault="00846355" w:rsidP="00846355">
      <w:pPr>
        <w:spacing w:after="0"/>
        <w:rPr>
          <w:rFonts w:ascii="Cambria" w:hAnsi="Cambria" w:cs="Times New Roman"/>
          <w:sz w:val="20"/>
        </w:rPr>
      </w:pPr>
      <w:r w:rsidRPr="00846355">
        <w:rPr>
          <w:rFonts w:ascii="Cambria" w:hAnsi="Cambria" w:cs="Times New Roman"/>
          <w:sz w:val="20"/>
        </w:rPr>
        <w:t>Angela Silverman</w:t>
      </w:r>
    </w:p>
    <w:p w14:paraId="61926FA1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Gabriel </w:t>
      </w:r>
      <w:proofErr w:type="spellStart"/>
      <w:r w:rsidRPr="00C93E98">
        <w:rPr>
          <w:rFonts w:ascii="Cambria" w:hAnsi="Cambria" w:cs="Times New Roman"/>
          <w:sz w:val="20"/>
        </w:rPr>
        <w:t>Uwaif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49D16EBF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Wells-Thayer, NP, CDE</w:t>
      </w:r>
    </w:p>
    <w:p w14:paraId="02926783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Wiggins, RD</w:t>
      </w:r>
    </w:p>
    <w:p w14:paraId="4599C310" w14:textId="77777777" w:rsidR="00CC40C3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aymond Turner, MD</w:t>
      </w:r>
    </w:p>
    <w:p w14:paraId="36DD18AE" w14:textId="77777777" w:rsidR="00CC40C3" w:rsidRPr="00C93E98" w:rsidRDefault="00CC40C3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iana Evans</w:t>
      </w:r>
    </w:p>
    <w:p w14:paraId="5B0889DA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Southern California/UCLA Research Center (Alhambra, CA)</w:t>
      </w:r>
    </w:p>
    <w:p w14:paraId="719D4456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hammed F. Saad, MD*</w:t>
      </w:r>
    </w:p>
    <w:p w14:paraId="395396C5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Karol Watson, MD*</w:t>
      </w:r>
    </w:p>
    <w:p w14:paraId="56CBE366" w14:textId="77777777" w:rsidR="00CC40C3" w:rsidRPr="000B3294" w:rsidRDefault="00CC40C3" w:rsidP="00CC40C3">
      <w:pPr>
        <w:spacing w:after="0"/>
        <w:rPr>
          <w:rFonts w:ascii="Cambria" w:hAnsi="Cambria" w:cs="Times New Roman"/>
          <w:sz w:val="20"/>
        </w:rPr>
      </w:pPr>
      <w:r w:rsidRPr="000B3294">
        <w:rPr>
          <w:rFonts w:ascii="Cambria" w:hAnsi="Cambria" w:cs="Times New Roman"/>
          <w:sz w:val="20"/>
        </w:rPr>
        <w:t>Anthony Sosa**</w:t>
      </w:r>
    </w:p>
    <w:p w14:paraId="66DFA61B" w14:textId="77777777" w:rsidR="00CC40C3" w:rsidRPr="000B3294" w:rsidRDefault="00CC40C3" w:rsidP="00CC40C3">
      <w:pPr>
        <w:spacing w:after="0"/>
        <w:rPr>
          <w:rFonts w:ascii="Cambria" w:hAnsi="Cambria" w:cs="Times New Roman"/>
          <w:sz w:val="20"/>
        </w:rPr>
      </w:pPr>
      <w:r w:rsidRPr="000B3294">
        <w:rPr>
          <w:rFonts w:ascii="Cambria" w:hAnsi="Cambria" w:cs="Times New Roman"/>
          <w:sz w:val="20"/>
        </w:rPr>
        <w:t>Sameh Tadros**</w:t>
      </w:r>
    </w:p>
    <w:p w14:paraId="2CF442C9" w14:textId="77777777" w:rsidR="0024508A" w:rsidRPr="0024508A" w:rsidRDefault="0024508A" w:rsidP="0024508A">
      <w:pPr>
        <w:spacing w:after="0"/>
        <w:rPr>
          <w:rFonts w:ascii="Cambria" w:hAnsi="Cambria" w:cs="Times New Roman"/>
          <w:sz w:val="20"/>
        </w:rPr>
      </w:pPr>
      <w:r w:rsidRPr="0024508A">
        <w:rPr>
          <w:rFonts w:ascii="Cambria" w:hAnsi="Cambria" w:cs="Times New Roman"/>
          <w:sz w:val="20"/>
        </w:rPr>
        <w:t>Preethi Srikanthan, MD</w:t>
      </w:r>
    </w:p>
    <w:p w14:paraId="31B2DEDB" w14:textId="77777777" w:rsidR="0024508A" w:rsidRPr="00C31681" w:rsidRDefault="0024508A" w:rsidP="0024508A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Tamara Horwich, MD</w:t>
      </w:r>
    </w:p>
    <w:p w14:paraId="361C3620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Kathy Ngo</w:t>
      </w:r>
    </w:p>
    <w:p w14:paraId="735536CC" w14:textId="77777777" w:rsidR="0024508A" w:rsidRPr="00C31681" w:rsidRDefault="0024508A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Michelle Chan</w:t>
      </w:r>
    </w:p>
    <w:p w14:paraId="272433C3" w14:textId="77777777" w:rsidR="0024508A" w:rsidRPr="00C31681" w:rsidRDefault="0024508A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Veronica Villarreal</w:t>
      </w:r>
    </w:p>
    <w:p w14:paraId="32E278DD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Washington University (St. Louis, MO)</w:t>
      </w:r>
    </w:p>
    <w:p w14:paraId="35437287" w14:textId="77777777" w:rsidR="0099062F" w:rsidRPr="00C93E98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gela L. Brown, MD*</w:t>
      </w:r>
    </w:p>
    <w:p w14:paraId="778D8061" w14:textId="77777777" w:rsidR="0099062F" w:rsidRPr="00C31681" w:rsidRDefault="0099062F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Tamara Stich, RN, MSN, CDE**</w:t>
      </w:r>
    </w:p>
    <w:p w14:paraId="0A82F331" w14:textId="77777777" w:rsidR="006F0885" w:rsidRPr="00C31681" w:rsidRDefault="006F0885" w:rsidP="0099062F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Elizabeth Hoffmann, RN, BSN</w:t>
      </w:r>
    </w:p>
    <w:p w14:paraId="5CB84C48" w14:textId="77777777" w:rsidR="00B5578F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Johns Hopkins School of Medicine </w:t>
      </w:r>
    </w:p>
    <w:p w14:paraId="255349D0" w14:textId="77777777" w:rsidR="006B5D95" w:rsidRPr="00C93E98" w:rsidRDefault="006B5D95" w:rsidP="00B5578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Baltimore, MD)</w:t>
      </w:r>
    </w:p>
    <w:p w14:paraId="07437A5F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Sherita Hill Golden, MD, MHS, FAHA*</w:t>
      </w:r>
    </w:p>
    <w:p w14:paraId="42BA3EC4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Christopher D. </w:t>
      </w:r>
      <w:proofErr w:type="spellStart"/>
      <w:r w:rsidRPr="006F0885">
        <w:rPr>
          <w:rFonts w:ascii="Cambria" w:hAnsi="Cambria" w:cs="Times New Roman"/>
          <w:sz w:val="20"/>
        </w:rPr>
        <w:t>Saudek</w:t>
      </w:r>
      <w:proofErr w:type="spellEnd"/>
      <w:r w:rsidRPr="006F0885">
        <w:rPr>
          <w:rFonts w:ascii="Cambria" w:hAnsi="Cambria" w:cs="Times New Roman"/>
          <w:sz w:val="20"/>
        </w:rPr>
        <w:t>, MD*</w:t>
      </w:r>
    </w:p>
    <w:p w14:paraId="7E06BE24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Vanessa Bradley, BA**</w:t>
      </w:r>
    </w:p>
    <w:p w14:paraId="63B95C38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Emily Sullivan, MEd, RN**</w:t>
      </w:r>
    </w:p>
    <w:p w14:paraId="5913B4F9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Tracy Whittington, BS**</w:t>
      </w:r>
    </w:p>
    <w:p w14:paraId="64128C1F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Caroline Abbas</w:t>
      </w:r>
    </w:p>
    <w:p w14:paraId="36966F08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Engle Abrams</w:t>
      </w:r>
    </w:p>
    <w:p w14:paraId="442E63B7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Adrienne Allen</w:t>
      </w:r>
    </w:p>
    <w:p w14:paraId="42B44D34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Umaima Tahir Banda, MPH</w:t>
      </w:r>
    </w:p>
    <w:p w14:paraId="1A02A90C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Frederick L. </w:t>
      </w:r>
      <w:proofErr w:type="spellStart"/>
      <w:r w:rsidRPr="006F0885">
        <w:rPr>
          <w:rFonts w:ascii="Cambria" w:hAnsi="Cambria" w:cs="Times New Roman"/>
          <w:sz w:val="20"/>
        </w:rPr>
        <w:t>Brancati</w:t>
      </w:r>
      <w:proofErr w:type="spellEnd"/>
      <w:r w:rsidRPr="006F0885">
        <w:rPr>
          <w:rFonts w:ascii="Cambria" w:hAnsi="Cambria" w:cs="Times New Roman"/>
          <w:sz w:val="20"/>
        </w:rPr>
        <w:t>, MD, MHS</w:t>
      </w:r>
    </w:p>
    <w:p w14:paraId="731BED13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Sharon Cappelli</w:t>
      </w:r>
    </w:p>
    <w:p w14:paraId="1162E931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Jeanne M. Clark, MD</w:t>
      </w:r>
    </w:p>
    <w:p w14:paraId="1A98B6DF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Jeanne B. Charleston, RN, MSN</w:t>
      </w:r>
    </w:p>
    <w:p w14:paraId="6FAC5A15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Janice </w:t>
      </w:r>
      <w:proofErr w:type="spellStart"/>
      <w:r w:rsidRPr="006F0885">
        <w:rPr>
          <w:rFonts w:ascii="Cambria" w:hAnsi="Cambria" w:cs="Times New Roman"/>
          <w:sz w:val="20"/>
        </w:rPr>
        <w:t>Freel</w:t>
      </w:r>
      <w:proofErr w:type="spellEnd"/>
    </w:p>
    <w:p w14:paraId="4208C600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Katherine </w:t>
      </w:r>
      <w:proofErr w:type="spellStart"/>
      <w:r w:rsidRPr="006F0885">
        <w:rPr>
          <w:rFonts w:ascii="Cambria" w:hAnsi="Cambria" w:cs="Times New Roman"/>
          <w:sz w:val="20"/>
        </w:rPr>
        <w:t>Horak</w:t>
      </w:r>
      <w:proofErr w:type="spellEnd"/>
      <w:r w:rsidRPr="006F0885">
        <w:rPr>
          <w:rFonts w:ascii="Cambria" w:hAnsi="Cambria" w:cs="Times New Roman"/>
          <w:sz w:val="20"/>
        </w:rPr>
        <w:t>, RD</w:t>
      </w:r>
    </w:p>
    <w:p w14:paraId="65A0B6E7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Alicia Greene</w:t>
      </w:r>
    </w:p>
    <w:p w14:paraId="6195B201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Dawn </w:t>
      </w:r>
      <w:proofErr w:type="spellStart"/>
      <w:r w:rsidRPr="006F0885">
        <w:rPr>
          <w:rFonts w:ascii="Cambria" w:hAnsi="Cambria" w:cs="Times New Roman"/>
          <w:sz w:val="20"/>
        </w:rPr>
        <w:t>Jiggetts</w:t>
      </w:r>
      <w:proofErr w:type="spellEnd"/>
    </w:p>
    <w:p w14:paraId="46DAB464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Deloris Johnson</w:t>
      </w:r>
    </w:p>
    <w:p w14:paraId="4F474CF9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Hope Joseph</w:t>
      </w:r>
    </w:p>
    <w:p w14:paraId="7D60D4D4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Kimberly Loman</w:t>
      </w:r>
    </w:p>
    <w:p w14:paraId="06D1CA32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Nestoras Mathioudakis, MD, MHS</w:t>
      </w:r>
    </w:p>
    <w:p w14:paraId="39469956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Henry Mosley</w:t>
      </w:r>
    </w:p>
    <w:p w14:paraId="6475426B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John Reusing</w:t>
      </w:r>
    </w:p>
    <w:p w14:paraId="0181FC56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Richard R. Rubin, PhD</w:t>
      </w:r>
    </w:p>
    <w:p w14:paraId="72BA0D36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Alafia Samuels, MD</w:t>
      </w:r>
    </w:p>
    <w:p w14:paraId="6699C3A2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Thomas Shields</w:t>
      </w:r>
    </w:p>
    <w:p w14:paraId="33F2FC56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Shawne Stephens</w:t>
      </w:r>
    </w:p>
    <w:p w14:paraId="0BC74AF5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Kerry J. Stewart, EdD</w:t>
      </w:r>
    </w:p>
    <w:p w14:paraId="77935911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proofErr w:type="spellStart"/>
      <w:r w:rsidRPr="006F0885">
        <w:rPr>
          <w:rFonts w:ascii="Cambria" w:hAnsi="Cambria" w:cs="Times New Roman"/>
          <w:sz w:val="20"/>
        </w:rPr>
        <w:t>LeeLana</w:t>
      </w:r>
      <w:proofErr w:type="spellEnd"/>
      <w:r w:rsidRPr="006F0885">
        <w:rPr>
          <w:rFonts w:ascii="Cambria" w:hAnsi="Cambria" w:cs="Times New Roman"/>
          <w:sz w:val="20"/>
        </w:rPr>
        <w:t xml:space="preserve"> Thomas</w:t>
      </w:r>
    </w:p>
    <w:p w14:paraId="6ACCC6A0" w14:textId="77777777" w:rsidR="006F0885" w:rsidRPr="006F0885" w:rsidRDefault="006F0885" w:rsidP="006F0885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 xml:space="preserve">Evonne </w:t>
      </w:r>
      <w:proofErr w:type="spellStart"/>
      <w:r w:rsidRPr="006F0885">
        <w:rPr>
          <w:rFonts w:ascii="Cambria" w:hAnsi="Cambria" w:cs="Times New Roman"/>
          <w:sz w:val="20"/>
        </w:rPr>
        <w:t>Utsey</w:t>
      </w:r>
      <w:proofErr w:type="spellEnd"/>
    </w:p>
    <w:p w14:paraId="4CECE63B" w14:textId="77777777" w:rsidR="006F0885" w:rsidRDefault="006F0885" w:rsidP="0099062F">
      <w:pPr>
        <w:spacing w:after="0"/>
        <w:rPr>
          <w:rFonts w:ascii="Cambria" w:hAnsi="Cambria" w:cs="Times New Roman"/>
          <w:sz w:val="20"/>
        </w:rPr>
      </w:pPr>
      <w:r w:rsidRPr="006F0885">
        <w:rPr>
          <w:rFonts w:ascii="Cambria" w:hAnsi="Cambria" w:cs="Times New Roman"/>
          <w:sz w:val="20"/>
        </w:rPr>
        <w:t>Paula Williamson</w:t>
      </w:r>
    </w:p>
    <w:p w14:paraId="374933E2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New Mexico (Albuquerque, NM)</w:t>
      </w:r>
    </w:p>
    <w:p w14:paraId="0E5845C3" w14:textId="77777777" w:rsidR="0099062F" w:rsidRDefault="0099062F" w:rsidP="0099062F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avid S. Schade, MD*</w:t>
      </w:r>
    </w:p>
    <w:p w14:paraId="6B790974" w14:textId="77777777" w:rsidR="006F0885" w:rsidRDefault="006F088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nna Korbin, BS**</w:t>
      </w:r>
    </w:p>
    <w:p w14:paraId="1D6C8926" w14:textId="77777777" w:rsidR="006F0885" w:rsidRDefault="006F088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Elizabeth Duran-Valdez, MS</w:t>
      </w:r>
    </w:p>
    <w:p w14:paraId="67D640C2" w14:textId="77777777" w:rsidR="006F0885" w:rsidRDefault="006F088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Carolyn King, MEd</w:t>
      </w:r>
    </w:p>
    <w:p w14:paraId="217F3708" w14:textId="77777777" w:rsidR="006F0885" w:rsidRDefault="006F088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Kakin Szeto</w:t>
      </w:r>
    </w:p>
    <w:p w14:paraId="286EFE9B" w14:textId="77777777" w:rsidR="006F0885" w:rsidRPr="00C93E98" w:rsidRDefault="006F0885" w:rsidP="0099062F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Emma </w:t>
      </w:r>
      <w:proofErr w:type="spellStart"/>
      <w:r>
        <w:rPr>
          <w:rFonts w:ascii="Cambria" w:hAnsi="Cambria" w:cs="Times New Roman"/>
          <w:sz w:val="20"/>
        </w:rPr>
        <w:t>Monta</w:t>
      </w:r>
      <w:r w:rsidRPr="006F0885">
        <w:rPr>
          <w:rFonts w:ascii="Cambria" w:hAnsi="Cambria" w:cs="Times New Roman"/>
          <w:sz w:val="20"/>
        </w:rPr>
        <w:t>ñ</w:t>
      </w:r>
      <w:r>
        <w:rPr>
          <w:rFonts w:ascii="Cambria" w:hAnsi="Cambria" w:cs="Times New Roman"/>
          <w:sz w:val="20"/>
        </w:rPr>
        <w:t>o</w:t>
      </w:r>
      <w:proofErr w:type="spellEnd"/>
    </w:p>
    <w:p w14:paraId="452A4BD6" w14:textId="77777777" w:rsidR="006B5D95" w:rsidRPr="00C93E98" w:rsidRDefault="006B5D95" w:rsidP="0099062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Albert Einstein College of Medicine (Bronx, NY)</w:t>
      </w:r>
    </w:p>
    <w:p w14:paraId="02AC2E2F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ill Crandall, MD*</w:t>
      </w:r>
    </w:p>
    <w:p w14:paraId="22746198" w14:textId="77777777" w:rsidR="006F0885" w:rsidRDefault="006F0885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anielle Powell, MPH**</w:t>
      </w:r>
    </w:p>
    <w:p w14:paraId="65D0D79D" w14:textId="77777777" w:rsidR="0024508A" w:rsidRPr="00C31681" w:rsidRDefault="0024508A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Norica Tomuta, MD</w:t>
      </w:r>
    </w:p>
    <w:p w14:paraId="17EC9940" w14:textId="77777777" w:rsidR="006F0885" w:rsidRPr="00C31681" w:rsidRDefault="006F0885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Sandra Aleksic, MD</w:t>
      </w:r>
    </w:p>
    <w:p w14:paraId="6ABFDF59" w14:textId="77777777" w:rsidR="006F0885" w:rsidRDefault="006F0885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anet O. Brown, RN, MPH, MSN</w:t>
      </w:r>
    </w:p>
    <w:p w14:paraId="5DE854E3" w14:textId="77777777" w:rsidR="006F0885" w:rsidRDefault="006F0885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Gilda </w:t>
      </w:r>
      <w:proofErr w:type="spellStart"/>
      <w:r>
        <w:rPr>
          <w:rFonts w:ascii="Cambria" w:hAnsi="Cambria" w:cs="Times New Roman"/>
          <w:sz w:val="20"/>
        </w:rPr>
        <w:t>Trandafirescu</w:t>
      </w:r>
      <w:proofErr w:type="spellEnd"/>
      <w:r>
        <w:rPr>
          <w:rFonts w:ascii="Cambria" w:hAnsi="Cambria" w:cs="Times New Roman"/>
          <w:sz w:val="20"/>
        </w:rPr>
        <w:t>, MD</w:t>
      </w:r>
    </w:p>
    <w:p w14:paraId="350D7676" w14:textId="77777777" w:rsidR="006F0885" w:rsidRPr="00C93E98" w:rsidRDefault="006F0885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Harry </w:t>
      </w:r>
      <w:proofErr w:type="spellStart"/>
      <w:r>
        <w:rPr>
          <w:rFonts w:ascii="Cambria" w:hAnsi="Cambria" w:cs="Times New Roman"/>
          <w:sz w:val="20"/>
        </w:rPr>
        <w:t>Shamoon</w:t>
      </w:r>
      <w:proofErr w:type="spellEnd"/>
      <w:r>
        <w:rPr>
          <w:rFonts w:ascii="Cambria" w:hAnsi="Cambria" w:cs="Times New Roman"/>
          <w:sz w:val="20"/>
        </w:rPr>
        <w:t>, MD</w:t>
      </w:r>
    </w:p>
    <w:p w14:paraId="60865938" w14:textId="77777777" w:rsidR="001A1824" w:rsidRDefault="001A1824" w:rsidP="00F26139">
      <w:pPr>
        <w:spacing w:after="0"/>
        <w:rPr>
          <w:rFonts w:ascii="Cambria" w:hAnsi="Cambria" w:cs="Times New Roman"/>
          <w:sz w:val="20"/>
        </w:rPr>
      </w:pPr>
      <w:r w:rsidRPr="001A1824">
        <w:rPr>
          <w:rFonts w:ascii="Cambria" w:hAnsi="Cambria" w:cs="Times New Roman"/>
          <w:sz w:val="20"/>
        </w:rPr>
        <w:t>Elizabeth A. Walker PhD, RN</w:t>
      </w:r>
    </w:p>
    <w:p w14:paraId="1D1996B5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dith Wylie-</w:t>
      </w:r>
      <w:proofErr w:type="spellStart"/>
      <w:r w:rsidRPr="00C93E98">
        <w:rPr>
          <w:rFonts w:ascii="Cambria" w:hAnsi="Cambria" w:cs="Times New Roman"/>
          <w:sz w:val="20"/>
        </w:rPr>
        <w:t>Rosett</w:t>
      </w:r>
      <w:proofErr w:type="spellEnd"/>
      <w:r w:rsidRPr="00C93E98">
        <w:rPr>
          <w:rFonts w:ascii="Cambria" w:hAnsi="Cambria" w:cs="Times New Roman"/>
          <w:sz w:val="20"/>
        </w:rPr>
        <w:t>, EdD, RD</w:t>
      </w:r>
    </w:p>
    <w:p w14:paraId="79B75DAA" w14:textId="77777777"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Pittsburgh (Pittsburgh, PA)</w:t>
      </w:r>
    </w:p>
    <w:p w14:paraId="0A9140A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revor Orchard, MD*</w:t>
      </w:r>
    </w:p>
    <w:p w14:paraId="01698D0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Venditti, PhD*</w:t>
      </w:r>
    </w:p>
    <w:p w14:paraId="4954EB69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a R. Wing, PhD*</w:t>
      </w:r>
    </w:p>
    <w:p w14:paraId="59D8041E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Jeffries, RN, MSN**</w:t>
      </w:r>
    </w:p>
    <w:p w14:paraId="4F22EA8F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Gaye </w:t>
      </w:r>
      <w:proofErr w:type="spellStart"/>
      <w:r w:rsidRPr="00C93E98">
        <w:rPr>
          <w:rFonts w:ascii="Cambria" w:hAnsi="Cambria" w:cs="Times New Roman"/>
          <w:sz w:val="20"/>
        </w:rPr>
        <w:t>Koenning</w:t>
      </w:r>
      <w:proofErr w:type="spellEnd"/>
      <w:r w:rsidRPr="00C93E98">
        <w:rPr>
          <w:rFonts w:ascii="Cambria" w:hAnsi="Cambria" w:cs="Times New Roman"/>
          <w:sz w:val="20"/>
        </w:rPr>
        <w:t>, MS, RD**</w:t>
      </w:r>
    </w:p>
    <w:p w14:paraId="098D4CD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. Kaye Kramer, BSN, MPH**</w:t>
      </w:r>
    </w:p>
    <w:p w14:paraId="0CCA76C1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e Smith, RN, BSN**</w:t>
      </w:r>
    </w:p>
    <w:p w14:paraId="4E3A93FE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Barr, BS</w:t>
      </w:r>
    </w:p>
    <w:p w14:paraId="384C54DC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therine Benchoff</w:t>
      </w:r>
    </w:p>
    <w:p w14:paraId="636050B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riam </w:t>
      </w:r>
      <w:proofErr w:type="spellStart"/>
      <w:r w:rsidRPr="00C93E98">
        <w:rPr>
          <w:rFonts w:ascii="Cambria" w:hAnsi="Cambria" w:cs="Times New Roman"/>
          <w:sz w:val="20"/>
        </w:rPr>
        <w:t>Boraz</w:t>
      </w:r>
      <w:proofErr w:type="spellEnd"/>
      <w:r w:rsidR="00C62D30">
        <w:rPr>
          <w:rFonts w:ascii="Cambria" w:hAnsi="Cambria" w:cs="Times New Roman"/>
          <w:sz w:val="20"/>
        </w:rPr>
        <w:t>, PhD</w:t>
      </w:r>
    </w:p>
    <w:p w14:paraId="0106542E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Clifford, BS</w:t>
      </w:r>
    </w:p>
    <w:p w14:paraId="6AD8234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ebecca </w:t>
      </w:r>
      <w:proofErr w:type="spellStart"/>
      <w:r w:rsidRPr="00C93E98">
        <w:rPr>
          <w:rFonts w:ascii="Cambria" w:hAnsi="Cambria" w:cs="Times New Roman"/>
          <w:sz w:val="20"/>
        </w:rPr>
        <w:t>Culyba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14:paraId="00CF42D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lene Frazier</w:t>
      </w:r>
    </w:p>
    <w:p w14:paraId="2A4375CA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yan Gilligan, BS</w:t>
      </w:r>
    </w:p>
    <w:p w14:paraId="790A97C1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tephanie </w:t>
      </w:r>
      <w:proofErr w:type="spellStart"/>
      <w:r w:rsidRPr="00C93E98">
        <w:rPr>
          <w:rFonts w:ascii="Cambria" w:hAnsi="Cambria" w:cs="Times New Roman"/>
          <w:sz w:val="20"/>
        </w:rPr>
        <w:t>Guimond</w:t>
      </w:r>
      <w:proofErr w:type="spellEnd"/>
      <w:r w:rsidRPr="00C93E98">
        <w:rPr>
          <w:rFonts w:ascii="Cambria" w:hAnsi="Cambria" w:cs="Times New Roman"/>
          <w:sz w:val="20"/>
        </w:rPr>
        <w:t>, BS</w:t>
      </w:r>
    </w:p>
    <w:p w14:paraId="266CB67F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Harrier, MLT</w:t>
      </w:r>
    </w:p>
    <w:p w14:paraId="33A1ED3F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ouann Harris, RN</w:t>
      </w:r>
    </w:p>
    <w:p w14:paraId="66174BD2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drea Kriska, PhD</w:t>
      </w:r>
    </w:p>
    <w:p w14:paraId="26C4B180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Qurashia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Manjoo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62DA38CA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onica Mullen, MHP, RD</w:t>
      </w:r>
    </w:p>
    <w:p w14:paraId="68C18D8C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Alicia Noel, BS</w:t>
      </w:r>
    </w:p>
    <w:p w14:paraId="646030D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my Otto, PhD</w:t>
      </w:r>
    </w:p>
    <w:p w14:paraId="593E810B" w14:textId="77777777"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essica Pettigrew, CMA</w:t>
      </w:r>
    </w:p>
    <w:p w14:paraId="4DE97423" w14:textId="77777777" w:rsidR="006D1B64" w:rsidRPr="00C93E98" w:rsidRDefault="006D1B64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Bonny Rockette-Wagner, PhD</w:t>
      </w:r>
    </w:p>
    <w:p w14:paraId="10194732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Debra Rubinstein, MD</w:t>
      </w:r>
    </w:p>
    <w:p w14:paraId="34CD12E5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nda Semler, MS, RD</w:t>
      </w:r>
    </w:p>
    <w:p w14:paraId="3A5AAAD7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eryl F. Smith, PhD</w:t>
      </w:r>
    </w:p>
    <w:p w14:paraId="4358D72B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arie Weinzierl, MPH</w:t>
      </w:r>
    </w:p>
    <w:p w14:paraId="4243570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erine V. Williams, MD, MPH</w:t>
      </w:r>
    </w:p>
    <w:p w14:paraId="2C6E692F" w14:textId="77777777"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ra Wilson, BA</w:t>
      </w:r>
    </w:p>
    <w:p w14:paraId="22C5E80C" w14:textId="77777777" w:rsidR="0024508A" w:rsidRPr="00C93E98" w:rsidRDefault="0024508A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Bonnie Gillis, MS, RD, LDN</w:t>
      </w:r>
    </w:p>
    <w:p w14:paraId="1D63E223" w14:textId="77777777"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Hawaii (Honolulu, HI)</w:t>
      </w:r>
    </w:p>
    <w:p w14:paraId="1BE7210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jorie K. Mau, MD*</w:t>
      </w:r>
    </w:p>
    <w:p w14:paraId="0CEAA18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rleen K. Baker-Ladao, BS**</w:t>
      </w:r>
    </w:p>
    <w:p w14:paraId="204349F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S. </w:t>
      </w:r>
      <w:proofErr w:type="spellStart"/>
      <w:r w:rsidRPr="00C93E98">
        <w:rPr>
          <w:rFonts w:ascii="Cambria" w:hAnsi="Cambria" w:cs="Times New Roman"/>
          <w:sz w:val="20"/>
        </w:rPr>
        <w:t>Melish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5078D8E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F. Arakaki, MD*</w:t>
      </w:r>
    </w:p>
    <w:p w14:paraId="4726DA48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enee W. Latimer, BSN, MPH**</w:t>
      </w:r>
    </w:p>
    <w:p w14:paraId="3890E25C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e K. </w:t>
      </w:r>
      <w:proofErr w:type="spellStart"/>
      <w:r w:rsidRPr="00C93E98">
        <w:rPr>
          <w:rFonts w:ascii="Cambria" w:hAnsi="Cambria" w:cs="Times New Roman"/>
          <w:sz w:val="20"/>
        </w:rPr>
        <w:t>Isonaga</w:t>
      </w:r>
      <w:proofErr w:type="spellEnd"/>
      <w:r w:rsidRPr="00C93E98">
        <w:rPr>
          <w:rFonts w:ascii="Cambria" w:hAnsi="Cambria" w:cs="Times New Roman"/>
          <w:sz w:val="20"/>
        </w:rPr>
        <w:t>, RD, MPH**</w:t>
      </w:r>
    </w:p>
    <w:p w14:paraId="2948B3F9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alph </w:t>
      </w:r>
      <w:proofErr w:type="spellStart"/>
      <w:r w:rsidRPr="00C93E98">
        <w:rPr>
          <w:rFonts w:ascii="Cambria" w:hAnsi="Cambria" w:cs="Times New Roman"/>
          <w:sz w:val="20"/>
        </w:rPr>
        <w:t>Beddow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652D150C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Nina E. Bermudez, MS</w:t>
      </w:r>
    </w:p>
    <w:p w14:paraId="0D8D530A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 xml:space="preserve">Lorna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Dias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AA</w:t>
      </w:r>
    </w:p>
    <w:p w14:paraId="01B76CC5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Jillian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sz w:val="20"/>
          <w:lang w:val="es-MX"/>
        </w:rPr>
        <w:t>Inouye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>, RN, PhD</w:t>
      </w:r>
    </w:p>
    <w:p w14:paraId="74D475A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Kathy </w:t>
      </w:r>
      <w:proofErr w:type="spellStart"/>
      <w:r w:rsidRPr="00C93E98">
        <w:rPr>
          <w:rFonts w:ascii="Cambria" w:hAnsi="Cambria" w:cs="Times New Roman"/>
          <w:sz w:val="20"/>
        </w:rPr>
        <w:t>Mikami</w:t>
      </w:r>
      <w:proofErr w:type="spellEnd"/>
      <w:r w:rsidRPr="00C93E98">
        <w:rPr>
          <w:rFonts w:ascii="Cambria" w:hAnsi="Cambria" w:cs="Times New Roman"/>
          <w:sz w:val="20"/>
        </w:rPr>
        <w:t>, BS, RD</w:t>
      </w:r>
    </w:p>
    <w:p w14:paraId="15B1F7A3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haris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Mohidee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6775F7B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aron K. Odom, RD, MPH</w:t>
      </w:r>
    </w:p>
    <w:p w14:paraId="33ACF69B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Raynette</w:t>
      </w:r>
      <w:proofErr w:type="spellEnd"/>
      <w:r w:rsidRPr="00C93E98">
        <w:rPr>
          <w:rFonts w:ascii="Cambria" w:hAnsi="Cambria" w:cs="Times New Roman"/>
          <w:sz w:val="20"/>
        </w:rPr>
        <w:t xml:space="preserve"> U. Perry, AA</w:t>
      </w:r>
    </w:p>
    <w:p w14:paraId="0D7D6AF5" w14:textId="77777777"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in E. Yamamoto, CDE, RD</w:t>
      </w:r>
    </w:p>
    <w:p w14:paraId="1F7CF9E5" w14:textId="77777777" w:rsidR="006F0885" w:rsidRDefault="006F088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>
        <w:rPr>
          <w:rFonts w:ascii="Cambria" w:hAnsi="Cambria" w:cs="Times New Roman"/>
          <w:sz w:val="20"/>
        </w:rPr>
        <w:t>Michiko Bruno, MD</w:t>
      </w:r>
    </w:p>
    <w:p w14:paraId="188B8535" w14:textId="77777777"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Southwest American Indian Centers </w:t>
      </w:r>
    </w:p>
    <w:p w14:paraId="3B8212E1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Phoenix, AZ; Shiprock, NM; Zuni, NM)</w:t>
      </w:r>
    </w:p>
    <w:p w14:paraId="081B064D" w14:textId="77777777"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C. Knowler, MD, DrPH*+</w:t>
      </w:r>
    </w:p>
    <w:p w14:paraId="0FCD732B" w14:textId="77777777" w:rsidR="0024508A" w:rsidRDefault="0024508A" w:rsidP="0024508A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L. Hanson, MD, MPH</w:t>
      </w:r>
      <w:r>
        <w:rPr>
          <w:rFonts w:ascii="Cambria" w:hAnsi="Cambria" w:cs="Times New Roman"/>
          <w:sz w:val="20"/>
        </w:rPr>
        <w:t>*</w:t>
      </w:r>
    </w:p>
    <w:p w14:paraId="57C7FF21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Vallabh Raj Shah, PhD, MS, FASN*</w:t>
      </w:r>
    </w:p>
    <w:p w14:paraId="2E936BE8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Harelda Anderson, LMSW**</w:t>
      </w:r>
    </w:p>
    <w:p w14:paraId="689F71B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Norman </w:t>
      </w:r>
      <w:proofErr w:type="spellStart"/>
      <w:r w:rsidRPr="006954A3">
        <w:rPr>
          <w:rFonts w:ascii="Cambria" w:hAnsi="Cambria" w:cs="Times New Roman"/>
          <w:sz w:val="20"/>
        </w:rPr>
        <w:t>Cooeyate</w:t>
      </w:r>
      <w:proofErr w:type="spellEnd"/>
      <w:r w:rsidRPr="006954A3">
        <w:rPr>
          <w:rFonts w:ascii="Cambria" w:hAnsi="Cambria" w:cs="Times New Roman"/>
          <w:sz w:val="20"/>
        </w:rPr>
        <w:t>**</w:t>
      </w:r>
    </w:p>
    <w:p w14:paraId="47DAF397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harlotte Dodge**</w:t>
      </w:r>
    </w:p>
    <w:p w14:paraId="35BFCDD5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ary A. Hoskin, RD, MS**</w:t>
      </w:r>
    </w:p>
    <w:p w14:paraId="1A484663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arol A. Percy, RN, MS**</w:t>
      </w:r>
    </w:p>
    <w:p w14:paraId="61C10DE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Alvera </w:t>
      </w:r>
      <w:proofErr w:type="spellStart"/>
      <w:r w:rsidRPr="006954A3">
        <w:rPr>
          <w:rFonts w:ascii="Cambria" w:hAnsi="Cambria" w:cs="Times New Roman"/>
          <w:sz w:val="20"/>
        </w:rPr>
        <w:t>Enote</w:t>
      </w:r>
      <w:proofErr w:type="spellEnd"/>
      <w:r w:rsidRPr="006954A3">
        <w:rPr>
          <w:rFonts w:ascii="Cambria" w:hAnsi="Cambria" w:cs="Times New Roman"/>
          <w:sz w:val="20"/>
        </w:rPr>
        <w:t>**</w:t>
      </w:r>
    </w:p>
    <w:p w14:paraId="463FD4E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Camille </w:t>
      </w:r>
      <w:proofErr w:type="spellStart"/>
      <w:r w:rsidRPr="006954A3">
        <w:rPr>
          <w:rFonts w:ascii="Cambria" w:hAnsi="Cambria" w:cs="Times New Roman"/>
          <w:sz w:val="20"/>
        </w:rPr>
        <w:t>Natewa</w:t>
      </w:r>
      <w:proofErr w:type="spellEnd"/>
      <w:r w:rsidRPr="006954A3">
        <w:rPr>
          <w:rFonts w:ascii="Cambria" w:hAnsi="Cambria" w:cs="Times New Roman"/>
          <w:sz w:val="20"/>
        </w:rPr>
        <w:t>**</w:t>
      </w:r>
    </w:p>
    <w:p w14:paraId="19D858CC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Kelly J. Acton, MD, MPH</w:t>
      </w:r>
    </w:p>
    <w:p w14:paraId="1BD355A4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Vickie L. Andre, RN, FNP</w:t>
      </w:r>
    </w:p>
    <w:p w14:paraId="15892BA7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Rosalyn Barber</w:t>
      </w:r>
    </w:p>
    <w:p w14:paraId="4A5C6C8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iranda Smart</w:t>
      </w:r>
    </w:p>
    <w:p w14:paraId="56BD309E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Sara Michaels, MD</w:t>
      </w:r>
    </w:p>
    <w:p w14:paraId="32FEFD9C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Kevin McDermott, PharmD</w:t>
      </w:r>
    </w:p>
    <w:p w14:paraId="7B5405D6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Laura Urbanski, MD</w:t>
      </w:r>
    </w:p>
    <w:p w14:paraId="6170DD79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proofErr w:type="spellStart"/>
      <w:r w:rsidRPr="006954A3">
        <w:rPr>
          <w:rFonts w:ascii="Cambria" w:hAnsi="Cambria" w:cs="Times New Roman"/>
          <w:sz w:val="20"/>
        </w:rPr>
        <w:t>Shandiin</w:t>
      </w:r>
      <w:proofErr w:type="spellEnd"/>
      <w:r w:rsidRPr="006954A3">
        <w:rPr>
          <w:rFonts w:ascii="Cambria" w:hAnsi="Cambria" w:cs="Times New Roman"/>
          <w:sz w:val="20"/>
        </w:rPr>
        <w:t xml:space="preserve"> Begay, MPH</w:t>
      </w:r>
    </w:p>
    <w:p w14:paraId="41ED592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Peter H. Bennett, MB, FRCP</w:t>
      </w:r>
    </w:p>
    <w:p w14:paraId="4982F49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ary Beth Benson, RN, BSN</w:t>
      </w:r>
    </w:p>
    <w:p w14:paraId="3FEEAF4E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Evelyn C. Bird, RD, MPH</w:t>
      </w:r>
    </w:p>
    <w:p w14:paraId="42C82AB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Brenda A. Broussard, RD, MPH, MBA, CDE</w:t>
      </w:r>
    </w:p>
    <w:p w14:paraId="141C619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Brian C. </w:t>
      </w:r>
      <w:proofErr w:type="spellStart"/>
      <w:r w:rsidRPr="006954A3">
        <w:rPr>
          <w:rFonts w:ascii="Cambria" w:hAnsi="Cambria" w:cs="Times New Roman"/>
          <w:sz w:val="20"/>
        </w:rPr>
        <w:t>Bucca</w:t>
      </w:r>
      <w:proofErr w:type="spellEnd"/>
      <w:r w:rsidRPr="006954A3">
        <w:rPr>
          <w:rFonts w:ascii="Cambria" w:hAnsi="Cambria" w:cs="Times New Roman"/>
          <w:sz w:val="20"/>
        </w:rPr>
        <w:t>, OD, FAAO</w:t>
      </w:r>
    </w:p>
    <w:p w14:paraId="1FD98C6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arcella Chavez, RN, AS</w:t>
      </w:r>
    </w:p>
    <w:p w14:paraId="77ECAA2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Sherron Cook</w:t>
      </w:r>
    </w:p>
    <w:p w14:paraId="4D498139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Jeff Curtis, MD</w:t>
      </w:r>
    </w:p>
    <w:p w14:paraId="17EF51BC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Tara </w:t>
      </w:r>
      <w:proofErr w:type="spellStart"/>
      <w:r w:rsidRPr="006954A3">
        <w:rPr>
          <w:rFonts w:ascii="Cambria" w:hAnsi="Cambria" w:cs="Times New Roman"/>
          <w:sz w:val="20"/>
        </w:rPr>
        <w:t>Dacawyma</w:t>
      </w:r>
      <w:proofErr w:type="spellEnd"/>
    </w:p>
    <w:p w14:paraId="531F4D99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atthew S. Doughty, MD</w:t>
      </w:r>
    </w:p>
    <w:p w14:paraId="72F0B82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Roberta Duncan, RD</w:t>
      </w:r>
    </w:p>
    <w:p w14:paraId="17D68F23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yndy Edgerton, RD</w:t>
      </w:r>
    </w:p>
    <w:p w14:paraId="1D3DDDB3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Jacqueline M. </w:t>
      </w:r>
      <w:proofErr w:type="spellStart"/>
      <w:r w:rsidRPr="006954A3">
        <w:rPr>
          <w:rFonts w:ascii="Cambria" w:hAnsi="Cambria" w:cs="Times New Roman"/>
          <w:sz w:val="20"/>
        </w:rPr>
        <w:t>Ghahate</w:t>
      </w:r>
      <w:proofErr w:type="spellEnd"/>
    </w:p>
    <w:p w14:paraId="696EE767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Justin Glass, MD</w:t>
      </w:r>
    </w:p>
    <w:p w14:paraId="5EB05047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proofErr w:type="spellStart"/>
      <w:r w:rsidRPr="006954A3">
        <w:rPr>
          <w:rFonts w:ascii="Cambria" w:hAnsi="Cambria" w:cs="Times New Roman"/>
          <w:sz w:val="20"/>
        </w:rPr>
        <w:t>Martia</w:t>
      </w:r>
      <w:proofErr w:type="spellEnd"/>
      <w:r w:rsidRPr="006954A3">
        <w:rPr>
          <w:rFonts w:ascii="Cambria" w:hAnsi="Cambria" w:cs="Times New Roman"/>
          <w:sz w:val="20"/>
        </w:rPr>
        <w:t xml:space="preserve"> Glass, MD</w:t>
      </w:r>
    </w:p>
    <w:p w14:paraId="2D04A948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Dorothy </w:t>
      </w:r>
      <w:proofErr w:type="spellStart"/>
      <w:r w:rsidRPr="006954A3">
        <w:rPr>
          <w:rFonts w:ascii="Cambria" w:hAnsi="Cambria" w:cs="Times New Roman"/>
          <w:sz w:val="20"/>
        </w:rPr>
        <w:t>Gohdes</w:t>
      </w:r>
      <w:proofErr w:type="spellEnd"/>
      <w:r w:rsidRPr="006954A3">
        <w:rPr>
          <w:rFonts w:ascii="Cambria" w:hAnsi="Cambria" w:cs="Times New Roman"/>
          <w:sz w:val="20"/>
        </w:rPr>
        <w:t>, MD</w:t>
      </w:r>
    </w:p>
    <w:p w14:paraId="26DF01CE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Wendy Grant, MD</w:t>
      </w:r>
    </w:p>
    <w:p w14:paraId="5454FCB9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Robert L. Hanson, MD, MPH</w:t>
      </w:r>
    </w:p>
    <w:p w14:paraId="5B702A95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Ellie Horse</w:t>
      </w:r>
    </w:p>
    <w:p w14:paraId="791E8D1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Louise E. Ingraham, MS, RD, LN</w:t>
      </w:r>
    </w:p>
    <w:p w14:paraId="24187C76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erry Jackson</w:t>
      </w:r>
    </w:p>
    <w:p w14:paraId="5A6B7622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Priscilla Jay</w:t>
      </w:r>
    </w:p>
    <w:p w14:paraId="679FEA30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proofErr w:type="spellStart"/>
      <w:r w:rsidRPr="006954A3">
        <w:rPr>
          <w:rFonts w:ascii="Cambria" w:hAnsi="Cambria" w:cs="Times New Roman"/>
          <w:sz w:val="20"/>
        </w:rPr>
        <w:t>Roylen</w:t>
      </w:r>
      <w:proofErr w:type="spellEnd"/>
      <w:r w:rsidRPr="006954A3">
        <w:rPr>
          <w:rFonts w:ascii="Cambria" w:hAnsi="Cambria" w:cs="Times New Roman"/>
          <w:sz w:val="20"/>
        </w:rPr>
        <w:t xml:space="preserve"> S. </w:t>
      </w:r>
      <w:proofErr w:type="spellStart"/>
      <w:r w:rsidRPr="006954A3">
        <w:rPr>
          <w:rFonts w:ascii="Cambria" w:hAnsi="Cambria" w:cs="Times New Roman"/>
          <w:sz w:val="20"/>
        </w:rPr>
        <w:t>Kaskalla</w:t>
      </w:r>
      <w:proofErr w:type="spellEnd"/>
    </w:p>
    <w:p w14:paraId="7CE82C98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Karen </w:t>
      </w:r>
      <w:proofErr w:type="spellStart"/>
      <w:r w:rsidRPr="006954A3">
        <w:rPr>
          <w:rFonts w:ascii="Cambria" w:hAnsi="Cambria" w:cs="Times New Roman"/>
          <w:sz w:val="20"/>
        </w:rPr>
        <w:t>Kavena</w:t>
      </w:r>
      <w:proofErr w:type="spellEnd"/>
      <w:r w:rsidRPr="006954A3">
        <w:rPr>
          <w:rFonts w:ascii="Cambria" w:hAnsi="Cambria" w:cs="Times New Roman"/>
          <w:sz w:val="20"/>
        </w:rPr>
        <w:t>, ANP</w:t>
      </w:r>
    </w:p>
    <w:p w14:paraId="7203B867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David Kessler, MD</w:t>
      </w:r>
    </w:p>
    <w:p w14:paraId="13C64AEC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Kathleen M. Kobus, RNC-ANP</w:t>
      </w:r>
    </w:p>
    <w:p w14:paraId="3934EAD2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Jonathan Krakoff, MD</w:t>
      </w:r>
    </w:p>
    <w:p w14:paraId="3E213EC6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Jason Kurland, MD</w:t>
      </w:r>
    </w:p>
    <w:p w14:paraId="1C720C85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atherine Manus, LPN</w:t>
      </w:r>
    </w:p>
    <w:p w14:paraId="5E5714F2" w14:textId="77777777" w:rsidR="006954A3" w:rsidRPr="00C31681" w:rsidRDefault="006954A3" w:rsidP="006954A3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C31681">
        <w:rPr>
          <w:rFonts w:ascii="Cambria" w:hAnsi="Cambria" w:cs="Times New Roman"/>
          <w:sz w:val="20"/>
          <w:lang w:val="es-MX"/>
        </w:rPr>
        <w:t>Cherie</w:t>
      </w:r>
      <w:proofErr w:type="spellEnd"/>
      <w:r w:rsidRPr="00C31681">
        <w:rPr>
          <w:rFonts w:ascii="Cambria" w:hAnsi="Cambria" w:cs="Times New Roman"/>
          <w:sz w:val="20"/>
          <w:lang w:val="es-MX"/>
        </w:rPr>
        <w:t xml:space="preserve"> McCabe</w:t>
      </w:r>
    </w:p>
    <w:p w14:paraId="4DCB5E75" w14:textId="77777777" w:rsidR="006954A3" w:rsidRPr="00C31681" w:rsidRDefault="006954A3" w:rsidP="006954A3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Sara Michaels, MD</w:t>
      </w:r>
    </w:p>
    <w:p w14:paraId="0DF3807B" w14:textId="77777777" w:rsidR="006954A3" w:rsidRPr="00C31681" w:rsidRDefault="006954A3" w:rsidP="006954A3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>Tina Morgan</w:t>
      </w:r>
    </w:p>
    <w:p w14:paraId="51949738" w14:textId="77777777" w:rsidR="006954A3" w:rsidRPr="00C31681" w:rsidRDefault="006954A3" w:rsidP="006954A3">
      <w:pPr>
        <w:spacing w:after="0"/>
        <w:rPr>
          <w:rFonts w:ascii="Cambria" w:hAnsi="Cambria" w:cs="Times New Roman"/>
          <w:sz w:val="20"/>
          <w:lang w:val="es-MX"/>
        </w:rPr>
      </w:pPr>
      <w:r w:rsidRPr="00C31681">
        <w:rPr>
          <w:rFonts w:ascii="Cambria" w:hAnsi="Cambria" w:cs="Times New Roman"/>
          <w:sz w:val="20"/>
          <w:lang w:val="es-MX"/>
        </w:rPr>
        <w:t xml:space="preserve">Yolanda </w:t>
      </w:r>
      <w:proofErr w:type="spellStart"/>
      <w:r w:rsidRPr="00C31681">
        <w:rPr>
          <w:rFonts w:ascii="Cambria" w:hAnsi="Cambria" w:cs="Times New Roman"/>
          <w:sz w:val="20"/>
          <w:lang w:val="es-MX"/>
        </w:rPr>
        <w:t>Nashboo</w:t>
      </w:r>
      <w:proofErr w:type="spellEnd"/>
    </w:p>
    <w:p w14:paraId="4C7A2373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Julie A. Nelson, RD</w:t>
      </w:r>
    </w:p>
    <w:p w14:paraId="04AEC008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Steven Poirier, MD</w:t>
      </w:r>
    </w:p>
    <w:p w14:paraId="3F09B0CC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Evette </w:t>
      </w:r>
      <w:proofErr w:type="spellStart"/>
      <w:r w:rsidRPr="006954A3">
        <w:rPr>
          <w:rFonts w:ascii="Cambria" w:hAnsi="Cambria" w:cs="Times New Roman"/>
          <w:sz w:val="20"/>
        </w:rPr>
        <w:t>Polczynski</w:t>
      </w:r>
      <w:proofErr w:type="spellEnd"/>
      <w:r w:rsidRPr="006954A3">
        <w:rPr>
          <w:rFonts w:ascii="Cambria" w:hAnsi="Cambria" w:cs="Times New Roman"/>
          <w:sz w:val="20"/>
        </w:rPr>
        <w:t>, MD</w:t>
      </w:r>
    </w:p>
    <w:p w14:paraId="71D05D4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Christopher </w:t>
      </w:r>
      <w:proofErr w:type="spellStart"/>
      <w:r w:rsidRPr="006954A3">
        <w:rPr>
          <w:rFonts w:ascii="Cambria" w:hAnsi="Cambria" w:cs="Times New Roman"/>
          <w:sz w:val="20"/>
        </w:rPr>
        <w:t>Piromalli</w:t>
      </w:r>
      <w:proofErr w:type="spellEnd"/>
      <w:r w:rsidRPr="006954A3">
        <w:rPr>
          <w:rFonts w:ascii="Cambria" w:hAnsi="Cambria" w:cs="Times New Roman"/>
          <w:sz w:val="20"/>
        </w:rPr>
        <w:t>, DO</w:t>
      </w:r>
    </w:p>
    <w:p w14:paraId="6198089F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ike Reidy, MD</w:t>
      </w:r>
    </w:p>
    <w:p w14:paraId="208F97B3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Jeanine </w:t>
      </w:r>
      <w:proofErr w:type="spellStart"/>
      <w:r w:rsidRPr="006954A3">
        <w:rPr>
          <w:rFonts w:ascii="Cambria" w:hAnsi="Cambria" w:cs="Times New Roman"/>
          <w:sz w:val="20"/>
        </w:rPr>
        <w:t>Roumain</w:t>
      </w:r>
      <w:proofErr w:type="spellEnd"/>
      <w:r w:rsidRPr="006954A3">
        <w:rPr>
          <w:rFonts w:ascii="Cambria" w:hAnsi="Cambria" w:cs="Times New Roman"/>
          <w:sz w:val="20"/>
        </w:rPr>
        <w:t>, MD, MPH</w:t>
      </w:r>
    </w:p>
    <w:p w14:paraId="3FBB82FF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Debra </w:t>
      </w:r>
      <w:proofErr w:type="spellStart"/>
      <w:r w:rsidRPr="006954A3">
        <w:rPr>
          <w:rFonts w:ascii="Cambria" w:hAnsi="Cambria" w:cs="Times New Roman"/>
          <w:sz w:val="20"/>
        </w:rPr>
        <w:t>Rowse</w:t>
      </w:r>
      <w:proofErr w:type="spellEnd"/>
      <w:r w:rsidRPr="006954A3">
        <w:rPr>
          <w:rFonts w:ascii="Cambria" w:hAnsi="Cambria" w:cs="Times New Roman"/>
          <w:sz w:val="20"/>
        </w:rPr>
        <w:t>, MD</w:t>
      </w:r>
    </w:p>
    <w:p w14:paraId="179D49B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Robert J. Roy</w:t>
      </w:r>
    </w:p>
    <w:p w14:paraId="08223D4A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Sandra Sangster, RD</w:t>
      </w:r>
    </w:p>
    <w:p w14:paraId="2495F5C2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Janet </w:t>
      </w:r>
      <w:proofErr w:type="spellStart"/>
      <w:r w:rsidRPr="006954A3">
        <w:rPr>
          <w:rFonts w:ascii="Cambria" w:hAnsi="Cambria" w:cs="Times New Roman"/>
          <w:sz w:val="20"/>
        </w:rPr>
        <w:t>Sewenemewa</w:t>
      </w:r>
      <w:proofErr w:type="spellEnd"/>
    </w:p>
    <w:p w14:paraId="2801DDF5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iranda Smart</w:t>
      </w:r>
    </w:p>
    <w:p w14:paraId="6AACC89B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helsea Spencer</w:t>
      </w:r>
    </w:p>
    <w:p w14:paraId="0198E2E4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 xml:space="preserve">Darryl </w:t>
      </w:r>
      <w:proofErr w:type="spellStart"/>
      <w:r w:rsidRPr="006954A3">
        <w:rPr>
          <w:rFonts w:ascii="Cambria" w:hAnsi="Cambria" w:cs="Times New Roman"/>
          <w:sz w:val="20"/>
        </w:rPr>
        <w:t>Tonemah</w:t>
      </w:r>
      <w:proofErr w:type="spellEnd"/>
      <w:r w:rsidRPr="006954A3">
        <w:rPr>
          <w:rFonts w:ascii="Cambria" w:hAnsi="Cambria" w:cs="Times New Roman"/>
          <w:sz w:val="20"/>
        </w:rPr>
        <w:t>, PhD</w:t>
      </w:r>
    </w:p>
    <w:p w14:paraId="6144EC9D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Rachel Williams, FNP</w:t>
      </w:r>
    </w:p>
    <w:p w14:paraId="2C362E2F" w14:textId="77777777" w:rsidR="006954A3" w:rsidRPr="006954A3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Charlton Wilson, MD</w:t>
      </w:r>
    </w:p>
    <w:p w14:paraId="35969CA3" w14:textId="77777777" w:rsidR="006954A3" w:rsidRPr="00C93E98" w:rsidRDefault="006954A3" w:rsidP="006954A3">
      <w:pPr>
        <w:spacing w:after="0"/>
        <w:rPr>
          <w:rFonts w:ascii="Cambria" w:hAnsi="Cambria" w:cs="Times New Roman"/>
          <w:sz w:val="20"/>
        </w:rPr>
      </w:pPr>
      <w:r w:rsidRPr="006954A3">
        <w:rPr>
          <w:rFonts w:ascii="Cambria" w:hAnsi="Cambria" w:cs="Times New Roman"/>
          <w:sz w:val="20"/>
        </w:rPr>
        <w:t>Michelle Yazzie</w:t>
      </w:r>
    </w:p>
    <w:p w14:paraId="6E03F1B4" w14:textId="77777777" w:rsidR="006F0885" w:rsidRDefault="006F0885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Alphonse </w:t>
      </w:r>
      <w:proofErr w:type="spellStart"/>
      <w:r>
        <w:rPr>
          <w:rFonts w:ascii="Cambria" w:hAnsi="Cambria" w:cs="Times New Roman"/>
          <w:sz w:val="20"/>
        </w:rPr>
        <w:t>Alapat</w:t>
      </w:r>
      <w:proofErr w:type="spellEnd"/>
      <w:r>
        <w:rPr>
          <w:rFonts w:ascii="Cambria" w:hAnsi="Cambria" w:cs="Times New Roman"/>
          <w:sz w:val="20"/>
        </w:rPr>
        <w:t xml:space="preserve"> RN, MSN, ACNP-AG, CNN</w:t>
      </w:r>
    </w:p>
    <w:p w14:paraId="285C7416" w14:textId="77777777" w:rsidR="006B5D95" w:rsidRPr="00C93E98" w:rsidRDefault="006B5D95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George Washington University Biostatistics Center (DPP Coordinating Center Rockville, MD)</w:t>
      </w:r>
    </w:p>
    <w:p w14:paraId="7DDE46D5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aymond Bain, PhD*</w:t>
      </w:r>
    </w:p>
    <w:p w14:paraId="53504739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rah Fowler, PhD*</w:t>
      </w:r>
    </w:p>
    <w:p w14:paraId="49C93AA3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proofErr w:type="spellStart"/>
      <w:r w:rsidRPr="005A005E">
        <w:rPr>
          <w:rFonts w:ascii="Cambria" w:hAnsi="Cambria" w:cs="Times New Roman"/>
          <w:sz w:val="20"/>
          <w:lang w:val="es-MX"/>
        </w:rPr>
        <w:t>Marinella</w:t>
      </w:r>
      <w:proofErr w:type="spellEnd"/>
      <w:r w:rsidRPr="005A005E">
        <w:rPr>
          <w:rFonts w:ascii="Cambria" w:hAnsi="Cambria" w:cs="Times New Roman"/>
          <w:sz w:val="20"/>
          <w:lang w:val="es-MX"/>
        </w:rPr>
        <w:t xml:space="preserve"> Temprosa, PhD*</w:t>
      </w:r>
    </w:p>
    <w:p w14:paraId="47DB4C64" w14:textId="77777777" w:rsidR="00F26139" w:rsidRPr="005A005E" w:rsidRDefault="00F26139" w:rsidP="00F26139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Michael D. Larsen, PhD*</w:t>
      </w:r>
    </w:p>
    <w:p w14:paraId="430E759D" w14:textId="77777777" w:rsidR="00276137" w:rsidRPr="00C93E98" w:rsidRDefault="00276137" w:rsidP="00276137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Jablonski, PhD</w:t>
      </w:r>
      <w:r>
        <w:rPr>
          <w:rFonts w:ascii="Cambria" w:hAnsi="Cambria" w:cs="Times New Roman"/>
          <w:sz w:val="20"/>
        </w:rPr>
        <w:t>*</w:t>
      </w:r>
    </w:p>
    <w:p w14:paraId="1CC2E759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ina Brenneman**</w:t>
      </w:r>
    </w:p>
    <w:p w14:paraId="7C31F69A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Sharon L. Edelstein, </w:t>
      </w:r>
      <w:proofErr w:type="spellStart"/>
      <w:r w:rsidRPr="00C93E98">
        <w:rPr>
          <w:rFonts w:ascii="Cambria" w:hAnsi="Cambria" w:cs="Times New Roman"/>
          <w:sz w:val="20"/>
        </w:rPr>
        <w:t>ScM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14:paraId="23CE77C5" w14:textId="77777777" w:rsidR="00F26139" w:rsidRPr="00C31681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31681">
        <w:rPr>
          <w:rFonts w:ascii="Cambria" w:hAnsi="Cambria" w:cs="Times New Roman"/>
          <w:sz w:val="20"/>
        </w:rPr>
        <w:t>Solome</w:t>
      </w:r>
      <w:proofErr w:type="spellEnd"/>
      <w:r w:rsidRPr="00C31681">
        <w:rPr>
          <w:rFonts w:ascii="Cambria" w:hAnsi="Cambria" w:cs="Times New Roman"/>
          <w:sz w:val="20"/>
        </w:rPr>
        <w:t xml:space="preserve"> Abebe, MS</w:t>
      </w:r>
    </w:p>
    <w:p w14:paraId="42D583ED" w14:textId="77777777" w:rsidR="00F26139" w:rsidRPr="00C31681" w:rsidRDefault="00F26139" w:rsidP="00F26139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Julie Bamdad, MS</w:t>
      </w:r>
    </w:p>
    <w:p w14:paraId="14330041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elanie </w:t>
      </w:r>
      <w:proofErr w:type="spellStart"/>
      <w:r w:rsidRPr="00C93E98">
        <w:rPr>
          <w:rFonts w:ascii="Cambria" w:hAnsi="Cambria" w:cs="Times New Roman"/>
          <w:sz w:val="20"/>
        </w:rPr>
        <w:t>Barkalow</w:t>
      </w:r>
      <w:proofErr w:type="spellEnd"/>
    </w:p>
    <w:p w14:paraId="039D795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el </w:t>
      </w:r>
      <w:proofErr w:type="spellStart"/>
      <w:r w:rsidRPr="00C93E98">
        <w:rPr>
          <w:rFonts w:ascii="Cambria" w:hAnsi="Cambria" w:cs="Times New Roman"/>
          <w:sz w:val="20"/>
        </w:rPr>
        <w:t>Bethepu</w:t>
      </w:r>
      <w:proofErr w:type="spellEnd"/>
    </w:p>
    <w:p w14:paraId="4B4482C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sedenia Bezabeh</w:t>
      </w:r>
    </w:p>
    <w:p w14:paraId="1E5AD2E8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a Bowers</w:t>
      </w:r>
    </w:p>
    <w:p w14:paraId="1D59DF5B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icole Butler</w:t>
      </w:r>
    </w:p>
    <w:p w14:paraId="1BDA6E11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ckie Callaghan</w:t>
      </w:r>
    </w:p>
    <w:p w14:paraId="25BD4B02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itlin E. Carter</w:t>
      </w:r>
    </w:p>
    <w:p w14:paraId="69F3547B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ostas </w:t>
      </w:r>
      <w:proofErr w:type="spellStart"/>
      <w:r w:rsidRPr="00C93E98">
        <w:rPr>
          <w:rFonts w:ascii="Cambria" w:hAnsi="Cambria" w:cs="Times New Roman"/>
          <w:sz w:val="20"/>
        </w:rPr>
        <w:t>Christophi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14:paraId="36FCDAD6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gory M. Dwyer, MPH</w:t>
      </w:r>
    </w:p>
    <w:p w14:paraId="1D6409A7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y Foulkes, PhD</w:t>
      </w:r>
    </w:p>
    <w:p w14:paraId="21D3113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Yuping</w:t>
      </w:r>
      <w:proofErr w:type="spellEnd"/>
      <w:r w:rsidRPr="00C93E98">
        <w:rPr>
          <w:rFonts w:ascii="Cambria" w:hAnsi="Cambria" w:cs="Times New Roman"/>
          <w:sz w:val="20"/>
        </w:rPr>
        <w:t xml:space="preserve"> Gao</w:t>
      </w:r>
    </w:p>
    <w:p w14:paraId="3947C0F2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lastRenderedPageBreak/>
        <w:t>Robert Gooding</w:t>
      </w:r>
    </w:p>
    <w:p w14:paraId="10C1E194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drienne Gottlieb</w:t>
      </w:r>
    </w:p>
    <w:p w14:paraId="78F7A030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ristina L. Grimes</w:t>
      </w:r>
    </w:p>
    <w:p w14:paraId="4EC93ED5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isha Grover-Fairchild, MPH</w:t>
      </w:r>
    </w:p>
    <w:p w14:paraId="197C52B7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ori Haffner, MS</w:t>
      </w:r>
    </w:p>
    <w:p w14:paraId="517DE815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Heather Hoffman, PhD </w:t>
      </w:r>
    </w:p>
    <w:p w14:paraId="663D50E8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teve Jones</w:t>
      </w:r>
    </w:p>
    <w:p w14:paraId="5955C7F8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ara L. Jones</w:t>
      </w:r>
    </w:p>
    <w:p w14:paraId="4AE56051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ichard Katz, MD</w:t>
      </w:r>
    </w:p>
    <w:p w14:paraId="5CACDA7E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reethy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Kolinjivadi</w:t>
      </w:r>
      <w:proofErr w:type="spellEnd"/>
      <w:r w:rsidRPr="00C93E98">
        <w:rPr>
          <w:rFonts w:ascii="Cambria" w:hAnsi="Cambria" w:cs="Times New Roman"/>
          <w:sz w:val="20"/>
        </w:rPr>
        <w:t>, MS</w:t>
      </w:r>
    </w:p>
    <w:p w14:paraId="6E46F028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ohn M. </w:t>
      </w:r>
      <w:proofErr w:type="spellStart"/>
      <w:r w:rsidRPr="00C93E98">
        <w:rPr>
          <w:rFonts w:ascii="Cambria" w:hAnsi="Cambria" w:cs="Times New Roman"/>
          <w:sz w:val="20"/>
        </w:rPr>
        <w:t>Lachin</w:t>
      </w:r>
      <w:proofErr w:type="spellEnd"/>
      <w:r w:rsidRPr="00C93E98">
        <w:rPr>
          <w:rFonts w:ascii="Cambria" w:hAnsi="Cambria" w:cs="Times New Roman"/>
          <w:sz w:val="20"/>
        </w:rPr>
        <w:t>, ScD</w:t>
      </w:r>
    </w:p>
    <w:p w14:paraId="32782D50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Yong Ma, PhD</w:t>
      </w:r>
    </w:p>
    <w:p w14:paraId="476F166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Pamela </w:t>
      </w:r>
      <w:proofErr w:type="spellStart"/>
      <w:r w:rsidRPr="00C93E98">
        <w:rPr>
          <w:rFonts w:ascii="Cambria" w:hAnsi="Cambria" w:cs="Times New Roman"/>
          <w:sz w:val="20"/>
        </w:rPr>
        <w:t>Mucik</w:t>
      </w:r>
      <w:proofErr w:type="spellEnd"/>
    </w:p>
    <w:p w14:paraId="0BBC2E90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bert </w:t>
      </w:r>
      <w:proofErr w:type="spellStart"/>
      <w:r w:rsidRPr="00C93E98">
        <w:rPr>
          <w:rFonts w:ascii="Cambria" w:hAnsi="Cambria" w:cs="Times New Roman"/>
          <w:sz w:val="20"/>
        </w:rPr>
        <w:t>Orlosky</w:t>
      </w:r>
      <w:proofErr w:type="spellEnd"/>
    </w:p>
    <w:p w14:paraId="4D53116B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Qing Pan, PhD</w:t>
      </w:r>
    </w:p>
    <w:p w14:paraId="06D01E2D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Reamer</w:t>
      </w:r>
    </w:p>
    <w:p w14:paraId="792251D3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ames Rochon, PhD</w:t>
      </w:r>
    </w:p>
    <w:p w14:paraId="34AA15AC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lla Sapozhnikova</w:t>
      </w:r>
    </w:p>
    <w:p w14:paraId="7C0E316F" w14:textId="77777777" w:rsidR="00802513" w:rsidRPr="00C93E98" w:rsidRDefault="00802513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anna Sherif, MS</w:t>
      </w:r>
    </w:p>
    <w:p w14:paraId="478B7A3E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arlotte Stimpson</w:t>
      </w:r>
    </w:p>
    <w:p w14:paraId="4CDD6D5F" w14:textId="77777777" w:rsidR="00F26139" w:rsidRPr="00C93E98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shley Hogan Tjaden, MPH</w:t>
      </w:r>
    </w:p>
    <w:p w14:paraId="65B9AEF9" w14:textId="77777777" w:rsidR="00F26139" w:rsidRDefault="00F26139" w:rsidP="00F26139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Fredricka Walker-Murray</w:t>
      </w:r>
    </w:p>
    <w:p w14:paraId="1F7A8204" w14:textId="77777777"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udrey McMaster</w:t>
      </w:r>
    </w:p>
    <w:p w14:paraId="39DA9B16" w14:textId="77777777"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Rhea Mundra</w:t>
      </w:r>
    </w:p>
    <w:p w14:paraId="127C6759" w14:textId="77777777" w:rsidR="00330BC1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Hannah Rapoport</w:t>
      </w:r>
    </w:p>
    <w:p w14:paraId="49957854" w14:textId="77777777" w:rsidR="00330BC1" w:rsidRPr="00C93E98" w:rsidRDefault="00330BC1" w:rsidP="00F26139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Nolan Kuenster</w:t>
      </w:r>
    </w:p>
    <w:p w14:paraId="063614CC" w14:textId="77777777" w:rsidR="001246A1" w:rsidRPr="00C93E98" w:rsidRDefault="001246A1" w:rsidP="00F26139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Lifestyle Resource Core</w:t>
      </w:r>
    </w:p>
    <w:p w14:paraId="63C88743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M. Venditti, PhD*</w:t>
      </w:r>
    </w:p>
    <w:p w14:paraId="1EF9F52D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drea M. Kriska, PhD</w:t>
      </w:r>
    </w:p>
    <w:p w14:paraId="763F7F09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nda Semler, MS, RD, LDN</w:t>
      </w:r>
    </w:p>
    <w:p w14:paraId="7CF9653E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Valerie Weinzierl, MPH</w:t>
      </w:r>
    </w:p>
    <w:p w14:paraId="06ADE7CC" w14:textId="77777777" w:rsidR="006B5D95" w:rsidRPr="00C93E98" w:rsidRDefault="006B5D95" w:rsidP="00B5578F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entral Biochemistry Laboratory (Seattle, WA)</w:t>
      </w:r>
    </w:p>
    <w:p w14:paraId="58A242B7" w14:textId="77777777"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Santica Marcovina, PhD, ScD*</w:t>
      </w:r>
    </w:p>
    <w:p w14:paraId="63E65CDE" w14:textId="77777777"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F. Alan Aldrich**</w:t>
      </w:r>
    </w:p>
    <w:p w14:paraId="17858A31" w14:textId="77777777"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 xml:space="preserve">Jessica </w:t>
      </w:r>
      <w:proofErr w:type="spellStart"/>
      <w:r w:rsidRPr="009E7BC6">
        <w:rPr>
          <w:rFonts w:ascii="Cambria" w:hAnsi="Cambria" w:cs="Times New Roman"/>
          <w:sz w:val="20"/>
        </w:rPr>
        <w:t>Harting</w:t>
      </w:r>
      <w:proofErr w:type="spellEnd"/>
      <w:r w:rsidRPr="009E7BC6">
        <w:rPr>
          <w:rFonts w:ascii="Cambria" w:hAnsi="Cambria" w:cs="Times New Roman"/>
          <w:sz w:val="20"/>
        </w:rPr>
        <w:t>**</w:t>
      </w:r>
    </w:p>
    <w:p w14:paraId="79132F99" w14:textId="77777777" w:rsidR="009E7BC6" w:rsidRP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 xml:space="preserve">John Albers, PhD </w:t>
      </w:r>
    </w:p>
    <w:p w14:paraId="7015EA74" w14:textId="77777777" w:rsidR="009E7BC6" w:rsidRDefault="009E7BC6" w:rsidP="009E7BC6">
      <w:pPr>
        <w:spacing w:after="0"/>
        <w:rPr>
          <w:rFonts w:ascii="Cambria" w:hAnsi="Cambria" w:cs="Times New Roman"/>
          <w:sz w:val="20"/>
        </w:rPr>
      </w:pPr>
      <w:r w:rsidRPr="009E7BC6">
        <w:rPr>
          <w:rFonts w:ascii="Cambria" w:hAnsi="Cambria" w:cs="Times New Roman"/>
          <w:sz w:val="20"/>
        </w:rPr>
        <w:t>Greg Strylewicz, PhD</w:t>
      </w:r>
    </w:p>
    <w:p w14:paraId="13D0574F" w14:textId="77777777" w:rsidR="00665BFF" w:rsidRPr="000B3294" w:rsidRDefault="00665BFF" w:rsidP="009E7BC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0B3294">
        <w:rPr>
          <w:rFonts w:ascii="Cambria" w:hAnsi="Cambria" w:cs="Times New Roman"/>
          <w:b/>
          <w:sz w:val="20"/>
          <w:u w:val="single"/>
        </w:rPr>
        <w:t>Central Biochemistry Laboratory (Minneapolis, MN)</w:t>
      </w:r>
    </w:p>
    <w:p w14:paraId="3AB22C38" w14:textId="77777777"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 xml:space="preserve">Robert </w:t>
      </w:r>
      <w:proofErr w:type="spellStart"/>
      <w:r>
        <w:rPr>
          <w:rFonts w:ascii="Cambria" w:hAnsi="Cambria" w:cs="Times New Roman"/>
          <w:sz w:val="20"/>
        </w:rPr>
        <w:t>Janicek</w:t>
      </w:r>
      <w:proofErr w:type="spellEnd"/>
      <w:r>
        <w:rPr>
          <w:rFonts w:ascii="Cambria" w:hAnsi="Cambria" w:cs="Times New Roman"/>
          <w:sz w:val="20"/>
        </w:rPr>
        <w:t>, MT, CLS*</w:t>
      </w:r>
    </w:p>
    <w:p w14:paraId="605734DC" w14:textId="77777777"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Anthony Killeen, MD, PhD</w:t>
      </w:r>
    </w:p>
    <w:p w14:paraId="0C93D7EF" w14:textId="77777777" w:rsidR="00665BFF" w:rsidRDefault="00665BFF" w:rsidP="009E7BC6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eanna Gabrielson, MLS</w:t>
      </w:r>
      <w:r w:rsidR="005A39E5">
        <w:rPr>
          <w:rFonts w:ascii="Cambria" w:hAnsi="Cambria" w:cs="Times New Roman"/>
          <w:sz w:val="20"/>
        </w:rPr>
        <w:t xml:space="preserve"> (ASCP)</w:t>
      </w:r>
      <w:r w:rsidR="005A39E5">
        <w:rPr>
          <w:rFonts w:ascii="Cambria" w:hAnsi="Cambria" w:cs="Times New Roman"/>
          <w:sz w:val="20"/>
          <w:vertAlign w:val="superscript"/>
        </w:rPr>
        <w:t>CM</w:t>
      </w:r>
      <w:r>
        <w:rPr>
          <w:rFonts w:ascii="Cambria" w:hAnsi="Cambria" w:cs="Times New Roman"/>
          <w:sz w:val="20"/>
        </w:rPr>
        <w:t>, PMP</w:t>
      </w:r>
    </w:p>
    <w:p w14:paraId="1ECF908B" w14:textId="77777777" w:rsidR="006B5D95" w:rsidRPr="00C93E98" w:rsidRDefault="006B5D95" w:rsidP="009E7BC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IH/NIDDK (Bethesda, MD)</w:t>
      </w:r>
    </w:p>
    <w:p w14:paraId="1BE8D820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. Eastman, MD</w:t>
      </w:r>
    </w:p>
    <w:p w14:paraId="4EB7FCDF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Judith </w:t>
      </w:r>
      <w:proofErr w:type="spellStart"/>
      <w:r w:rsidRPr="00C93E98">
        <w:rPr>
          <w:rFonts w:ascii="Cambria" w:hAnsi="Cambria" w:cs="Times New Roman"/>
          <w:sz w:val="20"/>
        </w:rPr>
        <w:t>Fradkin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036CC82A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nford Garfield, PhD</w:t>
      </w:r>
    </w:p>
    <w:p w14:paraId="7F479BDE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ristine Lee, MD, MS</w:t>
      </w:r>
    </w:p>
    <w:p w14:paraId="79337EB8" w14:textId="77777777" w:rsidR="006B5D95" w:rsidRPr="00C93E98" w:rsidRDefault="006B5D95" w:rsidP="001246A1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Centers for Disease Control &amp; Prevention </w:t>
      </w:r>
    </w:p>
    <w:p w14:paraId="47914869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(Atlanta, GA)</w:t>
      </w:r>
    </w:p>
    <w:p w14:paraId="2B93CFD1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dward Gregg, PhD</w:t>
      </w:r>
    </w:p>
    <w:p w14:paraId="60985F70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Ping Zhang, PhD</w:t>
      </w:r>
    </w:p>
    <w:p w14:paraId="509235B6" w14:textId="77777777" w:rsidR="006B5D95" w:rsidRPr="005A005E" w:rsidRDefault="006B5D95" w:rsidP="006B5D95">
      <w:pPr>
        <w:spacing w:after="0"/>
        <w:rPr>
          <w:rFonts w:ascii="Cambria" w:hAnsi="Cambria" w:cs="Times New Roman"/>
          <w:b/>
          <w:sz w:val="20"/>
          <w:u w:val="single"/>
          <w:lang w:val="es-MX"/>
        </w:rPr>
      </w:pPr>
      <w:proofErr w:type="spellStart"/>
      <w:r w:rsidRPr="005A005E">
        <w:rPr>
          <w:rFonts w:ascii="Cambria" w:hAnsi="Cambria" w:cs="Times New Roman"/>
          <w:b/>
          <w:sz w:val="20"/>
          <w:u w:val="single"/>
          <w:lang w:val="es-MX"/>
        </w:rPr>
        <w:t>Carotid</w:t>
      </w:r>
      <w:proofErr w:type="spellEnd"/>
      <w:r w:rsidRPr="005A005E">
        <w:rPr>
          <w:rFonts w:ascii="Cambria" w:hAnsi="Cambria" w:cs="Times New Roman"/>
          <w:b/>
          <w:sz w:val="20"/>
          <w:u w:val="single"/>
          <w:lang w:val="es-MX"/>
        </w:rPr>
        <w:t xml:space="preserve"> </w:t>
      </w:r>
      <w:proofErr w:type="spellStart"/>
      <w:r w:rsidRPr="005A005E">
        <w:rPr>
          <w:rFonts w:ascii="Cambria" w:hAnsi="Cambria" w:cs="Times New Roman"/>
          <w:b/>
          <w:sz w:val="20"/>
          <w:u w:val="single"/>
          <w:lang w:val="es-MX"/>
        </w:rPr>
        <w:t>Ultrasound</w:t>
      </w:r>
      <w:proofErr w:type="spellEnd"/>
    </w:p>
    <w:p w14:paraId="142361C9" w14:textId="77777777" w:rsidR="006B5D95" w:rsidRPr="005A005E" w:rsidRDefault="006B5D95" w:rsidP="006B5D95">
      <w:pPr>
        <w:spacing w:after="0"/>
        <w:rPr>
          <w:rFonts w:ascii="Cambria" w:hAnsi="Cambria" w:cs="Times New Roman"/>
          <w:sz w:val="20"/>
          <w:lang w:val="es-MX"/>
        </w:rPr>
      </w:pPr>
      <w:r w:rsidRPr="005A005E">
        <w:rPr>
          <w:rFonts w:ascii="Cambria" w:hAnsi="Cambria" w:cs="Times New Roman"/>
          <w:sz w:val="20"/>
          <w:lang w:val="es-MX"/>
        </w:rPr>
        <w:t>Dan O’Leary, MD*</w:t>
      </w:r>
    </w:p>
    <w:p w14:paraId="2C6B0741" w14:textId="77777777" w:rsidR="001246A1" w:rsidRPr="00C93E98" w:rsidRDefault="001246A1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Gregory Evans</w:t>
      </w:r>
    </w:p>
    <w:p w14:paraId="21021B09" w14:textId="77777777" w:rsidR="00F23DA6" w:rsidRPr="00C93E98" w:rsidRDefault="00F23DA6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oronary Artery Calcification Reading Center</w:t>
      </w:r>
    </w:p>
    <w:p w14:paraId="68D3FA9D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atthew </w:t>
      </w:r>
      <w:proofErr w:type="spellStart"/>
      <w:r w:rsidRPr="00C93E98">
        <w:rPr>
          <w:rFonts w:ascii="Cambria" w:hAnsi="Cambria" w:cs="Times New Roman"/>
          <w:sz w:val="20"/>
        </w:rPr>
        <w:t>Budoff</w:t>
      </w:r>
      <w:proofErr w:type="spellEnd"/>
      <w:r w:rsidRPr="00C93E98">
        <w:rPr>
          <w:rFonts w:ascii="Cambria" w:hAnsi="Cambria" w:cs="Times New Roman"/>
          <w:sz w:val="20"/>
        </w:rPr>
        <w:t>, MD</w:t>
      </w:r>
    </w:p>
    <w:p w14:paraId="27424AC7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Chris </w:t>
      </w:r>
      <w:proofErr w:type="spellStart"/>
      <w:r w:rsidRPr="00C93E98">
        <w:rPr>
          <w:rFonts w:ascii="Cambria" w:hAnsi="Cambria" w:cs="Times New Roman"/>
          <w:sz w:val="20"/>
        </w:rPr>
        <w:t>Dailing</w:t>
      </w:r>
      <w:proofErr w:type="spellEnd"/>
    </w:p>
    <w:p w14:paraId="353B83CB" w14:textId="77777777" w:rsidR="006B5D95" w:rsidRPr="00C93E98" w:rsidRDefault="006B5D95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CT Scan Reading Center</w:t>
      </w:r>
    </w:p>
    <w:p w14:paraId="473BD1DF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izabeth </w:t>
      </w:r>
      <w:proofErr w:type="spellStart"/>
      <w:r w:rsidRPr="00C93E98">
        <w:rPr>
          <w:rFonts w:ascii="Cambria" w:hAnsi="Cambria" w:cs="Times New Roman"/>
          <w:sz w:val="20"/>
        </w:rPr>
        <w:t>Stamm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14:paraId="5CEF2AA8" w14:textId="77777777" w:rsidR="00F23DA6" w:rsidRPr="00C93E98" w:rsidRDefault="00F23DA6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Dual Energy X-ray Absorptiometry Reading Center (San Francisco, CA)</w:t>
      </w:r>
    </w:p>
    <w:p w14:paraId="5E445648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 Schwartz, PhD</w:t>
      </w:r>
    </w:p>
    <w:p w14:paraId="7EAEED88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aroline Navy</w:t>
      </w:r>
    </w:p>
    <w:p w14:paraId="17DB7165" w14:textId="77777777" w:rsidR="00F256CB" w:rsidRDefault="00F23DA6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sz w:val="20"/>
        </w:rPr>
        <w:t>Lisa Palermo, MS</w:t>
      </w:r>
    </w:p>
    <w:p w14:paraId="5899F440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 xml:space="preserve">Epidemiological Cardiology Research Center- </w:t>
      </w:r>
      <w:proofErr w:type="spellStart"/>
      <w:r w:rsidRPr="00C93E98">
        <w:rPr>
          <w:rFonts w:ascii="Cambria" w:hAnsi="Cambria" w:cs="Times New Roman"/>
          <w:b/>
          <w:sz w:val="20"/>
          <w:u w:val="single"/>
        </w:rPr>
        <w:t>Epicare</w:t>
      </w:r>
      <w:proofErr w:type="spellEnd"/>
      <w:r w:rsidRPr="00C93E98">
        <w:rPr>
          <w:rFonts w:ascii="Cambria" w:hAnsi="Cambria" w:cs="Times New Roman"/>
          <w:b/>
          <w:sz w:val="20"/>
          <w:u w:val="single"/>
        </w:rPr>
        <w:t xml:space="preserve"> (Winston-Salem, NC)</w:t>
      </w:r>
    </w:p>
    <w:p w14:paraId="253C1CCF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Pentti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  <w:proofErr w:type="spellStart"/>
      <w:r w:rsidRPr="00C93E98">
        <w:rPr>
          <w:rFonts w:ascii="Cambria" w:hAnsi="Cambria" w:cs="Times New Roman"/>
          <w:sz w:val="20"/>
        </w:rPr>
        <w:t>Rautaharju</w:t>
      </w:r>
      <w:proofErr w:type="spellEnd"/>
      <w:r w:rsidRPr="00C93E98">
        <w:rPr>
          <w:rFonts w:ascii="Cambria" w:hAnsi="Cambria" w:cs="Times New Roman"/>
          <w:sz w:val="20"/>
        </w:rPr>
        <w:t>, MD, PhD*</w:t>
      </w:r>
    </w:p>
    <w:p w14:paraId="0E29F7B6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J. </w:t>
      </w:r>
      <w:proofErr w:type="spellStart"/>
      <w:r w:rsidRPr="00C93E98">
        <w:rPr>
          <w:rFonts w:ascii="Cambria" w:hAnsi="Cambria" w:cs="Times New Roman"/>
          <w:sz w:val="20"/>
        </w:rPr>
        <w:t>Prineas</w:t>
      </w:r>
      <w:proofErr w:type="spellEnd"/>
      <w:r w:rsidRPr="00C93E98">
        <w:rPr>
          <w:rFonts w:ascii="Cambria" w:hAnsi="Cambria" w:cs="Times New Roman"/>
          <w:sz w:val="20"/>
        </w:rPr>
        <w:t>, MD, PhD**</w:t>
      </w:r>
    </w:p>
    <w:p w14:paraId="7B10B1AB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eresa Alexander</w:t>
      </w:r>
    </w:p>
    <w:p w14:paraId="4A7CE1EF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Charles Campbell, MS</w:t>
      </w:r>
    </w:p>
    <w:p w14:paraId="33F46E8F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haron Hall</w:t>
      </w:r>
    </w:p>
    <w:p w14:paraId="43422A88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Yabing</w:t>
      </w:r>
      <w:proofErr w:type="spellEnd"/>
      <w:r w:rsidRPr="00C93E98">
        <w:rPr>
          <w:rFonts w:ascii="Cambria" w:hAnsi="Cambria" w:cs="Times New Roman"/>
          <w:sz w:val="20"/>
        </w:rPr>
        <w:t xml:space="preserve"> Li, MD</w:t>
      </w:r>
    </w:p>
    <w:p w14:paraId="5C66814A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garet Mills</w:t>
      </w:r>
    </w:p>
    <w:p w14:paraId="637AE493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Nancy Pemberton, MS</w:t>
      </w:r>
    </w:p>
    <w:p w14:paraId="7C9FBC6E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Farida </w:t>
      </w:r>
      <w:proofErr w:type="spellStart"/>
      <w:r w:rsidRPr="00C93E98">
        <w:rPr>
          <w:rFonts w:ascii="Cambria" w:hAnsi="Cambria" w:cs="Times New Roman"/>
          <w:sz w:val="20"/>
        </w:rPr>
        <w:t>Rautaharju</w:t>
      </w:r>
      <w:proofErr w:type="spellEnd"/>
      <w:r w:rsidRPr="00C93E98">
        <w:rPr>
          <w:rFonts w:ascii="Cambria" w:hAnsi="Cambria" w:cs="Times New Roman"/>
          <w:sz w:val="20"/>
        </w:rPr>
        <w:t>, PhD</w:t>
      </w:r>
    </w:p>
    <w:p w14:paraId="170CD0C8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Zhuming</w:t>
      </w:r>
      <w:proofErr w:type="spellEnd"/>
      <w:r w:rsidRPr="00C93E98">
        <w:rPr>
          <w:rFonts w:ascii="Cambria" w:hAnsi="Cambria" w:cs="Times New Roman"/>
          <w:sz w:val="20"/>
        </w:rPr>
        <w:t xml:space="preserve"> Zhang, MD</w:t>
      </w:r>
    </w:p>
    <w:p w14:paraId="61B25635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Elsayed </w:t>
      </w:r>
      <w:r w:rsidR="00D7386A" w:rsidRPr="00C93E98">
        <w:rPr>
          <w:rFonts w:ascii="Cambria" w:hAnsi="Cambria" w:cs="Times New Roman"/>
          <w:sz w:val="20"/>
        </w:rPr>
        <w:t xml:space="preserve">Z. </w:t>
      </w:r>
      <w:r w:rsidRPr="00C93E98">
        <w:rPr>
          <w:rFonts w:ascii="Cambria" w:hAnsi="Cambria" w:cs="Times New Roman"/>
          <w:sz w:val="20"/>
        </w:rPr>
        <w:t>Soliman, MD*</w:t>
      </w:r>
    </w:p>
    <w:p w14:paraId="11A20905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ulie Hu, MSc</w:t>
      </w:r>
    </w:p>
    <w:p w14:paraId="1040CF86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usan Hensley, BS</w:t>
      </w:r>
    </w:p>
    <w:p w14:paraId="2165FED4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sa Keasler</w:t>
      </w:r>
    </w:p>
    <w:p w14:paraId="60EDD8DD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Tonya Taylor</w:t>
      </w:r>
    </w:p>
    <w:p w14:paraId="1FA58BED" w14:textId="77777777" w:rsidR="001246A1" w:rsidRPr="00C93E98" w:rsidRDefault="001246A1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Fundus Photo Reading Center (Madison, WI)</w:t>
      </w:r>
    </w:p>
    <w:p w14:paraId="2CF5BD52" w14:textId="77777777" w:rsidR="00DF2C7E" w:rsidRDefault="00DF2C7E" w:rsidP="00F23DA6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Barbara </w:t>
      </w:r>
      <w:proofErr w:type="spellStart"/>
      <w:r w:rsidRPr="00DF2C7E">
        <w:rPr>
          <w:rFonts w:ascii="Cambria" w:hAnsi="Cambria" w:cs="Times New Roman"/>
          <w:sz w:val="20"/>
        </w:rPr>
        <w:t>Blodi</w:t>
      </w:r>
      <w:proofErr w:type="spellEnd"/>
      <w:r w:rsidRPr="00DF2C7E">
        <w:rPr>
          <w:rFonts w:ascii="Cambria" w:hAnsi="Cambria" w:cs="Times New Roman"/>
          <w:sz w:val="20"/>
        </w:rPr>
        <w:t>, MD*</w:t>
      </w:r>
    </w:p>
    <w:p w14:paraId="6A6CAB6F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Ronald </w:t>
      </w:r>
      <w:proofErr w:type="spellStart"/>
      <w:r w:rsidRPr="00C93E98">
        <w:rPr>
          <w:rFonts w:ascii="Cambria" w:hAnsi="Cambria" w:cs="Times New Roman"/>
          <w:sz w:val="20"/>
        </w:rPr>
        <w:t>Danis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14:paraId="65F9A773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tthew Davis, MD*</w:t>
      </w:r>
    </w:p>
    <w:p w14:paraId="3599D6B9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arry Hubbard*</w:t>
      </w:r>
    </w:p>
    <w:p w14:paraId="69CF38EB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yan Endres**</w:t>
      </w:r>
    </w:p>
    <w:p w14:paraId="4DC774AC" w14:textId="77777777" w:rsidR="00F23DA6" w:rsidRPr="00C93E98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eborah </w:t>
      </w:r>
      <w:proofErr w:type="spellStart"/>
      <w:r w:rsidRPr="00C93E98">
        <w:rPr>
          <w:rFonts w:ascii="Cambria" w:hAnsi="Cambria" w:cs="Times New Roman"/>
          <w:sz w:val="20"/>
        </w:rPr>
        <w:t>Elsas</w:t>
      </w:r>
      <w:proofErr w:type="spellEnd"/>
      <w:r w:rsidRPr="00C93E98">
        <w:rPr>
          <w:rFonts w:ascii="Cambria" w:hAnsi="Cambria" w:cs="Times New Roman"/>
          <w:sz w:val="20"/>
        </w:rPr>
        <w:t>**</w:t>
      </w:r>
    </w:p>
    <w:p w14:paraId="77D3DA80" w14:textId="77777777" w:rsidR="00F23DA6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Samantha Johnson**</w:t>
      </w:r>
    </w:p>
    <w:p w14:paraId="15724F8C" w14:textId="77777777" w:rsidR="00DF2C7E" w:rsidRPr="00C93E98" w:rsidRDefault="00DF2C7E" w:rsidP="00F23DA6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Dawn Myers**</w:t>
      </w:r>
    </w:p>
    <w:p w14:paraId="5D6268D4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Nancy Barrett</w:t>
      </w:r>
    </w:p>
    <w:p w14:paraId="235C64FC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Heather </w:t>
      </w:r>
      <w:proofErr w:type="spellStart"/>
      <w:r w:rsidRPr="00DF2C7E">
        <w:rPr>
          <w:rFonts w:ascii="Cambria" w:hAnsi="Cambria" w:cs="Times New Roman"/>
          <w:sz w:val="20"/>
        </w:rPr>
        <w:t>Baumhauer</w:t>
      </w:r>
      <w:proofErr w:type="spellEnd"/>
    </w:p>
    <w:p w14:paraId="2A9AD477" w14:textId="77777777" w:rsidR="00DF2C7E" w:rsidRPr="00C93E98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Wendy Benz</w:t>
      </w:r>
    </w:p>
    <w:p w14:paraId="10D5A68F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Holly Cohn</w:t>
      </w:r>
    </w:p>
    <w:p w14:paraId="6F6380CE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Ellie Corkery</w:t>
      </w:r>
    </w:p>
    <w:p w14:paraId="57515C44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Kristi </w:t>
      </w:r>
      <w:proofErr w:type="spellStart"/>
      <w:r w:rsidRPr="00DF2C7E">
        <w:rPr>
          <w:rFonts w:ascii="Cambria" w:hAnsi="Cambria" w:cs="Times New Roman"/>
          <w:sz w:val="20"/>
        </w:rPr>
        <w:t>Dohm</w:t>
      </w:r>
      <w:proofErr w:type="spellEnd"/>
    </w:p>
    <w:p w14:paraId="674D793D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proofErr w:type="spellStart"/>
      <w:r w:rsidRPr="00DF2C7E">
        <w:rPr>
          <w:rFonts w:ascii="Cambria" w:hAnsi="Cambria" w:cs="Times New Roman"/>
          <w:sz w:val="20"/>
        </w:rPr>
        <w:t>Amitha</w:t>
      </w:r>
      <w:proofErr w:type="spellEnd"/>
      <w:r w:rsidRPr="00DF2C7E">
        <w:rPr>
          <w:rFonts w:ascii="Cambria" w:hAnsi="Cambria" w:cs="Times New Roman"/>
          <w:sz w:val="20"/>
        </w:rPr>
        <w:t xml:space="preserve"> </w:t>
      </w:r>
      <w:proofErr w:type="spellStart"/>
      <w:r w:rsidRPr="00DF2C7E">
        <w:rPr>
          <w:rFonts w:ascii="Cambria" w:hAnsi="Cambria" w:cs="Times New Roman"/>
          <w:sz w:val="20"/>
        </w:rPr>
        <w:t>Domalpally</w:t>
      </w:r>
      <w:proofErr w:type="spellEnd"/>
      <w:r w:rsidRPr="00DF2C7E">
        <w:rPr>
          <w:rFonts w:ascii="Cambria" w:hAnsi="Cambria" w:cs="Times New Roman"/>
          <w:sz w:val="20"/>
        </w:rPr>
        <w:t>, MD, PhD</w:t>
      </w:r>
    </w:p>
    <w:p w14:paraId="2230FF84" w14:textId="77777777" w:rsidR="00DF2C7E" w:rsidRPr="00C93E98" w:rsidRDefault="00DF2C7E" w:rsidP="00DF2C7E">
      <w:pPr>
        <w:spacing w:after="0"/>
        <w:rPr>
          <w:rFonts w:ascii="Cambria" w:hAnsi="Cambria" w:cs="Times New Roman"/>
          <w:sz w:val="20"/>
        </w:rPr>
      </w:pPr>
      <w:proofErr w:type="spellStart"/>
      <w:r w:rsidRPr="00C93E98">
        <w:rPr>
          <w:rFonts w:ascii="Cambria" w:hAnsi="Cambria" w:cs="Times New Roman"/>
          <w:sz w:val="20"/>
        </w:rPr>
        <w:t>Vonnie</w:t>
      </w:r>
      <w:proofErr w:type="spellEnd"/>
      <w:r w:rsidRPr="00C93E98">
        <w:rPr>
          <w:rFonts w:ascii="Cambria" w:hAnsi="Cambria" w:cs="Times New Roman"/>
          <w:sz w:val="20"/>
        </w:rPr>
        <w:t xml:space="preserve"> Gama</w:t>
      </w:r>
    </w:p>
    <w:p w14:paraId="4CC72313" w14:textId="77777777" w:rsidR="00F23DA6" w:rsidRDefault="00F23DA6" w:rsidP="00F23DA6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Anne Goulding</w:t>
      </w:r>
    </w:p>
    <w:p w14:paraId="0E996B9E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Andy Ewen</w:t>
      </w:r>
    </w:p>
    <w:p w14:paraId="2EC24C77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 xml:space="preserve">Cynthia </w:t>
      </w:r>
      <w:proofErr w:type="spellStart"/>
      <w:r w:rsidRPr="00DF2C7E">
        <w:rPr>
          <w:rFonts w:ascii="Cambria" w:hAnsi="Cambria" w:cs="Times New Roman"/>
          <w:sz w:val="20"/>
        </w:rPr>
        <w:t>Hurtenbach</w:t>
      </w:r>
      <w:proofErr w:type="spellEnd"/>
    </w:p>
    <w:p w14:paraId="6EFC3051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Daniel Lawrence</w:t>
      </w:r>
    </w:p>
    <w:p w14:paraId="5BD69161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lastRenderedPageBreak/>
        <w:t>Kyle McDaniel</w:t>
      </w:r>
    </w:p>
    <w:p w14:paraId="51941D1D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proofErr w:type="spellStart"/>
      <w:r w:rsidRPr="00DF2C7E">
        <w:rPr>
          <w:rFonts w:ascii="Cambria" w:hAnsi="Cambria" w:cs="Times New Roman"/>
          <w:sz w:val="20"/>
        </w:rPr>
        <w:t>Jeong</w:t>
      </w:r>
      <w:proofErr w:type="spellEnd"/>
      <w:r w:rsidRPr="00DF2C7E">
        <w:rPr>
          <w:rFonts w:ascii="Cambria" w:hAnsi="Cambria" w:cs="Times New Roman"/>
          <w:sz w:val="20"/>
        </w:rPr>
        <w:t xml:space="preserve"> Pak</w:t>
      </w:r>
    </w:p>
    <w:p w14:paraId="3A2DCA6F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James Reimers</w:t>
      </w:r>
    </w:p>
    <w:p w14:paraId="09BBE98E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Ruth Shaw</w:t>
      </w:r>
    </w:p>
    <w:p w14:paraId="08FBAF47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Maria Swift</w:t>
      </w:r>
    </w:p>
    <w:p w14:paraId="3A7FDD3B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Pamela Vargo, CRA</w:t>
      </w:r>
    </w:p>
    <w:p w14:paraId="5657013D" w14:textId="77777777" w:rsidR="00DF2C7E" w:rsidRPr="00DF2C7E" w:rsidRDefault="00DF2C7E" w:rsidP="00DF2C7E">
      <w:pPr>
        <w:spacing w:after="0"/>
        <w:rPr>
          <w:rFonts w:ascii="Cambria" w:hAnsi="Cambria" w:cs="Times New Roman"/>
          <w:sz w:val="20"/>
        </w:rPr>
      </w:pPr>
      <w:r w:rsidRPr="00DF2C7E">
        <w:rPr>
          <w:rFonts w:ascii="Cambria" w:hAnsi="Cambria" w:cs="Times New Roman"/>
          <w:sz w:val="20"/>
        </w:rPr>
        <w:t>Sheila Watson</w:t>
      </w:r>
    </w:p>
    <w:p w14:paraId="62D77513" w14:textId="77777777" w:rsidR="001246A1" w:rsidRPr="00C93E98" w:rsidRDefault="001246A1" w:rsidP="00F23DA6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eurocognitive Assessment Group</w:t>
      </w:r>
    </w:p>
    <w:p w14:paraId="7EB333AA" w14:textId="77777777" w:rsidR="001246A1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Jose A. Luchsinger, MD, MPH</w:t>
      </w:r>
      <w:r w:rsidR="00DE6B2C">
        <w:rPr>
          <w:rFonts w:ascii="Cambria" w:hAnsi="Cambria" w:cs="Times New Roman"/>
          <w:sz w:val="20"/>
        </w:rPr>
        <w:t>*</w:t>
      </w:r>
    </w:p>
    <w:p w14:paraId="3BD1F1D3" w14:textId="77777777" w:rsidR="00F256CB" w:rsidRDefault="00F256CB" w:rsidP="001246A1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anurys Sanchez, MS</w:t>
      </w:r>
    </w:p>
    <w:p w14:paraId="0037093E" w14:textId="77777777" w:rsidR="00F256CB" w:rsidRDefault="00F256CB" w:rsidP="001246A1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James M. Noble, MD</w:t>
      </w:r>
      <w:r w:rsidR="00DE6B2C">
        <w:rPr>
          <w:rFonts w:ascii="Cambria" w:hAnsi="Cambria" w:cs="Times New Roman"/>
          <w:sz w:val="20"/>
        </w:rPr>
        <w:t>, MS</w:t>
      </w:r>
    </w:p>
    <w:p w14:paraId="5A6A3DFA" w14:textId="77777777" w:rsidR="00F256CB" w:rsidRDefault="00F256CB" w:rsidP="001246A1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Terry Goldberg, PhD</w:t>
      </w:r>
    </w:p>
    <w:p w14:paraId="38D89157" w14:textId="77777777" w:rsidR="00F256CB" w:rsidRDefault="00F256CB" w:rsidP="001246A1">
      <w:pPr>
        <w:spacing w:after="0"/>
        <w:rPr>
          <w:rFonts w:ascii="Cambria" w:hAnsi="Cambria" w:cs="Times New Roman"/>
          <w:sz w:val="20"/>
        </w:rPr>
      </w:pPr>
      <w:proofErr w:type="spellStart"/>
      <w:r>
        <w:rPr>
          <w:rFonts w:ascii="Cambria" w:hAnsi="Cambria" w:cs="Times New Roman"/>
          <w:sz w:val="20"/>
        </w:rPr>
        <w:t>Neelesh</w:t>
      </w:r>
      <w:proofErr w:type="spellEnd"/>
      <w:r>
        <w:rPr>
          <w:rFonts w:ascii="Cambria" w:hAnsi="Cambria" w:cs="Times New Roman"/>
          <w:sz w:val="20"/>
        </w:rPr>
        <w:t xml:space="preserve"> Nadkarni, MD PhD</w:t>
      </w:r>
    </w:p>
    <w:p w14:paraId="674C7F95" w14:textId="77777777" w:rsidR="00F256CB" w:rsidRPr="00C93E98" w:rsidRDefault="00F256CB" w:rsidP="001246A1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Dianilka Martinez, MPH</w:t>
      </w:r>
    </w:p>
    <w:p w14:paraId="7CC7742E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Nutrition Coding Center (Columbia, SC)</w:t>
      </w:r>
    </w:p>
    <w:p w14:paraId="0AC10EFC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lizabeth Mayer-Davis, PhD*</w:t>
      </w:r>
    </w:p>
    <w:p w14:paraId="2B68A035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R. Moran, PhD**</w:t>
      </w:r>
    </w:p>
    <w:p w14:paraId="67D6CFBE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Quality of Well-Being Center (La Jolla, CA)</w:t>
      </w:r>
    </w:p>
    <w:p w14:paraId="36EC9898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Ted </w:t>
      </w:r>
      <w:proofErr w:type="spellStart"/>
      <w:r w:rsidRPr="00C93E98">
        <w:rPr>
          <w:rFonts w:ascii="Cambria" w:hAnsi="Cambria" w:cs="Times New Roman"/>
          <w:sz w:val="20"/>
        </w:rPr>
        <w:t>Ganiats</w:t>
      </w:r>
      <w:proofErr w:type="spellEnd"/>
      <w:r w:rsidRPr="00C93E98">
        <w:rPr>
          <w:rFonts w:ascii="Cambria" w:hAnsi="Cambria" w:cs="Times New Roman"/>
          <w:sz w:val="20"/>
        </w:rPr>
        <w:t>, MD*</w:t>
      </w:r>
    </w:p>
    <w:p w14:paraId="2DA6E0A1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ristin David, MHP*</w:t>
      </w:r>
    </w:p>
    <w:p w14:paraId="7604390E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ndrew J. </w:t>
      </w:r>
      <w:proofErr w:type="spellStart"/>
      <w:r w:rsidRPr="00C93E98">
        <w:rPr>
          <w:rFonts w:ascii="Cambria" w:hAnsi="Cambria" w:cs="Times New Roman"/>
          <w:sz w:val="20"/>
        </w:rPr>
        <w:t>Sarkin</w:t>
      </w:r>
      <w:proofErr w:type="spellEnd"/>
      <w:r w:rsidRPr="00C93E98">
        <w:rPr>
          <w:rFonts w:ascii="Cambria" w:hAnsi="Cambria" w:cs="Times New Roman"/>
          <w:sz w:val="20"/>
        </w:rPr>
        <w:t>, PhD*</w:t>
      </w:r>
    </w:p>
    <w:p w14:paraId="1B0DD39C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Erik Groessl, PhD</w:t>
      </w:r>
    </w:p>
    <w:p w14:paraId="7C7BD585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Naomi </w:t>
      </w:r>
      <w:proofErr w:type="spellStart"/>
      <w:r w:rsidRPr="00C93E98">
        <w:rPr>
          <w:rFonts w:ascii="Cambria" w:hAnsi="Cambria" w:cs="Times New Roman"/>
          <w:sz w:val="20"/>
        </w:rPr>
        <w:t>Katzir</w:t>
      </w:r>
      <w:proofErr w:type="spellEnd"/>
      <w:r w:rsidRPr="00C93E98">
        <w:rPr>
          <w:rFonts w:ascii="Cambria" w:hAnsi="Cambria" w:cs="Times New Roman"/>
          <w:sz w:val="20"/>
        </w:rPr>
        <w:t xml:space="preserve"> </w:t>
      </w:r>
    </w:p>
    <w:p w14:paraId="35BB44F4" w14:textId="77777777" w:rsidR="00F222E5" w:rsidRDefault="00F222E5" w:rsidP="00F222E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Helen Chong, MA</w:t>
      </w:r>
    </w:p>
    <w:p w14:paraId="6C51255F" w14:textId="77777777" w:rsidR="006B5D95" w:rsidRPr="00C93E98" w:rsidRDefault="006B5D95" w:rsidP="001246A1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University of Michigan (Ann Arbor, MI)</w:t>
      </w:r>
    </w:p>
    <w:p w14:paraId="00139A76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H. Herman, MD, MPH</w:t>
      </w:r>
    </w:p>
    <w:p w14:paraId="0B19588B" w14:textId="77777777" w:rsidR="001246A1" w:rsidRPr="00C93E98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Michael </w:t>
      </w:r>
      <w:proofErr w:type="spellStart"/>
      <w:r w:rsidRPr="00C93E98">
        <w:rPr>
          <w:rFonts w:ascii="Cambria" w:hAnsi="Cambria" w:cs="Times New Roman"/>
          <w:sz w:val="20"/>
        </w:rPr>
        <w:t>Brändle</w:t>
      </w:r>
      <w:proofErr w:type="spellEnd"/>
      <w:r w:rsidRPr="00C93E98">
        <w:rPr>
          <w:rFonts w:ascii="Cambria" w:hAnsi="Cambria" w:cs="Times New Roman"/>
          <w:sz w:val="20"/>
        </w:rPr>
        <w:t>, MD, MS</w:t>
      </w:r>
    </w:p>
    <w:p w14:paraId="66667E66" w14:textId="77777777" w:rsidR="001246A1" w:rsidRDefault="001246A1" w:rsidP="001246A1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orton B. Brown, PhD</w:t>
      </w:r>
    </w:p>
    <w:p w14:paraId="050BF581" w14:textId="77777777" w:rsidR="00E03483" w:rsidRPr="00C93E98" w:rsidRDefault="00E03483" w:rsidP="001246A1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Stanley Kuo, PhD</w:t>
      </w:r>
    </w:p>
    <w:p w14:paraId="36D60D16" w14:textId="77777777" w:rsidR="00F256CB" w:rsidRPr="00C93E98" w:rsidRDefault="00F256CB" w:rsidP="00F256CB">
      <w:pPr>
        <w:spacing w:after="0"/>
        <w:rPr>
          <w:rFonts w:ascii="Cambria" w:hAnsi="Cambria" w:cs="Times New Roman"/>
          <w:b/>
          <w:sz w:val="20"/>
          <w:u w:val="single"/>
        </w:rPr>
      </w:pPr>
      <w:r>
        <w:rPr>
          <w:rFonts w:ascii="Cambria" w:hAnsi="Cambria" w:cs="Times New Roman"/>
          <w:b/>
          <w:sz w:val="20"/>
          <w:u w:val="single"/>
        </w:rPr>
        <w:t>Neuroimaging Reading Center</w:t>
      </w:r>
      <w:r w:rsidRPr="00C93E98">
        <w:rPr>
          <w:rFonts w:ascii="Cambria" w:hAnsi="Cambria" w:cs="Times New Roman"/>
          <w:b/>
          <w:sz w:val="20"/>
          <w:u w:val="single"/>
        </w:rPr>
        <w:t xml:space="preserve"> (</w:t>
      </w:r>
      <w:r>
        <w:rPr>
          <w:rFonts w:ascii="Cambria" w:hAnsi="Cambria" w:cs="Times New Roman"/>
          <w:b/>
          <w:sz w:val="20"/>
          <w:u w:val="single"/>
        </w:rPr>
        <w:t>Philadelphia, PA</w:t>
      </w:r>
      <w:r w:rsidRPr="00C93E98">
        <w:rPr>
          <w:rFonts w:ascii="Cambria" w:hAnsi="Cambria" w:cs="Times New Roman"/>
          <w:b/>
          <w:sz w:val="20"/>
          <w:u w:val="single"/>
        </w:rPr>
        <w:t>)</w:t>
      </w:r>
    </w:p>
    <w:p w14:paraId="4CC0D9D0" w14:textId="77777777" w:rsidR="00F256CB" w:rsidRDefault="00F256CB" w:rsidP="00F256CB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Ilya Nasrallah, MD, PhD</w:t>
      </w:r>
    </w:p>
    <w:p w14:paraId="1D70CBB8" w14:textId="77777777" w:rsidR="00F256CB" w:rsidRDefault="00F256CB" w:rsidP="00F256CB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Lisa Desiderio, RT (R) (MR) CCRC</w:t>
      </w:r>
    </w:p>
    <w:p w14:paraId="0B440C71" w14:textId="77777777" w:rsidR="00F256CB" w:rsidRDefault="00F256CB" w:rsidP="00F256CB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Leeanne Lezotte</w:t>
      </w:r>
    </w:p>
    <w:p w14:paraId="4C9E002D" w14:textId="77777777" w:rsidR="00F256CB" w:rsidRDefault="00F256CB" w:rsidP="00F256CB">
      <w:pPr>
        <w:spacing w:after="0"/>
        <w:rPr>
          <w:rFonts w:ascii="Cambria" w:hAnsi="Cambria" w:cs="Times New Roman"/>
          <w:sz w:val="20"/>
        </w:rPr>
      </w:pPr>
      <w:r>
        <w:rPr>
          <w:rFonts w:ascii="Cambria" w:hAnsi="Cambria" w:cs="Times New Roman"/>
          <w:sz w:val="20"/>
        </w:rPr>
        <w:t>Kristina Vineis</w:t>
      </w:r>
    </w:p>
    <w:p w14:paraId="64798FDE" w14:textId="77777777" w:rsidR="006B5D95" w:rsidRPr="00C93E98" w:rsidRDefault="006B5D95" w:rsidP="006B5D95">
      <w:pPr>
        <w:spacing w:after="0"/>
        <w:rPr>
          <w:rFonts w:ascii="Cambria" w:hAnsi="Cambria" w:cs="Times New Roman"/>
          <w:b/>
          <w:sz w:val="20"/>
          <w:u w:val="single"/>
        </w:rPr>
      </w:pPr>
      <w:r w:rsidRPr="00C93E98">
        <w:rPr>
          <w:rFonts w:ascii="Cambria" w:hAnsi="Cambria" w:cs="Times New Roman"/>
          <w:b/>
          <w:sz w:val="20"/>
          <w:u w:val="single"/>
        </w:rPr>
        <w:t>+Genetics Working Group</w:t>
      </w:r>
    </w:p>
    <w:p w14:paraId="26912977" w14:textId="77777777" w:rsidR="006B5D95" w:rsidRPr="00C31681" w:rsidRDefault="006B5D95" w:rsidP="006B5D95">
      <w:pPr>
        <w:spacing w:after="0"/>
        <w:rPr>
          <w:rFonts w:ascii="Cambria" w:hAnsi="Cambria" w:cs="Times New Roman"/>
          <w:sz w:val="20"/>
        </w:rPr>
      </w:pPr>
      <w:r w:rsidRPr="00C31681">
        <w:rPr>
          <w:rFonts w:ascii="Cambria" w:hAnsi="Cambria" w:cs="Times New Roman"/>
          <w:sz w:val="20"/>
        </w:rPr>
        <w:t>Jose C. Florez, MD, PhD</w:t>
      </w:r>
      <w:r w:rsidRPr="00C31681">
        <w:rPr>
          <w:rFonts w:ascii="Cambria" w:hAnsi="Cambria" w:cs="Times New Roman"/>
          <w:sz w:val="20"/>
          <w:vertAlign w:val="superscript"/>
        </w:rPr>
        <w:t>1, 2</w:t>
      </w:r>
    </w:p>
    <w:p w14:paraId="29F090B3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David </w:t>
      </w:r>
      <w:proofErr w:type="spellStart"/>
      <w:r w:rsidRPr="00C93E98">
        <w:rPr>
          <w:rFonts w:ascii="Cambria" w:hAnsi="Cambria" w:cs="Times New Roman"/>
          <w:sz w:val="20"/>
        </w:rPr>
        <w:t>Altshuler</w:t>
      </w:r>
      <w:proofErr w:type="spellEnd"/>
      <w:r w:rsidRPr="00C93E98">
        <w:rPr>
          <w:rFonts w:ascii="Cambria" w:hAnsi="Cambria" w:cs="Times New Roman"/>
          <w:sz w:val="20"/>
        </w:rPr>
        <w:t>, MD, PhD</w:t>
      </w:r>
      <w:r w:rsidRPr="00C93E98">
        <w:rPr>
          <w:rFonts w:ascii="Cambria" w:hAnsi="Cambria" w:cs="Times New Roman"/>
          <w:sz w:val="20"/>
          <w:vertAlign w:val="superscript"/>
        </w:rPr>
        <w:t>1, 2</w:t>
      </w:r>
    </w:p>
    <w:p w14:paraId="0CEBEE09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ana K. Billings, MD</w:t>
      </w:r>
      <w:r w:rsidRPr="00C93E98">
        <w:rPr>
          <w:rFonts w:ascii="Cambria" w:hAnsi="Cambria" w:cs="Times New Roman"/>
          <w:sz w:val="20"/>
          <w:vertAlign w:val="superscript"/>
        </w:rPr>
        <w:t>1</w:t>
      </w:r>
    </w:p>
    <w:p w14:paraId="52177BED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Ling Chen, MS</w:t>
      </w:r>
      <w:r w:rsidRPr="00C93E98">
        <w:rPr>
          <w:rFonts w:ascii="Cambria" w:hAnsi="Cambria" w:cs="Times New Roman"/>
          <w:sz w:val="20"/>
          <w:vertAlign w:val="superscript"/>
        </w:rPr>
        <w:t>1</w:t>
      </w:r>
    </w:p>
    <w:p w14:paraId="69FA16D3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egan Harden, BS</w:t>
      </w:r>
      <w:r w:rsidRPr="00C93E98">
        <w:rPr>
          <w:rFonts w:ascii="Cambria" w:hAnsi="Cambria" w:cs="Times New Roman"/>
          <w:sz w:val="20"/>
          <w:vertAlign w:val="superscript"/>
        </w:rPr>
        <w:t>2</w:t>
      </w:r>
    </w:p>
    <w:p w14:paraId="3A4A93CA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Robert L. Hanson, MD, MPH</w:t>
      </w:r>
      <w:r w:rsidRPr="00C93E98">
        <w:rPr>
          <w:rFonts w:ascii="Cambria" w:hAnsi="Cambria" w:cs="Times New Roman"/>
          <w:sz w:val="20"/>
          <w:vertAlign w:val="superscript"/>
        </w:rPr>
        <w:t>3</w:t>
      </w:r>
    </w:p>
    <w:p w14:paraId="5A147EE1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William C. Knowler, MD, DrPH</w:t>
      </w:r>
      <w:r w:rsidRPr="00C93E98">
        <w:rPr>
          <w:rFonts w:ascii="Cambria" w:hAnsi="Cambria" w:cs="Times New Roman"/>
          <w:sz w:val="20"/>
          <w:vertAlign w:val="superscript"/>
        </w:rPr>
        <w:t>3</w:t>
      </w:r>
    </w:p>
    <w:p w14:paraId="5F54570D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Toni I. </w:t>
      </w:r>
      <w:proofErr w:type="spellStart"/>
      <w:r w:rsidRPr="00C93E98">
        <w:rPr>
          <w:rFonts w:ascii="Cambria" w:hAnsi="Cambria" w:cs="Times New Roman"/>
          <w:sz w:val="20"/>
        </w:rPr>
        <w:t>Pollin</w:t>
      </w:r>
      <w:proofErr w:type="spellEnd"/>
      <w:r w:rsidRPr="00C93E98">
        <w:rPr>
          <w:rFonts w:ascii="Cambria" w:hAnsi="Cambria" w:cs="Times New Roman"/>
          <w:sz w:val="20"/>
        </w:rPr>
        <w:t>, PhD</w:t>
      </w:r>
      <w:r w:rsidRPr="00C93E98">
        <w:rPr>
          <w:rFonts w:ascii="Cambria" w:hAnsi="Cambria" w:cs="Times New Roman"/>
          <w:sz w:val="20"/>
          <w:vertAlign w:val="superscript"/>
        </w:rPr>
        <w:t>4</w:t>
      </w:r>
    </w:p>
    <w:p w14:paraId="419C7B58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 xml:space="preserve">Alan R. </w:t>
      </w:r>
      <w:proofErr w:type="spellStart"/>
      <w:r w:rsidRPr="00C93E98">
        <w:rPr>
          <w:rFonts w:ascii="Cambria" w:hAnsi="Cambria" w:cs="Times New Roman"/>
          <w:sz w:val="20"/>
        </w:rPr>
        <w:t>Shuldiner</w:t>
      </w:r>
      <w:proofErr w:type="spellEnd"/>
      <w:r w:rsidRPr="00C93E98">
        <w:rPr>
          <w:rFonts w:ascii="Cambria" w:hAnsi="Cambria" w:cs="Times New Roman"/>
          <w:sz w:val="20"/>
        </w:rPr>
        <w:t>, MD</w:t>
      </w:r>
      <w:r w:rsidRPr="00C93E98">
        <w:rPr>
          <w:rFonts w:ascii="Cambria" w:hAnsi="Cambria" w:cs="Times New Roman"/>
          <w:sz w:val="20"/>
          <w:vertAlign w:val="superscript"/>
        </w:rPr>
        <w:t>4</w:t>
      </w:r>
    </w:p>
    <w:p w14:paraId="2B34AED8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Kathleen Jablonski, PhD</w:t>
      </w:r>
      <w:r w:rsidRPr="00C93E98">
        <w:rPr>
          <w:rFonts w:ascii="Cambria" w:hAnsi="Cambria" w:cs="Times New Roman"/>
          <w:sz w:val="20"/>
          <w:vertAlign w:val="superscript"/>
        </w:rPr>
        <w:t>5</w:t>
      </w:r>
    </w:p>
    <w:p w14:paraId="1F246013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  <w:vertAlign w:val="superscript"/>
        </w:rPr>
      </w:pPr>
      <w:r w:rsidRPr="00C93E98">
        <w:rPr>
          <w:rFonts w:ascii="Cambria" w:hAnsi="Cambria" w:cs="Times New Roman"/>
          <w:sz w:val="20"/>
        </w:rPr>
        <w:t>Paul W. Franks, PhD, MPhil, MS</w:t>
      </w:r>
      <w:r w:rsidRPr="00C93E98">
        <w:rPr>
          <w:rFonts w:ascii="Cambria" w:hAnsi="Cambria" w:cs="Times New Roman"/>
          <w:sz w:val="20"/>
          <w:vertAlign w:val="superscript"/>
        </w:rPr>
        <w:t>6, 7, 8</w:t>
      </w:r>
    </w:p>
    <w:p w14:paraId="518676F1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Marie-France Hivert, MD</w:t>
      </w:r>
      <w:r w:rsidR="00A12183">
        <w:rPr>
          <w:rFonts w:ascii="Cambria" w:hAnsi="Cambria" w:cs="Times New Roman"/>
          <w:sz w:val="20"/>
          <w:vertAlign w:val="superscript"/>
        </w:rPr>
        <w:t>8</w:t>
      </w:r>
    </w:p>
    <w:p w14:paraId="2E8DE4AD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</w:p>
    <w:p w14:paraId="148A949F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1=Massachusetts General Hospital</w:t>
      </w:r>
    </w:p>
    <w:p w14:paraId="23744E16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2=Broad Institute</w:t>
      </w:r>
    </w:p>
    <w:p w14:paraId="3FE46FEB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3=NIDDK</w:t>
      </w:r>
    </w:p>
    <w:p w14:paraId="39A6609D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4=University of Maryland</w:t>
      </w:r>
    </w:p>
    <w:p w14:paraId="3ED5437F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5=Coordinating Center</w:t>
      </w:r>
    </w:p>
    <w:p w14:paraId="168B3E86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6=Lund University, Sweden</w:t>
      </w:r>
    </w:p>
    <w:p w14:paraId="76EA56EB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7=</w:t>
      </w:r>
      <w:proofErr w:type="spellStart"/>
      <w:r w:rsidRPr="00C93E98">
        <w:rPr>
          <w:rFonts w:ascii="Cambria" w:hAnsi="Cambria" w:cs="Times New Roman"/>
          <w:sz w:val="20"/>
        </w:rPr>
        <w:t>Umeå</w:t>
      </w:r>
      <w:proofErr w:type="spellEnd"/>
      <w:r w:rsidRPr="00C93E98">
        <w:rPr>
          <w:rFonts w:ascii="Cambria" w:hAnsi="Cambria" w:cs="Times New Roman"/>
          <w:sz w:val="20"/>
        </w:rPr>
        <w:t xml:space="preserve"> University, Sweden</w:t>
      </w:r>
    </w:p>
    <w:p w14:paraId="17157713" w14:textId="77777777" w:rsidR="006B5D95" w:rsidRPr="00C93E98" w:rsidRDefault="006B5D95" w:rsidP="006B5D95">
      <w:pPr>
        <w:spacing w:after="0"/>
        <w:rPr>
          <w:rFonts w:ascii="Cambria" w:hAnsi="Cambria" w:cs="Times New Roman"/>
          <w:sz w:val="20"/>
        </w:rPr>
      </w:pPr>
      <w:r w:rsidRPr="00C93E98">
        <w:rPr>
          <w:rFonts w:ascii="Cambria" w:hAnsi="Cambria" w:cs="Times New Roman"/>
          <w:sz w:val="20"/>
        </w:rPr>
        <w:t>8=Harvard School of Public Health</w:t>
      </w:r>
    </w:p>
    <w:p w14:paraId="2D85D790" w14:textId="77777777" w:rsidR="006B5D95" w:rsidRPr="00783396" w:rsidRDefault="006B5D95" w:rsidP="006B5D95">
      <w:pPr>
        <w:spacing w:after="0"/>
        <w:rPr>
          <w:rFonts w:ascii="Cambria" w:hAnsi="Cambria" w:cs="Times New Roman"/>
          <w:sz w:val="20"/>
        </w:rPr>
      </w:pPr>
    </w:p>
    <w:sectPr w:rsidR="006B5D95" w:rsidRPr="00783396" w:rsidSect="006B5D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955E1" w14:textId="77777777" w:rsidR="00CE05AC" w:rsidRDefault="00CE05AC" w:rsidP="006B5D95">
      <w:pPr>
        <w:spacing w:after="0" w:line="240" w:lineRule="auto"/>
      </w:pPr>
      <w:r>
        <w:separator/>
      </w:r>
    </w:p>
  </w:endnote>
  <w:endnote w:type="continuationSeparator" w:id="0">
    <w:p w14:paraId="67EA9B44" w14:textId="77777777" w:rsidR="00CE05AC" w:rsidRDefault="00CE05AC" w:rsidP="006B5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28AA4" w14:textId="77777777" w:rsidR="008149A3" w:rsidRDefault="00814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A6FD6" w14:textId="77777777" w:rsidR="0024508A" w:rsidRPr="00783396" w:rsidRDefault="0024508A">
    <w:pPr>
      <w:pStyle w:val="Footer"/>
      <w:rPr>
        <w:rFonts w:ascii="Cambria" w:hAnsi="Cambria"/>
        <w:sz w:val="18"/>
      </w:rPr>
    </w:pPr>
    <w:r w:rsidRPr="00783396">
      <w:rPr>
        <w:rFonts w:ascii="Cambria" w:hAnsi="Cambria"/>
        <w:sz w:val="18"/>
      </w:rPr>
      <w:t>* denotes Principal Investigator</w:t>
    </w:r>
  </w:p>
  <w:p w14:paraId="18616519" w14:textId="77777777" w:rsidR="0024508A" w:rsidRPr="00783396" w:rsidRDefault="0024508A">
    <w:pPr>
      <w:pStyle w:val="Footer"/>
      <w:rPr>
        <w:rFonts w:ascii="Cambria" w:hAnsi="Cambria"/>
        <w:sz w:val="18"/>
      </w:rPr>
    </w:pPr>
    <w:r w:rsidRPr="00783396">
      <w:rPr>
        <w:rFonts w:ascii="Cambria" w:hAnsi="Cambria"/>
        <w:sz w:val="18"/>
      </w:rPr>
      <w:t>** denotes Program Coordinator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9A659" w14:textId="77777777" w:rsidR="008149A3" w:rsidRDefault="00814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B89FB" w14:textId="77777777" w:rsidR="00CE05AC" w:rsidRDefault="00CE05AC" w:rsidP="006B5D95">
      <w:pPr>
        <w:spacing w:after="0" w:line="240" w:lineRule="auto"/>
      </w:pPr>
      <w:r>
        <w:separator/>
      </w:r>
    </w:p>
  </w:footnote>
  <w:footnote w:type="continuationSeparator" w:id="0">
    <w:p w14:paraId="66E4944B" w14:textId="77777777" w:rsidR="00CE05AC" w:rsidRDefault="00CE05AC" w:rsidP="006B5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719AD" w14:textId="77777777" w:rsidR="008149A3" w:rsidRDefault="008149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AF0E1" w14:textId="77777777" w:rsidR="0024508A" w:rsidRPr="006B5D95" w:rsidRDefault="0024508A" w:rsidP="006B5D95">
    <w:pPr>
      <w:pStyle w:val="Header"/>
      <w:jc w:val="center"/>
      <w:rPr>
        <w:rFonts w:ascii="Book Antiqua" w:hAnsi="Book Antiqua"/>
        <w:b/>
      </w:rPr>
    </w:pPr>
    <w:r>
      <w:rPr>
        <w:rFonts w:ascii="Book Antiqua" w:hAnsi="Book Antiqua"/>
        <w:b/>
      </w:rPr>
      <w:t>DPPOS</w:t>
    </w:r>
    <w:r w:rsidR="00725B10">
      <w:rPr>
        <w:rFonts w:ascii="Book Antiqua" w:hAnsi="Book Antiqua"/>
        <w:b/>
      </w:rPr>
      <w:t>-</w:t>
    </w:r>
    <w:r w:rsidR="00C31681">
      <w:rPr>
        <w:rFonts w:ascii="Book Antiqua" w:hAnsi="Book Antiqua"/>
        <w:b/>
      </w:rPr>
      <w:t>4</w:t>
    </w:r>
    <w:r w:rsidRPr="006B5D95">
      <w:rPr>
        <w:rFonts w:ascii="Book Antiqua" w:hAnsi="Book Antiqua"/>
        <w:b/>
      </w:rPr>
      <w:t xml:space="preserve"> Research Group</w:t>
    </w:r>
  </w:p>
  <w:p w14:paraId="2007BC42" w14:textId="3C045827" w:rsidR="0024508A" w:rsidRPr="006B5D95" w:rsidRDefault="00C31681" w:rsidP="006B5D95">
    <w:pPr>
      <w:pStyle w:val="Header"/>
      <w:jc w:val="center"/>
      <w:rPr>
        <w:rFonts w:ascii="Book Antiqua" w:hAnsi="Book Antiqua"/>
      </w:rPr>
    </w:pPr>
    <w:r>
      <w:rPr>
        <w:rFonts w:ascii="Book Antiqua" w:hAnsi="Book Antiqua"/>
      </w:rPr>
      <w:t>(</w:t>
    </w:r>
    <w:r w:rsidR="008149A3">
      <w:rPr>
        <w:rFonts w:ascii="Book Antiqua" w:hAnsi="Book Antiqua"/>
      </w:rPr>
      <w:t>Cumulative list of investigators 1996</w:t>
    </w:r>
    <w:r>
      <w:rPr>
        <w:rFonts w:ascii="Book Antiqua" w:hAnsi="Book Antiqua"/>
      </w:rPr>
      <w:t>-Present</w:t>
    </w:r>
    <w:r w:rsidR="0024508A" w:rsidRPr="006B5D95">
      <w:rPr>
        <w:rFonts w:ascii="Book Antiqua" w:hAnsi="Book Antiqua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13423" w14:textId="77777777" w:rsidR="008149A3" w:rsidRDefault="008149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D95"/>
    <w:rsid w:val="000352AF"/>
    <w:rsid w:val="00035702"/>
    <w:rsid w:val="000762BE"/>
    <w:rsid w:val="000B3294"/>
    <w:rsid w:val="000C62F7"/>
    <w:rsid w:val="000D1BBD"/>
    <w:rsid w:val="00113F4C"/>
    <w:rsid w:val="001246A1"/>
    <w:rsid w:val="00162CC4"/>
    <w:rsid w:val="001A1824"/>
    <w:rsid w:val="001B2AF9"/>
    <w:rsid w:val="001C1B6E"/>
    <w:rsid w:val="002329CA"/>
    <w:rsid w:val="0023534F"/>
    <w:rsid w:val="0024508A"/>
    <w:rsid w:val="00276137"/>
    <w:rsid w:val="00327B36"/>
    <w:rsid w:val="00330BC1"/>
    <w:rsid w:val="00353B30"/>
    <w:rsid w:val="003666DD"/>
    <w:rsid w:val="003A618F"/>
    <w:rsid w:val="003D08BB"/>
    <w:rsid w:val="003D36AC"/>
    <w:rsid w:val="00494923"/>
    <w:rsid w:val="004B2F22"/>
    <w:rsid w:val="004D1382"/>
    <w:rsid w:val="004D7C3F"/>
    <w:rsid w:val="00502C16"/>
    <w:rsid w:val="005660EA"/>
    <w:rsid w:val="005A005E"/>
    <w:rsid w:val="005A0FAD"/>
    <w:rsid w:val="005A39E5"/>
    <w:rsid w:val="00665BFF"/>
    <w:rsid w:val="006954A3"/>
    <w:rsid w:val="00695FF4"/>
    <w:rsid w:val="00696F51"/>
    <w:rsid w:val="006B5D95"/>
    <w:rsid w:val="006D1B64"/>
    <w:rsid w:val="006E7D24"/>
    <w:rsid w:val="006F0885"/>
    <w:rsid w:val="006F2405"/>
    <w:rsid w:val="006F717B"/>
    <w:rsid w:val="007031C4"/>
    <w:rsid w:val="00707A13"/>
    <w:rsid w:val="0071049A"/>
    <w:rsid w:val="007155E5"/>
    <w:rsid w:val="00725B10"/>
    <w:rsid w:val="00741900"/>
    <w:rsid w:val="00783396"/>
    <w:rsid w:val="007C4BAC"/>
    <w:rsid w:val="00802513"/>
    <w:rsid w:val="008149A3"/>
    <w:rsid w:val="00832789"/>
    <w:rsid w:val="00846355"/>
    <w:rsid w:val="00864756"/>
    <w:rsid w:val="008A6B2E"/>
    <w:rsid w:val="00905794"/>
    <w:rsid w:val="00922EC4"/>
    <w:rsid w:val="00975A03"/>
    <w:rsid w:val="0099062F"/>
    <w:rsid w:val="009A7FA8"/>
    <w:rsid w:val="009D63C9"/>
    <w:rsid w:val="009E7BC6"/>
    <w:rsid w:val="009F5E4A"/>
    <w:rsid w:val="00A12183"/>
    <w:rsid w:val="00A360F3"/>
    <w:rsid w:val="00A37197"/>
    <w:rsid w:val="00A64ECC"/>
    <w:rsid w:val="00A66D09"/>
    <w:rsid w:val="00AB5A7A"/>
    <w:rsid w:val="00AF2F20"/>
    <w:rsid w:val="00B0439A"/>
    <w:rsid w:val="00B5578F"/>
    <w:rsid w:val="00B718E3"/>
    <w:rsid w:val="00B807B6"/>
    <w:rsid w:val="00B92D52"/>
    <w:rsid w:val="00BB35CA"/>
    <w:rsid w:val="00BB55F3"/>
    <w:rsid w:val="00BC3E27"/>
    <w:rsid w:val="00BE3267"/>
    <w:rsid w:val="00BF0690"/>
    <w:rsid w:val="00C10819"/>
    <w:rsid w:val="00C15CDF"/>
    <w:rsid w:val="00C31681"/>
    <w:rsid w:val="00C50393"/>
    <w:rsid w:val="00C62D30"/>
    <w:rsid w:val="00C6436B"/>
    <w:rsid w:val="00C93E98"/>
    <w:rsid w:val="00CA066D"/>
    <w:rsid w:val="00CC40C3"/>
    <w:rsid w:val="00CC7924"/>
    <w:rsid w:val="00CE05AC"/>
    <w:rsid w:val="00CE3CC4"/>
    <w:rsid w:val="00CE7CEA"/>
    <w:rsid w:val="00CF3A01"/>
    <w:rsid w:val="00D62C15"/>
    <w:rsid w:val="00D7386A"/>
    <w:rsid w:val="00DA27E6"/>
    <w:rsid w:val="00DA64BC"/>
    <w:rsid w:val="00DB37D1"/>
    <w:rsid w:val="00DC40DE"/>
    <w:rsid w:val="00DD2968"/>
    <w:rsid w:val="00DD7BBA"/>
    <w:rsid w:val="00DE08DE"/>
    <w:rsid w:val="00DE6B2C"/>
    <w:rsid w:val="00DF2C7E"/>
    <w:rsid w:val="00E03483"/>
    <w:rsid w:val="00E14143"/>
    <w:rsid w:val="00E2458F"/>
    <w:rsid w:val="00EC79C8"/>
    <w:rsid w:val="00EE2E9C"/>
    <w:rsid w:val="00F0010C"/>
    <w:rsid w:val="00F148DB"/>
    <w:rsid w:val="00F222E5"/>
    <w:rsid w:val="00F23DA6"/>
    <w:rsid w:val="00F256CB"/>
    <w:rsid w:val="00F26139"/>
    <w:rsid w:val="00F47C6E"/>
    <w:rsid w:val="00F57C3B"/>
    <w:rsid w:val="00F856DD"/>
    <w:rsid w:val="00FD163C"/>
    <w:rsid w:val="00FD2B45"/>
    <w:rsid w:val="00FF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431536"/>
  <w15:chartTrackingRefBased/>
  <w15:docId w15:val="{5E04123C-07BC-4282-A47F-771BB76A7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D95"/>
  </w:style>
  <w:style w:type="paragraph" w:styleId="Footer">
    <w:name w:val="footer"/>
    <w:basedOn w:val="Normal"/>
    <w:link w:val="FooterChar"/>
    <w:uiPriority w:val="99"/>
    <w:unhideWhenUsed/>
    <w:rsid w:val="006B5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D95"/>
  </w:style>
  <w:style w:type="paragraph" w:styleId="BalloonText">
    <w:name w:val="Balloon Text"/>
    <w:basedOn w:val="Normal"/>
    <w:link w:val="BalloonTextChar"/>
    <w:uiPriority w:val="99"/>
    <w:semiHidden/>
    <w:unhideWhenUsed/>
    <w:rsid w:val="00DE0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8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08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4EC7B-D9E1-4699-8965-48498B499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84</Words>
  <Characters>1245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ogan Tjaden</dc:creator>
  <cp:keywords/>
  <dc:description/>
  <cp:lastModifiedBy>The Biostatistics Center</cp:lastModifiedBy>
  <cp:revision>2</cp:revision>
  <dcterms:created xsi:type="dcterms:W3CDTF">2026-07-10T16:06:00Z</dcterms:created>
  <dcterms:modified xsi:type="dcterms:W3CDTF">2026-07-10T16:06:00Z</dcterms:modified>
</cp:coreProperties>
</file>